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37C1" w:rsidRPr="00AD33E4" w:rsidRDefault="008137C1" w:rsidP="008137C1">
      <w:pPr>
        <w:pStyle w:val="KeinLeerraum"/>
        <w:spacing w:after="144"/>
        <w:rPr>
          <w:rFonts w:ascii="Arial" w:hAnsi="Arial" w:cs="Arial"/>
          <w:b/>
          <w:sz w:val="24"/>
        </w:rPr>
      </w:pPr>
      <w:bookmarkStart w:id="0" w:name="_GoBack"/>
      <w:bookmarkEnd w:id="0"/>
      <w:r w:rsidRPr="00AD33E4">
        <w:rPr>
          <w:rFonts w:ascii="Arial" w:hAnsi="Arial" w:cs="Arial"/>
          <w:b/>
          <w:sz w:val="24"/>
        </w:rPr>
        <w:t xml:space="preserve">The photosynthetic bacteria </w:t>
      </w:r>
      <w:r w:rsidRPr="00AD33E4">
        <w:rPr>
          <w:rFonts w:ascii="Arial" w:hAnsi="Arial" w:cs="Arial"/>
          <w:b/>
          <w:i/>
          <w:sz w:val="24"/>
        </w:rPr>
        <w:t>Rhodobacter capsulatus</w:t>
      </w:r>
      <w:r w:rsidRPr="00AD33E4">
        <w:rPr>
          <w:rFonts w:ascii="Arial" w:hAnsi="Arial" w:cs="Arial"/>
          <w:b/>
          <w:sz w:val="24"/>
        </w:rPr>
        <w:t xml:space="preserve"> and </w:t>
      </w:r>
      <w:r w:rsidRPr="00AD33E4">
        <w:rPr>
          <w:rFonts w:ascii="Arial" w:hAnsi="Arial" w:cs="Arial"/>
          <w:b/>
          <w:i/>
          <w:sz w:val="24"/>
        </w:rPr>
        <w:t xml:space="preserve">Synechocystis </w:t>
      </w:r>
      <w:r w:rsidRPr="00AD33E4">
        <w:rPr>
          <w:rFonts w:ascii="Arial" w:hAnsi="Arial" w:cs="Arial"/>
          <w:b/>
          <w:sz w:val="24"/>
        </w:rPr>
        <w:t xml:space="preserve">sp. PCC 6803 as new hosts for cyclic plant triterpene biosynthesis </w:t>
      </w:r>
    </w:p>
    <w:p w:rsidR="008137C1" w:rsidRPr="00AD33E4" w:rsidRDefault="008137C1" w:rsidP="008137C1">
      <w:pPr>
        <w:pStyle w:val="KeinLeerraum"/>
        <w:spacing w:after="144"/>
        <w:rPr>
          <w:rFonts w:ascii="Arial" w:hAnsi="Arial" w:cs="Arial"/>
          <w:sz w:val="24"/>
        </w:rPr>
      </w:pPr>
      <w:r w:rsidRPr="00AD33E4">
        <w:rPr>
          <w:rFonts w:ascii="Arial" w:hAnsi="Arial" w:cs="Arial"/>
          <w:sz w:val="24"/>
        </w:rPr>
        <w:t>Anita Loeschcke, Dennis Dienst</w:t>
      </w:r>
      <w:r w:rsidRPr="00AD33E4">
        <w:rPr>
          <w:rFonts w:ascii="Arial" w:hAnsi="Arial" w:cs="Arial"/>
          <w:sz w:val="24"/>
          <w:szCs w:val="24"/>
        </w:rPr>
        <w:t xml:space="preserve"> </w:t>
      </w:r>
      <w:r w:rsidRPr="00AD33E4">
        <w:rPr>
          <w:rFonts w:ascii="Arial" w:hAnsi="Arial" w:cs="Arial"/>
          <w:sz w:val="24"/>
        </w:rPr>
        <w:t>Dienst, Vera Wewer, Jennifer Hage-Hülsmann, Maximilian Dietsch, Sarah Kranz-Finger, Vanessa Hüren, Sabine Metzger, Vlada B. Urlacher, Tamara Gigolashvili, Stanislav Kopriva, Ilka M. Axmann, Thomas Drepper, Karl-Erich Jaeger</w:t>
      </w:r>
    </w:p>
    <w:p w:rsidR="008137C1" w:rsidRPr="00AD33E4" w:rsidRDefault="008137C1" w:rsidP="008137C1">
      <w:pPr>
        <w:pStyle w:val="KeinLeerraum"/>
        <w:spacing w:after="144"/>
        <w:rPr>
          <w:rFonts w:ascii="Arial" w:hAnsi="Arial" w:cs="Arial"/>
          <w:sz w:val="24"/>
          <w:vertAlign w:val="superscript"/>
        </w:rPr>
      </w:pPr>
    </w:p>
    <w:p w:rsidR="008137C1" w:rsidRDefault="008137C1" w:rsidP="008137C1">
      <w:pPr>
        <w:pStyle w:val="KeinLeerraum"/>
        <w:spacing w:after="144"/>
        <w:rPr>
          <w:rFonts w:ascii="Arial" w:hAnsi="Arial" w:cs="Arial"/>
          <w:b/>
          <w:sz w:val="24"/>
          <w:vertAlign w:val="superscript"/>
        </w:rPr>
      </w:pPr>
    </w:p>
    <w:p w:rsidR="008137C1" w:rsidRDefault="008137C1" w:rsidP="008137C1">
      <w:pPr>
        <w:pStyle w:val="KeinLeerraum"/>
        <w:spacing w:after="144"/>
      </w:pPr>
      <w:r>
        <w:rPr>
          <w:rFonts w:ascii="Arial" w:hAnsi="Arial" w:cs="Arial"/>
          <w:b/>
          <w:sz w:val="24"/>
        </w:rPr>
        <w:t>S2 Table.</w:t>
      </w:r>
      <w:r w:rsidRPr="009B60E3" w:rsidDel="00D71A24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Sequence Table</w:t>
      </w:r>
      <w:r w:rsidRPr="00DD4F06">
        <w:rPr>
          <w:b/>
          <w:sz w:val="28"/>
          <w:szCs w:val="28"/>
        </w:rPr>
        <w:t>.</w:t>
      </w:r>
    </w:p>
    <w:p w:rsidR="008137C1" w:rsidRPr="00596263" w:rsidRDefault="008137C1" w:rsidP="008137C1">
      <w:pPr>
        <w:pStyle w:val="KeinLeerraum"/>
        <w:spacing w:after="144"/>
        <w:rPr>
          <w:sz w:val="8"/>
        </w:rPr>
      </w:pPr>
    </w:p>
    <w:p w:rsidR="008137C1" w:rsidRPr="008137C1" w:rsidRDefault="008137C1" w:rsidP="008137C1">
      <w:pPr>
        <w:spacing w:after="144"/>
        <w:jc w:val="center"/>
        <w:rPr>
          <w:rFonts w:ascii="Arial" w:hAnsi="Arial" w:cs="Arial"/>
          <w:b/>
          <w:sz w:val="18"/>
          <w:lang w:val="en-US"/>
        </w:rPr>
      </w:pPr>
    </w:p>
    <w:p w:rsidR="008137C1" w:rsidRPr="008137C1" w:rsidRDefault="008137C1" w:rsidP="008137C1">
      <w:pPr>
        <w:spacing w:after="144"/>
        <w:rPr>
          <w:rFonts w:ascii="Arial" w:hAnsi="Arial" w:cs="Arial"/>
          <w:b/>
          <w:sz w:val="24"/>
          <w:lang w:val="en-US"/>
        </w:rPr>
      </w:pPr>
    </w:p>
    <w:p w:rsidR="008137C1" w:rsidRPr="008137C1" w:rsidRDefault="008137C1" w:rsidP="008137C1">
      <w:pPr>
        <w:spacing w:after="144"/>
        <w:rPr>
          <w:rFonts w:ascii="Arial" w:hAnsi="Arial" w:cs="Arial"/>
          <w:b/>
          <w:sz w:val="24"/>
          <w:lang w:val="en-US"/>
        </w:rPr>
      </w:pPr>
    </w:p>
    <w:p w:rsidR="008137C1" w:rsidRPr="008137C1" w:rsidRDefault="008137C1" w:rsidP="008137C1">
      <w:pPr>
        <w:spacing w:after="144"/>
        <w:rPr>
          <w:rFonts w:ascii="Arial" w:hAnsi="Arial" w:cs="Arial"/>
          <w:b/>
          <w:sz w:val="24"/>
          <w:lang w:val="en-US"/>
        </w:rPr>
      </w:pPr>
      <w:r w:rsidRPr="008137C1">
        <w:rPr>
          <w:rFonts w:ascii="Arial" w:hAnsi="Arial" w:cs="Arial"/>
          <w:b/>
          <w:sz w:val="24"/>
          <w:lang w:val="en-US"/>
        </w:rPr>
        <w:t>content</w:t>
      </w:r>
    </w:p>
    <w:p w:rsidR="008137C1" w:rsidRPr="008137C1" w:rsidRDefault="008137C1" w:rsidP="008137C1">
      <w:pPr>
        <w:spacing w:after="144"/>
        <w:rPr>
          <w:rFonts w:ascii="Arial" w:hAnsi="Arial" w:cs="Arial"/>
          <w:b/>
          <w:sz w:val="24"/>
          <w:lang w:val="en-US"/>
        </w:rPr>
      </w:pPr>
      <w:r w:rsidRPr="008137C1">
        <w:rPr>
          <w:rFonts w:ascii="Arial" w:hAnsi="Arial" w:cs="Arial"/>
          <w:b/>
          <w:sz w:val="24"/>
          <w:lang w:val="en-US"/>
        </w:rPr>
        <w:tab/>
      </w:r>
      <w:r w:rsidRPr="008137C1">
        <w:rPr>
          <w:rFonts w:ascii="Arial" w:hAnsi="Arial" w:cs="Arial"/>
          <w:b/>
          <w:sz w:val="24"/>
          <w:lang w:val="en-US"/>
        </w:rPr>
        <w:tab/>
      </w:r>
      <w:r w:rsidRPr="008137C1">
        <w:rPr>
          <w:rFonts w:ascii="Arial" w:hAnsi="Arial" w:cs="Arial"/>
          <w:b/>
          <w:sz w:val="24"/>
          <w:lang w:val="en-US"/>
        </w:rPr>
        <w:tab/>
      </w:r>
      <w:r w:rsidRPr="008137C1">
        <w:rPr>
          <w:rFonts w:ascii="Arial" w:hAnsi="Arial" w:cs="Arial"/>
          <w:b/>
          <w:sz w:val="24"/>
          <w:lang w:val="en-US"/>
        </w:rPr>
        <w:tab/>
      </w:r>
      <w:r w:rsidRPr="008137C1">
        <w:rPr>
          <w:rFonts w:ascii="Arial" w:hAnsi="Arial" w:cs="Arial"/>
          <w:b/>
          <w:sz w:val="24"/>
          <w:lang w:val="en-US"/>
        </w:rPr>
        <w:tab/>
      </w:r>
      <w:r w:rsidRPr="008137C1">
        <w:rPr>
          <w:rFonts w:ascii="Arial" w:hAnsi="Arial" w:cs="Arial"/>
          <w:b/>
          <w:sz w:val="24"/>
          <w:lang w:val="en-US"/>
        </w:rPr>
        <w:tab/>
      </w:r>
      <w:r w:rsidRPr="008137C1">
        <w:rPr>
          <w:rFonts w:ascii="Arial" w:hAnsi="Arial" w:cs="Arial"/>
          <w:b/>
          <w:sz w:val="24"/>
          <w:lang w:val="en-US"/>
        </w:rPr>
        <w:tab/>
      </w:r>
      <w:r w:rsidRPr="008137C1">
        <w:rPr>
          <w:rFonts w:ascii="Arial" w:hAnsi="Arial" w:cs="Arial"/>
          <w:b/>
          <w:sz w:val="24"/>
          <w:lang w:val="en-US"/>
        </w:rPr>
        <w:tab/>
      </w:r>
      <w:r w:rsidRPr="008137C1">
        <w:rPr>
          <w:rFonts w:ascii="Arial" w:hAnsi="Arial" w:cs="Arial"/>
          <w:b/>
          <w:sz w:val="24"/>
          <w:lang w:val="en-US"/>
        </w:rPr>
        <w:tab/>
      </w:r>
      <w:r w:rsidRPr="008137C1">
        <w:rPr>
          <w:rFonts w:ascii="Arial" w:hAnsi="Arial" w:cs="Arial"/>
          <w:b/>
          <w:sz w:val="24"/>
          <w:lang w:val="en-US"/>
        </w:rPr>
        <w:tab/>
      </w:r>
      <w:r w:rsidRPr="008137C1">
        <w:rPr>
          <w:rFonts w:ascii="Arial" w:hAnsi="Arial" w:cs="Arial"/>
          <w:b/>
          <w:sz w:val="24"/>
          <w:lang w:val="en-US"/>
        </w:rPr>
        <w:tab/>
      </w:r>
      <w:r w:rsidRPr="008137C1">
        <w:rPr>
          <w:rFonts w:ascii="Arial" w:hAnsi="Arial" w:cs="Arial"/>
          <w:b/>
          <w:sz w:val="24"/>
          <w:lang w:val="en-US"/>
        </w:rPr>
        <w:tab/>
        <w:t>page</w:t>
      </w:r>
    </w:p>
    <w:p w:rsidR="008137C1" w:rsidRPr="008137C1" w:rsidRDefault="00871604" w:rsidP="008137C1">
      <w:pPr>
        <w:spacing w:before="240" w:after="144" w:line="360" w:lineRule="auto"/>
        <w:contextualSpacing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Inserts</w:t>
      </w:r>
      <w:r w:rsidR="008137C1">
        <w:rPr>
          <w:rFonts w:ascii="Arial" w:hAnsi="Arial" w:cs="Arial"/>
          <w:b/>
          <w:sz w:val="24"/>
          <w:lang w:val="en-US"/>
        </w:rPr>
        <w:t xml:space="preserve"> in pRhon5Hi-2-based vector</w:t>
      </w:r>
      <w:r w:rsidR="00686138">
        <w:rPr>
          <w:rFonts w:ascii="Arial" w:hAnsi="Arial" w:cs="Arial"/>
          <w:b/>
          <w:sz w:val="24"/>
          <w:lang w:val="en-US"/>
        </w:rPr>
        <w:t>s</w:t>
      </w:r>
      <w:r w:rsidR="008137C1">
        <w:rPr>
          <w:rFonts w:ascii="Arial" w:hAnsi="Arial" w:cs="Arial"/>
          <w:b/>
          <w:sz w:val="24"/>
          <w:lang w:val="en-US"/>
        </w:rPr>
        <w:t xml:space="preserve"> for </w:t>
      </w:r>
      <w:r>
        <w:rPr>
          <w:rFonts w:ascii="Arial" w:hAnsi="Arial" w:cs="Arial"/>
          <w:b/>
          <w:sz w:val="24"/>
          <w:lang w:val="en-US"/>
        </w:rPr>
        <w:t xml:space="preserve">expression in </w:t>
      </w:r>
      <w:r w:rsidR="008137C1" w:rsidRPr="008137C1">
        <w:rPr>
          <w:rFonts w:ascii="Arial" w:hAnsi="Arial" w:cs="Arial"/>
          <w:b/>
          <w:i/>
          <w:sz w:val="24"/>
          <w:lang w:val="en-US"/>
        </w:rPr>
        <w:t>R. capsulatus</w:t>
      </w:r>
    </w:p>
    <w:p w:rsidR="0014521C" w:rsidRDefault="008137C1" w:rsidP="008137C1">
      <w:pPr>
        <w:spacing w:before="240" w:after="144" w:line="360" w:lineRule="auto"/>
        <w:contextualSpacing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QS1</w:t>
      </w:r>
      <w:r w:rsidRPr="008137C1">
        <w:rPr>
          <w:rFonts w:ascii="Arial" w:hAnsi="Arial" w:cs="Arial"/>
          <w:i/>
          <w:lang w:val="en-US"/>
        </w:rPr>
        <w:tab/>
      </w:r>
      <w:r w:rsidRPr="008137C1">
        <w:rPr>
          <w:rFonts w:ascii="Arial" w:hAnsi="Arial" w:cs="Arial"/>
          <w:i/>
          <w:lang w:val="en-US"/>
        </w:rPr>
        <w:tab/>
      </w:r>
      <w:r>
        <w:rPr>
          <w:rFonts w:ascii="Arial" w:hAnsi="Arial" w:cs="Arial"/>
          <w:i/>
          <w:lang w:val="en-US"/>
        </w:rPr>
        <w:tab/>
      </w:r>
      <w:r>
        <w:rPr>
          <w:rFonts w:ascii="Arial" w:hAnsi="Arial" w:cs="Arial"/>
          <w:i/>
          <w:lang w:val="en-US"/>
        </w:rPr>
        <w:tab/>
      </w:r>
      <w:r>
        <w:rPr>
          <w:rFonts w:ascii="Arial" w:hAnsi="Arial" w:cs="Arial"/>
          <w:i/>
          <w:lang w:val="en-US"/>
        </w:rPr>
        <w:tab/>
      </w:r>
      <w:r>
        <w:rPr>
          <w:rFonts w:ascii="Arial" w:hAnsi="Arial" w:cs="Arial"/>
          <w:i/>
          <w:lang w:val="en-US"/>
        </w:rPr>
        <w:tab/>
      </w:r>
      <w:r>
        <w:rPr>
          <w:rFonts w:ascii="Arial" w:hAnsi="Arial" w:cs="Arial"/>
          <w:i/>
          <w:lang w:val="en-US"/>
        </w:rPr>
        <w:tab/>
      </w:r>
      <w:r>
        <w:rPr>
          <w:rFonts w:ascii="Arial" w:hAnsi="Arial" w:cs="Arial"/>
          <w:i/>
          <w:lang w:val="en-US"/>
        </w:rPr>
        <w:tab/>
      </w:r>
      <w:r>
        <w:rPr>
          <w:rFonts w:ascii="Arial" w:hAnsi="Arial" w:cs="Arial"/>
          <w:i/>
          <w:lang w:val="en-US"/>
        </w:rPr>
        <w:tab/>
      </w:r>
      <w:r w:rsidR="0014521C">
        <w:rPr>
          <w:rFonts w:ascii="Arial" w:hAnsi="Arial" w:cs="Arial"/>
          <w:i/>
          <w:lang w:val="en-US"/>
        </w:rPr>
        <w:tab/>
      </w:r>
      <w:r w:rsidR="0014521C">
        <w:rPr>
          <w:rFonts w:ascii="Arial" w:hAnsi="Arial" w:cs="Arial"/>
          <w:i/>
          <w:lang w:val="en-US"/>
        </w:rPr>
        <w:tab/>
      </w:r>
      <w:r w:rsidR="0014521C">
        <w:rPr>
          <w:rFonts w:ascii="Arial" w:hAnsi="Arial" w:cs="Arial"/>
          <w:i/>
          <w:lang w:val="en-US"/>
        </w:rPr>
        <w:tab/>
      </w:r>
      <w:r w:rsidRPr="008137C1">
        <w:rPr>
          <w:rFonts w:ascii="Arial" w:hAnsi="Arial" w:cs="Arial"/>
          <w:lang w:val="en-US"/>
        </w:rPr>
        <w:t>2</w:t>
      </w:r>
    </w:p>
    <w:p w:rsidR="008137C1" w:rsidRDefault="008137C1" w:rsidP="008137C1">
      <w:pPr>
        <w:spacing w:before="240" w:after="144" w:line="360" w:lineRule="auto"/>
        <w:contextualSpacing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QS1-SQE1</w:t>
      </w:r>
      <w:r w:rsidR="0014521C">
        <w:rPr>
          <w:rFonts w:ascii="Arial" w:hAnsi="Arial" w:cs="Arial"/>
          <w:lang w:val="en-US"/>
        </w:rPr>
        <w:tab/>
      </w:r>
      <w:r w:rsidR="0014521C">
        <w:rPr>
          <w:rFonts w:ascii="Arial" w:hAnsi="Arial" w:cs="Arial"/>
          <w:lang w:val="en-US"/>
        </w:rPr>
        <w:tab/>
      </w:r>
      <w:r w:rsidR="0014521C">
        <w:rPr>
          <w:rFonts w:ascii="Arial" w:hAnsi="Arial" w:cs="Arial"/>
          <w:lang w:val="en-US"/>
        </w:rPr>
        <w:tab/>
      </w:r>
      <w:r w:rsidR="0014521C">
        <w:rPr>
          <w:rFonts w:ascii="Arial" w:hAnsi="Arial" w:cs="Arial"/>
          <w:lang w:val="en-US"/>
        </w:rPr>
        <w:tab/>
      </w:r>
      <w:r w:rsidR="0014521C">
        <w:rPr>
          <w:rFonts w:ascii="Arial" w:hAnsi="Arial" w:cs="Arial"/>
          <w:lang w:val="en-US"/>
        </w:rPr>
        <w:tab/>
      </w:r>
      <w:r w:rsidR="0014521C">
        <w:rPr>
          <w:rFonts w:ascii="Arial" w:hAnsi="Arial" w:cs="Arial"/>
          <w:lang w:val="en-US"/>
        </w:rPr>
        <w:tab/>
      </w:r>
      <w:r w:rsidR="0014521C">
        <w:rPr>
          <w:rFonts w:ascii="Arial" w:hAnsi="Arial" w:cs="Arial"/>
          <w:lang w:val="en-US"/>
        </w:rPr>
        <w:tab/>
      </w:r>
      <w:r w:rsidR="0014521C">
        <w:rPr>
          <w:rFonts w:ascii="Arial" w:hAnsi="Arial" w:cs="Arial"/>
          <w:lang w:val="en-US"/>
        </w:rPr>
        <w:tab/>
      </w:r>
      <w:r w:rsidR="0014521C">
        <w:rPr>
          <w:rFonts w:ascii="Arial" w:hAnsi="Arial" w:cs="Arial"/>
          <w:lang w:val="en-US"/>
        </w:rPr>
        <w:tab/>
      </w:r>
      <w:r w:rsidR="0014521C">
        <w:rPr>
          <w:rFonts w:ascii="Arial" w:hAnsi="Arial" w:cs="Arial"/>
          <w:lang w:val="en-US"/>
        </w:rPr>
        <w:tab/>
      </w:r>
      <w:r w:rsidR="0014521C">
        <w:rPr>
          <w:rFonts w:ascii="Arial" w:hAnsi="Arial" w:cs="Arial"/>
          <w:lang w:val="en-US"/>
        </w:rPr>
        <w:tab/>
        <w:t>3</w:t>
      </w:r>
    </w:p>
    <w:p w:rsidR="008137C1" w:rsidRDefault="008137C1" w:rsidP="008137C1">
      <w:pPr>
        <w:spacing w:before="240" w:after="144" w:line="360" w:lineRule="auto"/>
        <w:contextualSpacing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AS1-SQS1-SQE1</w:t>
      </w:r>
      <w:r w:rsidR="0014521C">
        <w:rPr>
          <w:rFonts w:ascii="Arial" w:hAnsi="Arial" w:cs="Arial"/>
          <w:lang w:val="en-US"/>
        </w:rPr>
        <w:tab/>
      </w:r>
      <w:r w:rsidR="0014521C">
        <w:rPr>
          <w:rFonts w:ascii="Arial" w:hAnsi="Arial" w:cs="Arial"/>
          <w:lang w:val="en-US"/>
        </w:rPr>
        <w:tab/>
      </w:r>
      <w:r w:rsidR="0014521C">
        <w:rPr>
          <w:rFonts w:ascii="Arial" w:hAnsi="Arial" w:cs="Arial"/>
          <w:lang w:val="en-US"/>
        </w:rPr>
        <w:tab/>
      </w:r>
      <w:r w:rsidR="0014521C">
        <w:rPr>
          <w:rFonts w:ascii="Arial" w:hAnsi="Arial" w:cs="Arial"/>
          <w:lang w:val="en-US"/>
        </w:rPr>
        <w:tab/>
      </w:r>
      <w:r w:rsidR="0014521C">
        <w:rPr>
          <w:rFonts w:ascii="Arial" w:hAnsi="Arial" w:cs="Arial"/>
          <w:lang w:val="en-US"/>
        </w:rPr>
        <w:tab/>
      </w:r>
      <w:r w:rsidR="0014521C">
        <w:rPr>
          <w:rFonts w:ascii="Arial" w:hAnsi="Arial" w:cs="Arial"/>
          <w:lang w:val="en-US"/>
        </w:rPr>
        <w:tab/>
      </w:r>
      <w:r w:rsidR="0014521C">
        <w:rPr>
          <w:rFonts w:ascii="Arial" w:hAnsi="Arial" w:cs="Arial"/>
          <w:lang w:val="en-US"/>
        </w:rPr>
        <w:tab/>
      </w:r>
      <w:r w:rsidR="0014521C">
        <w:rPr>
          <w:rFonts w:ascii="Arial" w:hAnsi="Arial" w:cs="Arial"/>
          <w:lang w:val="en-US"/>
        </w:rPr>
        <w:tab/>
      </w:r>
      <w:r w:rsidR="0014521C">
        <w:rPr>
          <w:rFonts w:ascii="Arial" w:hAnsi="Arial" w:cs="Arial"/>
          <w:lang w:val="en-US"/>
        </w:rPr>
        <w:tab/>
      </w:r>
      <w:r w:rsidR="0014521C">
        <w:rPr>
          <w:rFonts w:ascii="Arial" w:hAnsi="Arial" w:cs="Arial"/>
          <w:lang w:val="en-US"/>
        </w:rPr>
        <w:tab/>
        <w:t>5</w:t>
      </w:r>
    </w:p>
    <w:p w:rsidR="008137C1" w:rsidRDefault="008137C1" w:rsidP="008137C1">
      <w:pPr>
        <w:spacing w:before="240" w:after="144" w:line="360" w:lineRule="auto"/>
        <w:contextualSpacing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LUP1-SQS1-SQE1</w:t>
      </w:r>
      <w:r w:rsidR="0014521C">
        <w:rPr>
          <w:rFonts w:ascii="Arial" w:hAnsi="Arial" w:cs="Arial"/>
          <w:lang w:val="en-US"/>
        </w:rPr>
        <w:tab/>
      </w:r>
      <w:r w:rsidR="0014521C">
        <w:rPr>
          <w:rFonts w:ascii="Arial" w:hAnsi="Arial" w:cs="Arial"/>
          <w:lang w:val="en-US"/>
        </w:rPr>
        <w:tab/>
      </w:r>
      <w:r w:rsidR="0014521C">
        <w:rPr>
          <w:rFonts w:ascii="Arial" w:hAnsi="Arial" w:cs="Arial"/>
          <w:lang w:val="en-US"/>
        </w:rPr>
        <w:tab/>
      </w:r>
      <w:r w:rsidR="0014521C">
        <w:rPr>
          <w:rFonts w:ascii="Arial" w:hAnsi="Arial" w:cs="Arial"/>
          <w:lang w:val="en-US"/>
        </w:rPr>
        <w:tab/>
      </w:r>
      <w:r w:rsidR="0014521C">
        <w:rPr>
          <w:rFonts w:ascii="Arial" w:hAnsi="Arial" w:cs="Arial"/>
          <w:lang w:val="en-US"/>
        </w:rPr>
        <w:tab/>
      </w:r>
      <w:r w:rsidR="0014521C">
        <w:rPr>
          <w:rFonts w:ascii="Arial" w:hAnsi="Arial" w:cs="Arial"/>
          <w:lang w:val="en-US"/>
        </w:rPr>
        <w:tab/>
      </w:r>
      <w:r w:rsidR="0014521C">
        <w:rPr>
          <w:rFonts w:ascii="Arial" w:hAnsi="Arial" w:cs="Arial"/>
          <w:lang w:val="en-US"/>
        </w:rPr>
        <w:tab/>
      </w:r>
      <w:r w:rsidR="0014521C">
        <w:rPr>
          <w:rFonts w:ascii="Arial" w:hAnsi="Arial" w:cs="Arial"/>
          <w:lang w:val="en-US"/>
        </w:rPr>
        <w:tab/>
      </w:r>
      <w:r w:rsidR="0014521C">
        <w:rPr>
          <w:rFonts w:ascii="Arial" w:hAnsi="Arial" w:cs="Arial"/>
          <w:lang w:val="en-US"/>
        </w:rPr>
        <w:tab/>
      </w:r>
      <w:r w:rsidR="0014521C">
        <w:rPr>
          <w:rFonts w:ascii="Arial" w:hAnsi="Arial" w:cs="Arial"/>
          <w:lang w:val="en-US"/>
        </w:rPr>
        <w:tab/>
      </w:r>
      <w:r w:rsidR="00686138">
        <w:rPr>
          <w:rFonts w:ascii="Arial" w:hAnsi="Arial" w:cs="Arial"/>
          <w:lang w:val="en-US"/>
        </w:rPr>
        <w:t>8</w:t>
      </w:r>
    </w:p>
    <w:p w:rsidR="0014521C" w:rsidRDefault="0014521C" w:rsidP="0014521C">
      <w:pPr>
        <w:spacing w:before="240" w:after="144" w:line="360" w:lineRule="auto"/>
        <w:contextualSpacing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AS1-SQS1-SQE1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="00686138">
        <w:rPr>
          <w:rFonts w:ascii="Arial" w:hAnsi="Arial" w:cs="Arial"/>
          <w:lang w:val="en-US"/>
        </w:rPr>
        <w:t>11</w:t>
      </w:r>
    </w:p>
    <w:p w:rsidR="0014521C" w:rsidRDefault="0014521C" w:rsidP="0014521C">
      <w:pPr>
        <w:spacing w:before="240" w:after="144" w:line="360" w:lineRule="auto"/>
        <w:contextualSpacing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MRN1-SQS1-SQE1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1</w:t>
      </w:r>
      <w:r w:rsidR="00686138">
        <w:rPr>
          <w:rFonts w:ascii="Arial" w:hAnsi="Arial" w:cs="Arial"/>
          <w:lang w:val="en-US"/>
        </w:rPr>
        <w:t>4</w:t>
      </w:r>
    </w:p>
    <w:p w:rsidR="0014521C" w:rsidRPr="008137C1" w:rsidRDefault="00871604" w:rsidP="0014521C">
      <w:pPr>
        <w:spacing w:before="240" w:after="144" w:line="360" w:lineRule="auto"/>
        <w:contextualSpacing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Inserts</w:t>
      </w:r>
      <w:r w:rsidR="0014521C">
        <w:rPr>
          <w:rFonts w:ascii="Arial" w:hAnsi="Arial" w:cs="Arial"/>
          <w:b/>
          <w:sz w:val="24"/>
          <w:lang w:val="en-US"/>
        </w:rPr>
        <w:t xml:space="preserve"> in </w:t>
      </w:r>
      <w:r w:rsidR="00686138">
        <w:rPr>
          <w:rFonts w:ascii="Arial" w:hAnsi="Arial" w:cs="Arial"/>
          <w:b/>
          <w:sz w:val="24"/>
          <w:lang w:val="en-US"/>
        </w:rPr>
        <w:t>pVZ</w:t>
      </w:r>
      <w:r w:rsidR="0014521C">
        <w:rPr>
          <w:rFonts w:ascii="Arial" w:hAnsi="Arial" w:cs="Arial"/>
          <w:b/>
          <w:sz w:val="24"/>
          <w:lang w:val="en-US"/>
        </w:rPr>
        <w:t>-based vector</w:t>
      </w:r>
      <w:r w:rsidR="00686138">
        <w:rPr>
          <w:rFonts w:ascii="Arial" w:hAnsi="Arial" w:cs="Arial"/>
          <w:b/>
          <w:sz w:val="24"/>
          <w:lang w:val="en-US"/>
        </w:rPr>
        <w:t>s</w:t>
      </w:r>
      <w:r w:rsidR="0014521C">
        <w:rPr>
          <w:rFonts w:ascii="Arial" w:hAnsi="Arial" w:cs="Arial"/>
          <w:b/>
          <w:sz w:val="24"/>
          <w:lang w:val="en-US"/>
        </w:rPr>
        <w:t xml:space="preserve"> for</w:t>
      </w:r>
      <w:r>
        <w:rPr>
          <w:rFonts w:ascii="Arial" w:hAnsi="Arial" w:cs="Arial"/>
          <w:b/>
          <w:sz w:val="24"/>
          <w:lang w:val="en-US"/>
        </w:rPr>
        <w:t xml:space="preserve"> expression in</w:t>
      </w:r>
      <w:r w:rsidR="0014521C">
        <w:rPr>
          <w:rFonts w:ascii="Arial" w:hAnsi="Arial" w:cs="Arial"/>
          <w:b/>
          <w:sz w:val="24"/>
          <w:lang w:val="en-US"/>
        </w:rPr>
        <w:t xml:space="preserve"> </w:t>
      </w:r>
      <w:r w:rsidR="00686138">
        <w:rPr>
          <w:rFonts w:ascii="Arial" w:hAnsi="Arial" w:cs="Arial"/>
          <w:b/>
          <w:i/>
          <w:sz w:val="24"/>
          <w:lang w:val="en-US"/>
        </w:rPr>
        <w:t>Synechocystis</w:t>
      </w:r>
    </w:p>
    <w:p w:rsidR="0014521C" w:rsidRDefault="0014521C" w:rsidP="0014521C">
      <w:pPr>
        <w:spacing w:before="240" w:after="144" w:line="360" w:lineRule="auto"/>
        <w:contextualSpacing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coaT-SQE1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i/>
          <w:lang w:val="en-US"/>
        </w:rPr>
        <w:tab/>
      </w:r>
      <w:r>
        <w:rPr>
          <w:rFonts w:ascii="Arial" w:hAnsi="Arial" w:cs="Arial"/>
          <w:i/>
          <w:lang w:val="en-US"/>
        </w:rPr>
        <w:tab/>
      </w:r>
      <w:r>
        <w:rPr>
          <w:rFonts w:ascii="Arial" w:hAnsi="Arial" w:cs="Arial"/>
          <w:i/>
          <w:lang w:val="en-US"/>
        </w:rPr>
        <w:tab/>
      </w:r>
      <w:r>
        <w:rPr>
          <w:rFonts w:ascii="Arial" w:hAnsi="Arial" w:cs="Arial"/>
          <w:i/>
          <w:lang w:val="en-US"/>
        </w:rPr>
        <w:tab/>
      </w:r>
      <w:r>
        <w:rPr>
          <w:rFonts w:ascii="Arial" w:hAnsi="Arial" w:cs="Arial"/>
          <w:i/>
          <w:lang w:val="en-US"/>
        </w:rPr>
        <w:tab/>
      </w:r>
      <w:r>
        <w:rPr>
          <w:rFonts w:ascii="Arial" w:hAnsi="Arial" w:cs="Arial"/>
          <w:i/>
          <w:lang w:val="en-US"/>
        </w:rPr>
        <w:tab/>
      </w:r>
      <w:r>
        <w:rPr>
          <w:rFonts w:ascii="Arial" w:hAnsi="Arial" w:cs="Arial"/>
          <w:i/>
          <w:lang w:val="en-US"/>
        </w:rPr>
        <w:tab/>
      </w:r>
      <w:r>
        <w:rPr>
          <w:rFonts w:ascii="Arial" w:hAnsi="Arial" w:cs="Arial"/>
          <w:i/>
          <w:lang w:val="en-US"/>
        </w:rPr>
        <w:tab/>
      </w:r>
      <w:r>
        <w:rPr>
          <w:rFonts w:ascii="Arial" w:hAnsi="Arial" w:cs="Arial"/>
          <w:i/>
          <w:lang w:val="en-US"/>
        </w:rPr>
        <w:tab/>
      </w:r>
      <w:r>
        <w:rPr>
          <w:rFonts w:ascii="Arial" w:hAnsi="Arial" w:cs="Arial"/>
          <w:lang w:val="en-US"/>
        </w:rPr>
        <w:t>1</w:t>
      </w:r>
      <w:r w:rsidR="00C14932">
        <w:rPr>
          <w:rFonts w:ascii="Arial" w:hAnsi="Arial" w:cs="Arial"/>
          <w:lang w:val="en-US"/>
        </w:rPr>
        <w:t>7</w:t>
      </w:r>
    </w:p>
    <w:p w:rsidR="0014521C" w:rsidRDefault="0014521C" w:rsidP="0014521C">
      <w:pPr>
        <w:spacing w:before="240" w:after="144" w:line="360" w:lineRule="auto"/>
        <w:contextualSpacing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coaT-SQE1-CAS1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1</w:t>
      </w:r>
      <w:r w:rsidR="00C14932">
        <w:rPr>
          <w:rFonts w:ascii="Arial" w:hAnsi="Arial" w:cs="Arial"/>
          <w:lang w:val="en-US"/>
        </w:rPr>
        <w:t>9</w:t>
      </w:r>
    </w:p>
    <w:p w:rsidR="0014521C" w:rsidRDefault="0014521C" w:rsidP="0014521C">
      <w:pPr>
        <w:spacing w:before="240" w:after="144" w:line="360" w:lineRule="auto"/>
        <w:contextualSpacing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coaT-SQE1-LUP1</w:t>
      </w:r>
      <w:r w:rsidR="00C14932">
        <w:rPr>
          <w:rFonts w:ascii="Arial" w:hAnsi="Arial" w:cs="Arial"/>
          <w:lang w:val="en-US"/>
        </w:rPr>
        <w:tab/>
      </w:r>
      <w:r w:rsidR="00C14932">
        <w:rPr>
          <w:rFonts w:ascii="Arial" w:hAnsi="Arial" w:cs="Arial"/>
          <w:lang w:val="en-US"/>
        </w:rPr>
        <w:tab/>
      </w:r>
      <w:r w:rsidR="00C14932">
        <w:rPr>
          <w:rFonts w:ascii="Arial" w:hAnsi="Arial" w:cs="Arial"/>
          <w:lang w:val="en-US"/>
        </w:rPr>
        <w:tab/>
      </w:r>
      <w:r w:rsidR="00C14932">
        <w:rPr>
          <w:rFonts w:ascii="Arial" w:hAnsi="Arial" w:cs="Arial"/>
          <w:lang w:val="en-US"/>
        </w:rPr>
        <w:tab/>
      </w:r>
      <w:r w:rsidR="00C14932">
        <w:rPr>
          <w:rFonts w:ascii="Arial" w:hAnsi="Arial" w:cs="Arial"/>
          <w:lang w:val="en-US"/>
        </w:rPr>
        <w:tab/>
      </w:r>
      <w:r w:rsidR="00C14932">
        <w:rPr>
          <w:rFonts w:ascii="Arial" w:hAnsi="Arial" w:cs="Arial"/>
          <w:lang w:val="en-US"/>
        </w:rPr>
        <w:tab/>
      </w:r>
      <w:r w:rsidR="00C14932">
        <w:rPr>
          <w:rFonts w:ascii="Arial" w:hAnsi="Arial" w:cs="Arial"/>
          <w:lang w:val="en-US"/>
        </w:rPr>
        <w:tab/>
      </w:r>
      <w:r w:rsidR="00C14932">
        <w:rPr>
          <w:rFonts w:ascii="Arial" w:hAnsi="Arial" w:cs="Arial"/>
          <w:lang w:val="en-US"/>
        </w:rPr>
        <w:tab/>
      </w:r>
      <w:r w:rsidR="00C14932">
        <w:rPr>
          <w:rFonts w:ascii="Arial" w:hAnsi="Arial" w:cs="Arial"/>
          <w:lang w:val="en-US"/>
        </w:rPr>
        <w:tab/>
      </w:r>
      <w:r w:rsidR="00C14932">
        <w:rPr>
          <w:rFonts w:ascii="Arial" w:hAnsi="Arial" w:cs="Arial"/>
          <w:lang w:val="en-US"/>
        </w:rPr>
        <w:tab/>
        <w:t>22</w:t>
      </w:r>
    </w:p>
    <w:p w:rsidR="0014521C" w:rsidRDefault="0014521C" w:rsidP="0014521C">
      <w:pPr>
        <w:spacing w:before="240" w:after="144" w:line="360" w:lineRule="auto"/>
        <w:contextualSpacing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coaT-SQE1-THAS1</w:t>
      </w:r>
      <w:r w:rsidR="00C14932">
        <w:rPr>
          <w:rFonts w:ascii="Arial" w:hAnsi="Arial" w:cs="Arial"/>
          <w:lang w:val="en-US"/>
        </w:rPr>
        <w:tab/>
      </w:r>
      <w:r w:rsidR="00C14932">
        <w:rPr>
          <w:rFonts w:ascii="Arial" w:hAnsi="Arial" w:cs="Arial"/>
          <w:lang w:val="en-US"/>
        </w:rPr>
        <w:tab/>
      </w:r>
      <w:r w:rsidR="00C14932">
        <w:rPr>
          <w:rFonts w:ascii="Arial" w:hAnsi="Arial" w:cs="Arial"/>
          <w:lang w:val="en-US"/>
        </w:rPr>
        <w:tab/>
      </w:r>
      <w:r w:rsidR="00C14932">
        <w:rPr>
          <w:rFonts w:ascii="Arial" w:hAnsi="Arial" w:cs="Arial"/>
          <w:lang w:val="en-US"/>
        </w:rPr>
        <w:tab/>
      </w:r>
      <w:r w:rsidR="00C14932">
        <w:rPr>
          <w:rFonts w:ascii="Arial" w:hAnsi="Arial" w:cs="Arial"/>
          <w:lang w:val="en-US"/>
        </w:rPr>
        <w:tab/>
      </w:r>
      <w:r w:rsidR="00C14932">
        <w:rPr>
          <w:rFonts w:ascii="Arial" w:hAnsi="Arial" w:cs="Arial"/>
          <w:lang w:val="en-US"/>
        </w:rPr>
        <w:tab/>
      </w:r>
      <w:r w:rsidR="00C14932">
        <w:rPr>
          <w:rFonts w:ascii="Arial" w:hAnsi="Arial" w:cs="Arial"/>
          <w:lang w:val="en-US"/>
        </w:rPr>
        <w:tab/>
      </w:r>
      <w:r w:rsidR="00C14932">
        <w:rPr>
          <w:rFonts w:ascii="Arial" w:hAnsi="Arial" w:cs="Arial"/>
          <w:lang w:val="en-US"/>
        </w:rPr>
        <w:tab/>
      </w:r>
      <w:r w:rsidR="00C14932">
        <w:rPr>
          <w:rFonts w:ascii="Arial" w:hAnsi="Arial" w:cs="Arial"/>
          <w:lang w:val="en-US"/>
        </w:rPr>
        <w:tab/>
      </w:r>
      <w:r w:rsidR="00C14932">
        <w:rPr>
          <w:rFonts w:ascii="Arial" w:hAnsi="Arial" w:cs="Arial"/>
          <w:lang w:val="en-US"/>
        </w:rPr>
        <w:tab/>
        <w:t>25</w:t>
      </w:r>
    </w:p>
    <w:p w:rsidR="0014521C" w:rsidRDefault="0014521C" w:rsidP="0014521C">
      <w:pPr>
        <w:spacing w:before="240" w:after="144" w:line="360" w:lineRule="auto"/>
        <w:contextualSpacing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coaT-SQE1-MRN1</w:t>
      </w:r>
      <w:r w:rsidR="00C14932">
        <w:rPr>
          <w:rFonts w:ascii="Arial" w:hAnsi="Arial" w:cs="Arial"/>
          <w:lang w:val="en-US"/>
        </w:rPr>
        <w:tab/>
      </w:r>
      <w:r w:rsidR="00C14932">
        <w:rPr>
          <w:rFonts w:ascii="Arial" w:hAnsi="Arial" w:cs="Arial"/>
          <w:lang w:val="en-US"/>
        </w:rPr>
        <w:tab/>
      </w:r>
      <w:r w:rsidR="00C14932">
        <w:rPr>
          <w:rFonts w:ascii="Arial" w:hAnsi="Arial" w:cs="Arial"/>
          <w:lang w:val="en-US"/>
        </w:rPr>
        <w:tab/>
      </w:r>
      <w:r w:rsidR="00C14932">
        <w:rPr>
          <w:rFonts w:ascii="Arial" w:hAnsi="Arial" w:cs="Arial"/>
          <w:lang w:val="en-US"/>
        </w:rPr>
        <w:tab/>
      </w:r>
      <w:r w:rsidR="00C14932">
        <w:rPr>
          <w:rFonts w:ascii="Arial" w:hAnsi="Arial" w:cs="Arial"/>
          <w:lang w:val="en-US"/>
        </w:rPr>
        <w:tab/>
      </w:r>
      <w:r w:rsidR="00C14932">
        <w:rPr>
          <w:rFonts w:ascii="Arial" w:hAnsi="Arial" w:cs="Arial"/>
          <w:lang w:val="en-US"/>
        </w:rPr>
        <w:tab/>
      </w:r>
      <w:r w:rsidR="00C14932">
        <w:rPr>
          <w:rFonts w:ascii="Arial" w:hAnsi="Arial" w:cs="Arial"/>
          <w:lang w:val="en-US"/>
        </w:rPr>
        <w:tab/>
      </w:r>
      <w:r w:rsidR="00C14932">
        <w:rPr>
          <w:rFonts w:ascii="Arial" w:hAnsi="Arial" w:cs="Arial"/>
          <w:lang w:val="en-US"/>
        </w:rPr>
        <w:tab/>
      </w:r>
      <w:r w:rsidR="00C14932">
        <w:rPr>
          <w:rFonts w:ascii="Arial" w:hAnsi="Arial" w:cs="Arial"/>
          <w:lang w:val="en-US"/>
        </w:rPr>
        <w:tab/>
      </w:r>
      <w:r w:rsidR="00C14932">
        <w:rPr>
          <w:rFonts w:ascii="Arial" w:hAnsi="Arial" w:cs="Arial"/>
          <w:lang w:val="en-US"/>
        </w:rPr>
        <w:tab/>
        <w:t>28</w:t>
      </w:r>
    </w:p>
    <w:p w:rsidR="006946E4" w:rsidRDefault="006E1740" w:rsidP="0014521C">
      <w:pPr>
        <w:spacing w:before="240" w:after="144" w:line="360" w:lineRule="auto"/>
        <w:contextualSpacing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VZ-spec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31</w:t>
      </w:r>
      <w:r w:rsidR="006946E4" w:rsidRPr="006946E4">
        <w:rPr>
          <w:lang w:val="en-US"/>
        </w:rPr>
        <w:t xml:space="preserve"> </w:t>
      </w:r>
      <w:r w:rsidR="006946E4" w:rsidRPr="006946E4">
        <w:rPr>
          <w:rFonts w:ascii="Arial" w:hAnsi="Arial" w:cs="Arial"/>
          <w:b/>
          <w:sz w:val="24"/>
          <w:lang w:val="en-US"/>
        </w:rPr>
        <w:t>Inserts in template vectors for cloning</w:t>
      </w:r>
      <w:r w:rsidRPr="006946E4">
        <w:rPr>
          <w:rFonts w:ascii="Arial" w:hAnsi="Arial" w:cs="Arial"/>
          <w:b/>
          <w:sz w:val="24"/>
          <w:lang w:val="en-US"/>
        </w:rPr>
        <w:tab/>
      </w:r>
      <w:r w:rsidRPr="006946E4">
        <w:rPr>
          <w:rFonts w:ascii="Arial" w:hAnsi="Arial" w:cs="Arial"/>
          <w:lang w:val="en-US"/>
        </w:rPr>
        <w:tab/>
      </w:r>
      <w:r w:rsidRPr="006946E4">
        <w:rPr>
          <w:rFonts w:ascii="Arial" w:hAnsi="Arial" w:cs="Arial"/>
          <w:lang w:val="en-US"/>
        </w:rPr>
        <w:tab/>
      </w:r>
      <w:r w:rsidRPr="006946E4">
        <w:rPr>
          <w:rFonts w:ascii="Arial" w:hAnsi="Arial" w:cs="Arial"/>
          <w:lang w:val="en-US"/>
        </w:rPr>
        <w:tab/>
      </w:r>
      <w:r w:rsidRPr="006946E4">
        <w:rPr>
          <w:rFonts w:ascii="Arial" w:hAnsi="Arial" w:cs="Arial"/>
          <w:lang w:val="en-US"/>
        </w:rPr>
        <w:tab/>
      </w:r>
      <w:r w:rsidRPr="006946E4">
        <w:rPr>
          <w:rFonts w:ascii="Arial" w:hAnsi="Arial" w:cs="Arial"/>
          <w:lang w:val="en-US"/>
        </w:rPr>
        <w:tab/>
      </w:r>
    </w:p>
    <w:p w:rsidR="006946E4" w:rsidRDefault="006946E4" w:rsidP="0014521C">
      <w:pPr>
        <w:spacing w:before="240" w:after="144" w:line="360" w:lineRule="auto"/>
        <w:contextualSpacing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H6</w:t>
      </w:r>
      <w:r w:rsidR="00E11FCF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>THAS1-SQS1-SQE1</w:t>
      </w:r>
      <w:r w:rsidR="0095448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– template for THAS1</w:t>
      </w:r>
      <w:r w:rsidR="00BD19C3">
        <w:rPr>
          <w:rFonts w:ascii="Arial" w:hAnsi="Arial" w:cs="Arial"/>
          <w:lang w:val="en-US"/>
        </w:rPr>
        <w:t>-nifK RBS</w:t>
      </w:r>
      <w:r w:rsidR="00954484">
        <w:rPr>
          <w:rFonts w:ascii="Arial" w:hAnsi="Arial" w:cs="Arial"/>
          <w:lang w:val="en-US"/>
        </w:rPr>
        <w:tab/>
      </w:r>
      <w:r w:rsidR="00954484">
        <w:rPr>
          <w:rFonts w:ascii="Arial" w:hAnsi="Arial" w:cs="Arial"/>
          <w:lang w:val="en-US"/>
        </w:rPr>
        <w:tab/>
      </w:r>
      <w:r w:rsidR="00954484">
        <w:rPr>
          <w:rFonts w:ascii="Arial" w:hAnsi="Arial" w:cs="Arial"/>
          <w:lang w:val="en-US"/>
        </w:rPr>
        <w:tab/>
      </w:r>
      <w:r w:rsidR="00954484">
        <w:rPr>
          <w:rFonts w:ascii="Arial" w:hAnsi="Arial" w:cs="Arial"/>
          <w:lang w:val="en-US"/>
        </w:rPr>
        <w:tab/>
      </w:r>
      <w:r w:rsidR="00954484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>36</w:t>
      </w:r>
    </w:p>
    <w:p w:rsidR="006946E4" w:rsidRDefault="006946E4" w:rsidP="0014521C">
      <w:pPr>
        <w:spacing w:before="240" w:after="144" w:line="360" w:lineRule="auto"/>
        <w:contextualSpacing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QS1-SQE1-MRN1</w:t>
      </w:r>
      <w:r w:rsidR="0095448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– template for </w:t>
      </w:r>
      <w:r w:rsidR="00BD19C3">
        <w:rPr>
          <w:rFonts w:ascii="Arial" w:hAnsi="Arial" w:cs="Arial"/>
          <w:lang w:val="en-US"/>
        </w:rPr>
        <w:t>SQE1-</w:t>
      </w:r>
      <w:r>
        <w:rPr>
          <w:rFonts w:ascii="Arial" w:hAnsi="Arial" w:cs="Arial"/>
          <w:lang w:val="en-US"/>
        </w:rPr>
        <w:t>MRN</w:t>
      </w:r>
      <w:r w:rsidR="00BD19C3">
        <w:rPr>
          <w:rFonts w:ascii="Arial" w:hAnsi="Arial" w:cs="Arial"/>
          <w:lang w:val="en-US"/>
        </w:rPr>
        <w:t>1</w:t>
      </w:r>
      <w:r w:rsidR="006E1740">
        <w:rPr>
          <w:rFonts w:ascii="Arial" w:hAnsi="Arial" w:cs="Arial"/>
          <w:lang w:val="en-US"/>
        </w:rPr>
        <w:tab/>
      </w:r>
      <w:r w:rsidR="00954484">
        <w:rPr>
          <w:rFonts w:ascii="Arial" w:hAnsi="Arial" w:cs="Arial"/>
          <w:lang w:val="en-US"/>
        </w:rPr>
        <w:tab/>
      </w:r>
      <w:r w:rsidR="00954484">
        <w:rPr>
          <w:rFonts w:ascii="Arial" w:hAnsi="Arial" w:cs="Arial"/>
          <w:lang w:val="en-US"/>
        </w:rPr>
        <w:tab/>
      </w:r>
      <w:r w:rsidR="00954484">
        <w:rPr>
          <w:rFonts w:ascii="Arial" w:hAnsi="Arial" w:cs="Arial"/>
          <w:lang w:val="en-US"/>
        </w:rPr>
        <w:tab/>
      </w:r>
      <w:r w:rsidR="00954484">
        <w:rPr>
          <w:rFonts w:ascii="Arial" w:hAnsi="Arial" w:cs="Arial"/>
          <w:lang w:val="en-US"/>
        </w:rPr>
        <w:tab/>
      </w:r>
      <w:r w:rsidR="00954484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>3</w:t>
      </w:r>
      <w:r w:rsidR="0066559F">
        <w:rPr>
          <w:rFonts w:ascii="Arial" w:hAnsi="Arial" w:cs="Arial"/>
          <w:lang w:val="en-US"/>
        </w:rPr>
        <w:t>9</w:t>
      </w:r>
    </w:p>
    <w:p w:rsidR="00BD19C3" w:rsidRDefault="00BD19C3" w:rsidP="00BD19C3">
      <w:pPr>
        <w:spacing w:before="240" w:after="144" w:line="360" w:lineRule="auto"/>
        <w:contextualSpacing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QS1-SQE1-THAS1 – template for SQE1-THAS1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42</w:t>
      </w:r>
    </w:p>
    <w:p w:rsidR="008137C1" w:rsidRDefault="008137C1">
      <w:pPr>
        <w:rPr>
          <w:rFonts w:cs="Times New Roman"/>
          <w:sz w:val="16"/>
          <w:szCs w:val="18"/>
          <w:lang w:val="en-US"/>
        </w:rPr>
      </w:pPr>
      <w:r>
        <w:rPr>
          <w:rFonts w:cs="Times New Roman"/>
          <w:sz w:val="16"/>
          <w:szCs w:val="18"/>
          <w:lang w:val="en-US"/>
        </w:rPr>
        <w:br w:type="page"/>
      </w:r>
    </w:p>
    <w:p w:rsidR="00686138" w:rsidRPr="0066559F" w:rsidRDefault="00686138" w:rsidP="00686138">
      <w:pPr>
        <w:spacing w:before="240" w:after="144" w:line="360" w:lineRule="auto"/>
        <w:contextualSpacing/>
        <w:rPr>
          <w:rFonts w:ascii="Arial" w:hAnsi="Arial" w:cs="Arial"/>
          <w:b/>
          <w:i/>
          <w:color w:val="C00000"/>
          <w:lang w:val="en-US"/>
        </w:rPr>
      </w:pPr>
      <w:r w:rsidRPr="0066559F">
        <w:rPr>
          <w:rFonts w:ascii="Arial" w:hAnsi="Arial" w:cs="Arial"/>
          <w:b/>
          <w:color w:val="C00000"/>
          <w:lang w:val="en-US"/>
        </w:rPr>
        <w:lastRenderedPageBreak/>
        <w:t xml:space="preserve">Inserts in pRhon5Hi-2-based vectors for expression in </w:t>
      </w:r>
      <w:r w:rsidRPr="0066559F">
        <w:rPr>
          <w:rFonts w:ascii="Arial" w:hAnsi="Arial" w:cs="Arial"/>
          <w:b/>
          <w:i/>
          <w:color w:val="C00000"/>
          <w:lang w:val="en-US"/>
        </w:rPr>
        <w:t>R. capsulatus</w:t>
      </w:r>
    </w:p>
    <w:p w:rsidR="00686138" w:rsidRPr="0066559F" w:rsidRDefault="00686138" w:rsidP="00686138">
      <w:pPr>
        <w:spacing w:before="240" w:after="144" w:line="360" w:lineRule="auto"/>
        <w:contextualSpacing/>
        <w:rPr>
          <w:rFonts w:ascii="Arial" w:hAnsi="Arial" w:cs="Arial"/>
          <w:b/>
          <w:color w:val="C00000"/>
          <w:sz w:val="28"/>
          <w:lang w:val="en-US"/>
        </w:rPr>
      </w:pPr>
      <w:r w:rsidRPr="0066559F">
        <w:rPr>
          <w:rFonts w:ascii="Arial" w:hAnsi="Arial" w:cs="Arial"/>
          <w:b/>
          <w:color w:val="C00000"/>
          <w:sz w:val="20"/>
          <w:szCs w:val="18"/>
          <w:lang w:val="en-US"/>
        </w:rPr>
        <w:t>pRhon5Hi-2-SQS1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>LOCUS       SQS1                    1439 bp    DNA     linear   SYN 24-OCT-2017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KEYWORDS    </w:t>
      </w:r>
      <w:r w:rsidR="00686138">
        <w:rPr>
          <w:rFonts w:cs="Times New Roman"/>
          <w:sz w:val="16"/>
          <w:szCs w:val="18"/>
          <w:lang w:val="en-US"/>
        </w:rPr>
        <w:t>pRhon5Hi-2-SQS1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>FEATURES             Location/Qualifiers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regulatory      29..34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regulatory_class=ribosome_binding_site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"</w:t>
      </w:r>
      <w:r w:rsidR="00D31FD6" w:rsidRPr="008137C1">
        <w:rPr>
          <w:rFonts w:cs="Times New Roman"/>
          <w:sz w:val="16"/>
          <w:szCs w:val="18"/>
          <w:lang w:val="en-US"/>
        </w:rPr>
        <w:t>pRhotHi-2</w:t>
      </w:r>
      <w:r w:rsidR="00D31FD6">
        <w:rPr>
          <w:rFonts w:cs="Times New Roman"/>
          <w:sz w:val="16"/>
          <w:szCs w:val="18"/>
          <w:lang w:val="en-US"/>
        </w:rPr>
        <w:t xml:space="preserve"> </w:t>
      </w:r>
      <w:r w:rsidRPr="008137C1">
        <w:rPr>
          <w:rFonts w:cs="Times New Roman"/>
          <w:sz w:val="16"/>
          <w:szCs w:val="18"/>
          <w:lang w:val="en-US"/>
        </w:rPr>
        <w:t>RBS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RBS of </w:t>
      </w:r>
      <w:r w:rsidR="00D31FD6">
        <w:rPr>
          <w:rFonts w:cs="Times New Roman"/>
          <w:sz w:val="16"/>
          <w:szCs w:val="18"/>
          <w:lang w:val="en-US"/>
        </w:rPr>
        <w:t xml:space="preserve">vector </w:t>
      </w:r>
      <w:r w:rsidRPr="008137C1">
        <w:rPr>
          <w:rFonts w:cs="Times New Roman"/>
          <w:sz w:val="16"/>
          <w:szCs w:val="18"/>
          <w:lang w:val="en-US"/>
        </w:rPr>
        <w:t>pRhotHi-2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CDS             43..1275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"SQS1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A. thaliana squalene synthase SQS1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translation="MGSLGTMLRYPDDIYPLLKMKRAIEKAEKQIPPEPHWGFCYSML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HKVSRSFSLVIQQLNTELRNAVCVFYLVLRALDTVEDDTSIPTDEKVPILIAFHRHIY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DTDWHYSCGTKEYKILMDQFHHVSAAFLELEKGYQEAIEEITRRMGAGMAKFICQEVE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TVDDYDEYCHYVAGLVGLGLSKLFLAAGSEVLTPDWEAISNSMGLFLQKTNIIRDYLE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DINEIPKSRMFWPREIWGKYADKLEDLKYEENTNKSVQCLNEMVTNALMHIEDCLKYM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VSLRDPSIFRFCAIPQIMAIGTLALCYNNEQVFRGVVKLRRGLTAKVIDRTKTMADVY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GAFYDFSCMLKTKVDKNDPNASKTLNRLEAVQKLCRDAGVLQNRKSYVNDKGQPNSVF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IIMVVILLAIVFAYLRAN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regulatory      1392..1439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regulatory_class=terminator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"T7 terminator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bacteriophage T7 transcription terminator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ORIGIN      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1 tctagaaata attttgttta actttaagaa ggagatatac atatgggcag cctgggcac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61 atgctgcgct atccggatga tatctatccg ctgctgaaaa tgaaacgcgc gatcgaaaa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121 gcggaaaaac agatcccgcc ggaaccgcat tggggcttct gctatagcat gctgcataa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181 gtgagccgca gcttcagcct ggtgatccag cagctgaaca ccgaactgcg caacgcggt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241 tgcgtgttct atctggtgct gcgcgcgctg gataccgtgg aagatgatac cagcatccc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301 accgatgaaa aagtgccgat cctgatcgcg ttccatcgcc atatctatga taccgattg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361 cattatagct gcggcaccaa agaatataaa atcctgatgg atcagttcca tcatgtgag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421 gcggcgttcc tggaactgga aaaaggctat caggaagcga tcgaagaaat cacccgccg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481 atgggcgcgg gcatggcgaa attcatctgc caggaagtgg aaaccgtgga tgattatga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541 gaatattgcc attatgtggc gggcctggtg ggcctgggcc tgagcaaact gttcctggc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601 gcgggcagcg aagtgctgac cccggattgg gaagcgatca gcaacagcat gggcctgtt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661 ctgcagaaaa ccaacatcat ccgcgattat ctggaagata tcaacgaaat cccgaaaag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721 cgcatgttct ggccgcgcga aatctggggc aaatatgcgg ataaactgga agatctgaa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781 tatgaagaaa acaccaacaa aagcgtgcag tgcctgaacg aaatggtgac caacgcgct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841 atgcatatcg aagattgcct gaaatatatg gtgagcctgc gcgatccgag catcttccg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901 ttctgcgcga tcccgcagat catggcgatc ggcaccctgg cgctgtgcta taacaacga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961 caggtgttcc gcggcgtggt gaaactgcgc cgcggcctga ccgcgaaagt gatcgatcg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021 accaaaacca tggcggatgt gtatggcgcg ttctatgatt tcagctgcat gctgaaaac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081 aaagtggata aaaacgatcc gaacgcgagc aaaaccctga accgcctgga agcggtgca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141 aaactgtgcc gcgatgcggg cgtgctgcag aaccgcaaaa gctatgtgaa cgataaagg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201 cagccgaaca gcgtgttcat catcatggtg gtgatcctgc tggcgatcgt gttcgcgta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261 ctgcgcgcga actaactcga gatatgaagc ttgcggccgc actcgagcac caccaccac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321 accactgaga tccggctgct aacaaagccc gaaaggaagc tgagttggct gctgccacc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381 ctgagcaata actagcataa ccccttgggg cctctaaacg ggtcttgagg ggtttttt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>//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br w:type="page"/>
      </w:r>
    </w:p>
    <w:p w:rsidR="00686138" w:rsidRPr="0066559F" w:rsidRDefault="00686138" w:rsidP="00686138">
      <w:pPr>
        <w:spacing w:before="240" w:after="144" w:line="360" w:lineRule="auto"/>
        <w:contextualSpacing/>
        <w:rPr>
          <w:rFonts w:ascii="Arial" w:hAnsi="Arial" w:cs="Arial"/>
          <w:b/>
          <w:color w:val="C00000"/>
          <w:sz w:val="28"/>
          <w:lang w:val="en-US"/>
        </w:rPr>
      </w:pPr>
      <w:r w:rsidRPr="0066559F">
        <w:rPr>
          <w:rFonts w:ascii="Arial" w:hAnsi="Arial" w:cs="Arial"/>
          <w:b/>
          <w:color w:val="C00000"/>
          <w:sz w:val="20"/>
          <w:szCs w:val="18"/>
          <w:lang w:val="en-US"/>
        </w:rPr>
        <w:lastRenderedPageBreak/>
        <w:t>pRhon5Hi-2-SQS1-SQE1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>LOCUS       SQS1-SQE1               3055 bp    DNA     linear   SYN 24-OCT-2017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KEYWORDS    </w:t>
      </w:r>
      <w:r w:rsidR="00686138">
        <w:rPr>
          <w:rFonts w:cs="Times New Roman"/>
          <w:sz w:val="16"/>
          <w:szCs w:val="18"/>
          <w:lang w:val="en-US"/>
        </w:rPr>
        <w:t>pRhon5Hi-2-SQS1-SQE1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>FEATURES             Location/Qualifiers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regulatory      29..34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regulatory_class=ribosome_binding_site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"</w:t>
      </w:r>
      <w:r w:rsidR="00D31FD6" w:rsidRPr="008137C1">
        <w:rPr>
          <w:rFonts w:cs="Times New Roman"/>
          <w:sz w:val="16"/>
          <w:szCs w:val="18"/>
          <w:lang w:val="en-US"/>
        </w:rPr>
        <w:t>pRhotHi-2</w:t>
      </w:r>
      <w:r w:rsidR="00D31FD6">
        <w:rPr>
          <w:rFonts w:cs="Times New Roman"/>
          <w:sz w:val="16"/>
          <w:szCs w:val="18"/>
          <w:lang w:val="en-US"/>
        </w:rPr>
        <w:t xml:space="preserve"> </w:t>
      </w:r>
      <w:r w:rsidRPr="008137C1">
        <w:rPr>
          <w:rFonts w:cs="Times New Roman"/>
          <w:sz w:val="16"/>
          <w:szCs w:val="18"/>
          <w:lang w:val="en-US"/>
        </w:rPr>
        <w:t>RBS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RBS of </w:t>
      </w:r>
      <w:r w:rsidR="00D31FD6">
        <w:rPr>
          <w:rFonts w:cs="Times New Roman"/>
          <w:sz w:val="16"/>
          <w:szCs w:val="18"/>
          <w:lang w:val="en-US"/>
        </w:rPr>
        <w:t xml:space="preserve">vector </w:t>
      </w:r>
      <w:r w:rsidRPr="008137C1">
        <w:rPr>
          <w:rFonts w:cs="Times New Roman"/>
          <w:sz w:val="16"/>
          <w:szCs w:val="18"/>
          <w:lang w:val="en-US"/>
        </w:rPr>
        <w:t>pRhotHi-2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CDS             43..1275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"SQS1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A. thaliana squalene synthase SQS1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translation="MGSLGTMLRYPDDIYPLLKMKRAIEKAEKQIPPEPHWGFCYSML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HKVSRSFSLVIQQLNTELRNAVCVFYLVLRALDTVEDDTSIPTDEKVPILIAFHRHIY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DTDWHYSCGTKEYKILMDQFHHVSAAFLELEKGYQEAIEEITRRMGAGMAKFICQEVE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TVDDYDEYCHYVAGLVGLGLSKLFLAAGSEVLTPDWEAISNSMGLFLQKTNIIRDYLE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DINEIPKSRMFWPREIWGKYADKLEDLKYEENTNKSVQCLNEMVTNALMHIEDCLKYM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VSLRDPSIFRFCAIPQIMAIGTLALCYNNEQVFRGVVKLRRGLTAKVIDRTKTMADVY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GAFYDFSCMLKTKVDKNDPNASKTLNRLEAVQKLCRDAGVLQNRKSYVNDKGQPNSVF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IIMVVILLAIVFAYLRAN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regulatory      1284..1289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regulatory_class=ribosome_binding_site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"pET RBS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RBS of pET vector series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CDS             1298..2893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"SQE</w:t>
      </w:r>
      <w:r w:rsidR="00D31FD6">
        <w:rPr>
          <w:rFonts w:cs="Times New Roman"/>
          <w:sz w:val="16"/>
          <w:szCs w:val="18"/>
          <w:lang w:val="en-US"/>
        </w:rPr>
        <w:t>1</w:t>
      </w:r>
      <w:r w:rsidRPr="008137C1">
        <w:rPr>
          <w:rFonts w:cs="Times New Roman"/>
          <w:sz w:val="16"/>
          <w:szCs w:val="18"/>
          <w:lang w:val="en-US"/>
        </w:rPr>
        <w:t>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A. thaliana squalene epoxidase SQE1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translation="MESQLWNWILPLLISSLLISFVAFYGFFVKPKRNGLRHDRKTVS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TVTSDVGSVNITGDTVADVIVVGAGVAGSALAYTLGKDKRRVHVIERDLSEPDRIVGE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LLQPGGYLKLLELGIEDCVEEIDAQRVYGYALFKNGKRIRLAYPLEKFHEDVSGRSFH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NGRFIQRMREKAASLPNVQLEQGTVLSLLEENGTIKGVRYKNKAGEEQTAFAALTIV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DGCFSNLRRSLCNPQVEVPSCFVGLVLENCNLPYANHGHVVLADPSPILMYPISSTEV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RCLVDVPGQKVPSIANGEMKNYLKTVVAPQMPHEVYDSFIAAVDKGNIKSMPNRSMP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SPYPTPGALLMGDAFNMRHPLTGGGMTVALADIVVLRNLLRPLRDLSDGASLCKYLES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FYTLRKPVAATINTLANALYQVFCSSENEARNEMREACFDYLGLGGMCTSGPVSLLS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LNPRPLTLVCHFFAVAVYGVIRLLIPFPSPKRIWLGAKLISGASGIIFPIIKAEGVRQ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MFFPATVPAYYYKAPTVGETKCS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regulatory      3008..3055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regulatory_class=terminator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"T7 terminator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bacteriophage T7 transcription terminator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ORIGIN      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1 tctagaaata attttgttta actttaagaa ggagatatac atatgggcag cctgggcac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61 atgctgcgct atccggatga tatctatccg ctgctgaaaa tgaaacgcgc gatcgaaaa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121 gcggaaaaac agatcccgcc ggaaccgcat tggggcttct gctatagcat gctgcataa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181 gtgagccgca gcttcagcct ggtgatccag cagctgaaca ccgaactgcg caacgcggt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241 tgcgtgttct atctggtgct gcgcgcgctg gataccgtgg aagatgatac cagcatccc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301 accgatgaaa aagtgccgat cctgatcgcg ttccatcgcc atatctatga taccgattg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361 cattatagct gcggcaccaa agaatataaa atcctgatgg atcagttcca tcatgtgag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421 gcggcgttcc tggaactgga aaaaggctat caggaagcga tcgaagaaat cacccgccg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481 atgggcgcgg gcatggcgaa attcatctgc caggaagtgg aaaccgtgga tgattatga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541 gaatattgcc attatgtggc gggcctggtg ggcctgggcc tgagcaaact gttcctggc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601 gcgggcagcg aagtgctgac cccggattgg gaagcgatca gcaacagcat gggcctgtt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661 ctgcagaaaa ccaacatcat ccgcgattat ctggaagata tcaacgaaat cccgaaaag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721 cgcatgttct ggccgcgcga aatctggggc aaatatgcgg ataaactgga agatctgaa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781 tatgaagaaa acaccaacaa aagcgtgcag tgcctgaacg aaatggtgac caacgcgct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841 atgcatatcg aagattgcct gaaatatatg gtgagcctgc gcgatccgag catcttccg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901 ttctgcgcga tcccgcagat catggcgatc ggcaccctgg cgctgtgcta taacaacga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961 caggtgttcc gcggcgtggt gaaactgcgc cgcggcctga ccgcgaaagt gatcgatcg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021 accaaaacca tggcggatgt gtatggcgcg ttctatgatt tcagctgcat gctgaaaac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081 aaagtggata aaaacgatcc gaacgcgagc aaaaccctga accgcctgga agcggtgca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141 aaactgtgcc gcgatgcggg cgtgctgcag aaccgcaaaa gctatgtgaa cgataaagg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201 cagccgaaca gcgtgttcat catcatggtg gtgatcctgc tggcgatcgt gttcgcgta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lastRenderedPageBreak/>
        <w:t xml:space="preserve">     1261 ctgcgcgcga actaactcga gataaggaga tatacacatg gaaagccagc tgtggaact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321 gatcctgccg ctgctgatca gcagcctgct gatcagcttc gtggcgttct atggcttct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381 cgtgaaaccg aaacgcaacg gcctgcgcca tgatcgcaaa accgtgagca ccgtgacca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441 cgatgtgggc agcgtgaaca tcaccggcga taccgtggcg gatgtgatcg tggtgggcg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501 gggcgtggcg ggcagcgcgc tggcgtatac cctgggcaaa gataaacgcc gcgtgcatg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561 gatcgaacgc gatctgagcg aaccggatcg catcgtgggc gaactgctgc agccgggcg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621 ctatctgaaa ctgctggaac tgggcatcga agattgcgtg gaagaaatcg atgcgcagc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681 cgtgtatggc tatgcgctgt tcaaaaacgg caaacgcatc cgcctggcgt atccgctgg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741 aaaattccat gaagatgtga gcggccgcag cttccataac ggccgcttca tccagcgca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801 gcgcgaaaaa gcggcgagcc tgccgaacgt gcagctggaa cagggcaccg tgctgagcc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861 gctggaagaa aacggcacca tcaaaggcgt gcgctataaa aacaaagcgg gcgaagaac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921 gaccgcgttc gcggcgctga ccatcgtgtg cgatggctgc ttcagcaacc tgcgccgca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981 cctgtgcaac ccgcaggtgg aagtgccgag ctgcttcgtg ggcctggtgc tggaaaact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041 caacctgccg tatgcgaacc atggccatgt ggtgctggcg gatccgagcc cgatcctga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101 gtatccgatc agcagcaccg aagtgcgctg cctggtggat gtgccgggcc agaaagtgc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161 gagcatcgcg aacggcgaaa tgaaaaacta tctgaaaacc gtggtggcgc cgcagatgc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221 gcatgaagtg tatgatagct tcatcgcggc ggtggataaa ggcaacatca aaagcatgc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281 gaaccgcagc atgccggcga gcccgtatcc gaccccgggc gcgctgctga tgggcgatg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341 gttcaacatg cgccatccgc tgaccggcgg cggcatgacc gtggcgctgg cggatatcg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401 ggtgctgcgc aacctgctgc gcccgctgcg cgatctgagc gatggcgcga gcctgtgca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461 atatctggag agcttctata ccctgcgcaa accggtggcg gcgaccatca acaccctgg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521 gaacgcgctg tatcaggtgt tctgcagcag cgaaaacgaa gcgcgcaacg aaatgcgcg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581 agcgtgcttc gattatctgg gcctgggcgg catgtgcacc agcggcccgg tgagcctgc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641 gagcggcctg aacccgcgcc cgctgaccct ggtgtgccat ttcttcgcgg tggcggtgt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701 tggcgtgatc cgcctgctga tcccgttccc gagcccgaaa cgcatctggc tgggcgcga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761 actgatcagc ggcgcgagcg gcatcatctt cccgatcatc aaagcggaag gcgtgcgcc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821 gatgttcttc ccggcgaccg tgccggcgta ttattataaa gcgccgaccg tgggcgaaa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881 caaatgcagc taaacgcgtt ataagcttgc ggccgcactc gagcaccacc accaccacc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941 ctgagatccg gctgctaaca aagcccgaaa ggaagctgag ttggctgctg ccaccgctg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001 gcaataacta gcataacccc ttggggcctc taaacgggtc ttgaggggtt tttt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>//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br w:type="page"/>
      </w:r>
    </w:p>
    <w:p w:rsidR="00686138" w:rsidRPr="0066559F" w:rsidRDefault="00686138" w:rsidP="00686138">
      <w:pPr>
        <w:spacing w:before="240" w:after="144" w:line="360" w:lineRule="auto"/>
        <w:contextualSpacing/>
        <w:rPr>
          <w:rFonts w:ascii="Arial" w:hAnsi="Arial" w:cs="Arial"/>
          <w:b/>
          <w:color w:val="C00000"/>
          <w:sz w:val="28"/>
          <w:lang w:val="en-US"/>
        </w:rPr>
      </w:pPr>
      <w:r w:rsidRPr="0066559F">
        <w:rPr>
          <w:rFonts w:ascii="Arial" w:hAnsi="Arial" w:cs="Arial"/>
          <w:b/>
          <w:color w:val="C00000"/>
          <w:sz w:val="20"/>
          <w:szCs w:val="18"/>
          <w:lang w:val="en-US"/>
        </w:rPr>
        <w:lastRenderedPageBreak/>
        <w:t>pRhon5Hi-2-CAS1-SQS1-SQE1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>LOCUS       CAS1-SQS1-SQE1          5357 bp    DNA     linear   SYN 24-OCT-2017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KEYWORDS    </w:t>
      </w:r>
      <w:r w:rsidR="00686138">
        <w:rPr>
          <w:rFonts w:cs="Times New Roman"/>
          <w:sz w:val="16"/>
          <w:szCs w:val="18"/>
          <w:lang w:val="en-US"/>
        </w:rPr>
        <w:t>pRhon5Hi-2-CAS1-SQS1-SQE1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>FEATURES             Location/Qualifiers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regulatory      29..34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regulatory_class=ribosome_binding_site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"</w:t>
      </w:r>
      <w:r w:rsidR="00D31FD6" w:rsidRPr="008137C1">
        <w:rPr>
          <w:rFonts w:cs="Times New Roman"/>
          <w:sz w:val="16"/>
          <w:szCs w:val="18"/>
          <w:lang w:val="en-US"/>
        </w:rPr>
        <w:t>pRhotHi-2</w:t>
      </w:r>
      <w:r w:rsidR="00D31FD6">
        <w:rPr>
          <w:rFonts w:cs="Times New Roman"/>
          <w:sz w:val="16"/>
          <w:szCs w:val="18"/>
          <w:lang w:val="en-US"/>
        </w:rPr>
        <w:t xml:space="preserve"> </w:t>
      </w:r>
      <w:r w:rsidRPr="008137C1">
        <w:rPr>
          <w:rFonts w:cs="Times New Roman"/>
          <w:sz w:val="16"/>
          <w:szCs w:val="18"/>
          <w:lang w:val="en-US"/>
        </w:rPr>
        <w:t>RBS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RBS of </w:t>
      </w:r>
      <w:r w:rsidR="00D31FD6">
        <w:rPr>
          <w:rFonts w:cs="Times New Roman"/>
          <w:sz w:val="16"/>
          <w:szCs w:val="18"/>
          <w:lang w:val="en-US"/>
        </w:rPr>
        <w:t xml:space="preserve">vector </w:t>
      </w:r>
      <w:r w:rsidRPr="008137C1">
        <w:rPr>
          <w:rFonts w:cs="Times New Roman"/>
          <w:sz w:val="16"/>
          <w:szCs w:val="18"/>
          <w:lang w:val="en-US"/>
        </w:rPr>
        <w:t>pRhotHi-2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CDS             43..2322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"CAS1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A. thaliana cycloartenol synthase CAS1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translation="MWKLKIAEGGSPWLRTTNNHVGRQFWEFDPNLGTPEDLAAVEE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RKSFSDNRFVQKHSADLLMRLQFSRENLISPVLPQVKIEDTDDVTEEMVETTLKRGLD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FYSTIQAHDGHWPGDYGGPMFLLPGLIITLSITGALNTVLSEQHKQEMRRYLYNHQNE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DGGWGLHIEGPSTMFGSVLNYVTLRLLGEGPNDGDGDMEKGRDWILNHGGATNITSW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KMWLSVLGAFEWSGNNPLPPEIWLLPYFLPIHPGRMWCHCRMVYLPMSYLYGKRFVGP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ITSTVLSLRKELFTVPYHEVNWNEARNLCAKEDLYYPHPLVQDILWASLHKIVEPVLM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RWPGANLREKAIRTAIEHIHYEDENTRYICIGPVNKVLNMLCCWVEDPNSEAFKLHLP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RIHDFLWLAEDGMKMQGYNGSQLWDTGFAIQAILATNLVEEYGPVLEKAHSFVKNSQV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LEDCPGDLNYWYRHISKGAWPFSTADHGWPISDCTAEGLKAALLLSKVPKAIVGEPID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AKRLYEAVNVIISLQNADGGLATYELTRSYPWLELINPAETFGDIVIDYPYVECTSA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IQALISFRKLYPGHRKKEVDECIEKAVKFIESIQAADGSWYGSWAVCFTYGTWFGVK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LVAVGKTLKNSPHVAKACEFLLSKQQPSGGWGESYLSCQDKVYSNLDGNRSHVVNTAW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AMLALIGAGQAEVDRKPLHRAARYLINAQMENGDFPQQEIMGVFNRNCMITYAAYRNI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FPIWALGEYRCQVLLQQGE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regulatory      2323..2341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regulatory_class=ribosome_binding_site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"nifK RBS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5'UTR of R. capsulatus nifK incl RBS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CDS             2345..3577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"SQS1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A. thaliana squalene synthase SQS1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translation="MGSLGTMLRYPDDIYPLLKMKRAIEKAEKQIPPEPHWGFCYSML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HKVSRSFSLVIQQLNTELRNAVCVFYLVLRALDTVEDDTSIPTDEKVPILIAFHRHIY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DTDWHYSCGTKEYKILMDQFHHVSAAFLELEKGYQEAIEEITRRMGAGMAKFICQEVE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TVDDYDEYCHYVAGLVGLGLSKLFLAAGSEVLTPDWEAISNSMGLFLQKTNIIRDYLE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DINEIPKSRMFWPREIWGKYADKLEDLKYEENTNKSVQCLNEMVTNALMHIEDCLKYM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VSLRDPSIFRFCAIPQIMAIGTLALCYNNEQVFRGVVKLRRGLTAKVIDRTKTMADVY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GAFYDFSCMLKTKVDKNDPNASKTLNRLEAVQKLCRDAGVLQNRKSYVNDKGQPNSVF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IIMVVILLAIVFAYLRAN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regulatory      3586..3591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regulatory_class=ribosome_binding_site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"pET RBS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RBS of pET vector series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CDS             3600..5195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"SQE</w:t>
      </w:r>
      <w:r w:rsidR="00D31FD6">
        <w:rPr>
          <w:rFonts w:cs="Times New Roman"/>
          <w:sz w:val="16"/>
          <w:szCs w:val="18"/>
          <w:lang w:val="en-US"/>
        </w:rPr>
        <w:t>1</w:t>
      </w:r>
      <w:r w:rsidRPr="008137C1">
        <w:rPr>
          <w:rFonts w:cs="Times New Roman"/>
          <w:sz w:val="16"/>
          <w:szCs w:val="18"/>
          <w:lang w:val="en-US"/>
        </w:rPr>
        <w:t>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A. thaliana squalene epoxidase SQE1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translation="MESQLWNWILPLLISSLLISFVAFYGFFVKPKRNGLRHDRKTVS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TVTSDVGSVNITGDTVADVIVVGAGVAGSALAYTLGKDKRRVHVIERDLSEPDRIVGE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LLQPGGYLKLLELGIEDCVEEIDAQRVYGYALFKNGKRIRLAYPLEKFHEDVSGRSFH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NGRFIQRMREKAASLPNVQLEQGTVLSLLEENGTIKGVRYKNKAGEEQTAFAALTIV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DGCFSNLRRSLCNPQVEVPSCFVGLVLENCNLPYANHGHVVLADPSPILMYPISSTEV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RCLVDVPGQKVPSIANGEMKNYLKTVVAPQMPHEVYDSFIAAVDKGNIKSMPNRSMP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SPYPTPGALLMGDAFNMRHPLTGGGMTVALADIVVLRNLLRPLRDLSDGASLCKYLES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FYTLRKPVAATINTLANALYQVFCSSENEARNEMREACFDYLGLGGMCTSGPVSLLS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LNPRPLTLVCHFFAVAVYGVIRLLIPFPSPKRIWLGAKLISGASGIIFPIIKAEGVRQ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MFFPATVPAYYYKAPTVGETKCS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regulatory      5310..5357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regulatory_class=terminator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"T7 terminator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bacteriophage T7 transcription terminator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ORIGIN      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lastRenderedPageBreak/>
        <w:t xml:space="preserve">        1 tctagaaata attttgttta actttaagaa ggagatatac atatgtggaa actgaaaat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61 gcggaaggcg gcagcccgtg gctgcgcacc accaacaacc atgtgggccg ccagttctg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121 gagttcgatc cgaacctggg caccccggaa gatctggcgg cggtggaaga agcgcgcaa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181 agcttcagcg ataaccgctt cgtgcagaaa catagcgcgg atctgctgat gcgcctgca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241 ttcagccgcg aaaacctgat cagcccggtg ctgccgcagg tgaaaatcga agataccga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301 gatgtgaccg aagaaatggt ggaaaccacc ctgaaacgcg gcctggattt ctatagcac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361 atccaggcgc atgatggcca ttggccgggc gattatggcg gcccgatgtt cctgctgcc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421 ggcctgatca tcaccctgag catcaccggc gcgctgaaca ccgtgctgag cgaacagca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481 aaacaggaaa tgcgccgcta tctgtataac catcagaacg aagatggcgg ctggggcct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541 catatcgaag gcccgagcac catgttcggc agcgtgctga actatgtgac cctgcgcct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601 ctgggcgaag gcccgaacga tggcgatggc gatatggaaa aaggccgcga ttggatcct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661 aaccatggcg gcgcgaccaa catcaccagc tggggcaaaa tgtggctgag cgtgctggg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721 gcgttcgaat ggagcggcaa caacccgctg ccgccggaaa tctggctgct gccgtattt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781 ctgccgatcc atccgggccg catgtggtgc cattgccgca tggtgtatct gccgatgag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841 tatctgtatg gcaaacgctt cgtgggcccg atcaccagca ccgtgctgag cctgcgcaa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901 gaactgttca ccgtgccgta tcatgaagtg aactggaacg aagcgcgcaa cctgtgcgc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961 aaagaagatc tgtattatcc gcatccgctg gtgcaggata tcctgtgggc gagcctgca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021 aaaatcgtgg aaccggtgct gatgcgctgg ccgggcgcga acctgcgcga aaaagcgat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081 cgcaccgcga tcgaacatat ccattatgaa gatgaaaaca cccgctatat ctgcatcgg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141 ccggtgaaca aagtgctgaa catgctgtgc tgctgggtgg aagatccgaa cagcgaagc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201 ttcaaactgc atctgccgcg catccatgat ttcctgtggc tggcggaaga tggcatgaa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261 atgcagggct ataacggcag ccagctgtgg gataccggct tcgcgatcca ggcgatcct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321 gcgaccaacc tggtggaaga atatggcccg gtgctggaaa aagcgcatag cttcgtgaa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381 aacagccagg tgctggaaga ttgcccgggc gatctgaact attggtatcg ccatatcag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441 aaaggcgcgt ggccgttcag caccgcggat catggctggc cgatcagcga ttgcaccgc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501 gaaggcctga aagcggcgct gctgctgagc aaagtgccga aagcgatcgt gggcgaacc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561 atcgatgcga aacgcctgta tgaagcggtg aacgtgatca tcagcctgca gaacgcgga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621 ggcggcctgg cgacctatga actgacccgc agctatccgt ggctggaact gatcaaccc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681 gcggaaacct tcggcgatat cgtgatcgat tatccgtatg tggaatgcac cagcgcggc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741 atccaggcgc tgatcagctt ccgcaaactg tatccgggcc atcgcaaaaa agaagtgga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801 gaatgcatcg aaaaagcggt gaaattcatc gaaagcatcc aggcggcgga tggcagctg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861 tatggcagct gggcggtgtg cttcacctat ggcacctggt tcggcgtgaa aggcctggt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921 gcggtgggca aaaccctgaa aaacagcccg catgtggcga aagcgtgcga gttcctgct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981 agcaaacagc agccgagcgg cggctggggc gaaagctatc tgagctgcca ggataaagt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041 tatagcaacc tggatggcaa ccgcagccat gtggtgaaca ccgcgtgggc gatgctggc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101 ctgatcggcg cgggccaggc ggaagtggat cgcaaaccgc tgcatcgcgc ggcgcgcta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161 ctgatcaacg cgcagatgga aaacggcgat ttcccgcagc aggaaatcat gggcgtgtt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221 aaccgcaact gcatgatcac ctatgcggcg tatcgcaaca tcttcccgat ctgggcgct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281 ggcgaatatc gctgccaggt gctgctgcag cagggcgaat aagcctttga caaggaatt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341 acatatgggc agcctgggca ccatgctgcg ctatccggat gatatctatc cgctgctga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401 aatgaaacgc gcgatcgaaa aagcggaaaa acagatcccg ccggaaccgc attggggct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461 ctgctatagc atgctgcata aagtgagccg cagcttcagc ctggtgatcc agcagctga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521 caccgaactg cgcaacgcgg tgtgcgtgtt ctatctggtg ctgcgcgcgc tggataccg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581 ggaagatgat accagcatcc cgaccgatga aaaagtgccg atcctgatcg cgttccatc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641 ccatatctat gataccgatt ggcattatag ctgcggcacc aaagaatata aaatcctga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701 ggatcagttc catcatgtga gcgcggcgtt cctggaactg gaaaaaggct atcaggaag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761 gatcgaagaa atcacccgcc gcatgggcgc gggcatggcg aaattcatct gccaggaag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821 ggaaaccgtg gatgattatg atgaatattg ccattatgtg gcgggcctgg tgggcctgg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881 cctgagcaaa ctgttcctgg cggcgggcag cgaagtgctg accccggatt gggaagcga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941 cagcaacagc atgggcctgt tcctgcagaa aaccaacatc atccgcgatt atctggaag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001 tatcaacgaa atcccgaaaa gccgcatgtt ctggccgcgc gaaatctggg gcaaatatg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061 ggataaactg gaagatctga aatatgaaga aaacaccaac aaaagcgtgc agtgcctga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121 cgaaatggtg accaacgcgc tgatgcatat cgaagattgc ctgaaatata tggtgagcc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181 gcgcgatccg agcatcttcc gcttctgcgc gatcccgcag atcatggcga tcggcaccc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241 ggcgctgtgc tataacaacg aacaggtgtt ccgcggcgtg gtgaaactgc gccgcggcc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301 gaccgcgaaa gtgatcgatc gcaccaaaac catggcggat gtgtatggcg cgttctatg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361 tttcagctgc atgctgaaaa ccaaagtgga taaaaacgat ccgaacgcga gcaaaaccc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421 gaaccgcctg gaagcggtgc agaaactgtg ccgcgatgcg ggcgtgctgc agaaccgca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481 aagctatgtg aacgataaag gccagccgaa cagcgtgttc atcatcatgg tggtgatcc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541 gctggcgatc gtgttcgcgt atctgcgcgc gaactaactc gagataagga gatatacac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601 tggaaagcca gctgtggaac tggatcctgc cgctgctgat cagcagcctg ctgatcagc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661 tcgtggcgtt ctatggcttc ttcgtgaaac cgaaacgcaa cggcctgcgc catgatcgc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721 aaaccgtgag caccgtgacc agcgatgtgg gcagcgtgaa catcaccggc gataccgtg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lastRenderedPageBreak/>
        <w:t xml:space="preserve">     3781 cggatgtgat cgtggtgggc gcgggcgtgg cgggcagcgc gctggcgtat accctgggc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841 aagataaacg ccgcgtgcat gtgatcgaac gcgatctgag cgaaccggat cgcatcgtg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901 gcgaactgct gcagccgggc ggctatctga aactgctgga actgggcatc gaagattgc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961 tggaagaaat cgatgcgcag cgcgtgtatg gctatgcgct gttcaaaaac ggcaaacgc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021 tccgcctggc gtatccgctg gaaaaattcc atgaagatgt gagcggccgc agcttccat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081 acggccgctt catccagcgc atgcgcgaaa aagcggcgag cctgccgaac gtgcagctg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141 aacagggcac cgtgctgagc ctgctggaag aaaacggcac catcaaaggc gtgcgctat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201 aaaacaaagc gggcgaagaa cagaccgcgt tcgcggcgct gaccatcgtg tgcgatggc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261 gcttcagcaa cctgcgccgc agcctgtgca acccgcaggt ggaagtgccg agctgcttc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321 tgggcctggt gctggaaaac tgcaacctgc cgtatgcgaa ccatggccat gtggtgctg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381 cggatccgag cccgatcctg atgtatccga tcagcagcac cgaagtgcgc tgcctggtg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441 atgtgccggg ccagaaagtg ccgagcatcg cgaacggcga aatgaaaaac tatctgaaa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501 ccgtggtggc gccgcagatg ccgcatgaag tgtatgatag cttcatcgcg gcggtggat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561 aaggcaacat caaaagcatg ccgaaccgca gcatgccggc gagcccgtat ccgaccccg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621 gcgcgctgct gatgggcgat gcgttcaaca tgcgccatcc gctgaccggc ggcggcatg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681 ccgtggcgct ggcggatatc gtggtgctgc gcaacctgct gcgcccgctg cgcgatctg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741 gcgatggcgc gagcctgtgc aaatatctgg agagcttcta taccctgcgc aaaccggtg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801 cggcgaccat caacaccctg gcgaacgcgc tgtatcaggt gttctgcagc agcgaaaac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861 aagcgcgcaa cgaaatgcgc gaagcgtgct tcgattatct gggcctgggc ggcatgtgc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921 ccagcggccc ggtgagcctg ctgagcggcc tgaacccgcg cccgctgacc ctggtgtgc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981 atttcttcgc ggtggcggtg tatggcgtga tccgcctgct gatcccgttc ccgagcccg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5041 aacgcatctg gctgggcgcg aaactgatca gcggcgcgag cggcatcatc ttcccgatc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5101 tcaaagcgga aggcgtgcgc cagatgttct tcccggcgac cgtgccggcg tattattat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5161 aagcgccgac cgtgggcgaa accaaatgca gctaaacgcg ttataagctt gcggccgca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5221 tcgagcacca ccaccaccac cactgagatc cggctgctaa caaagcccga aaggaagct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5281 agttggctgc tgccaccgct gagcaataac tagcataacc ccttggggcc tctaaacgg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5341 tcttgagggg tttttt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>//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br w:type="page"/>
      </w:r>
    </w:p>
    <w:p w:rsidR="00686138" w:rsidRPr="0066559F" w:rsidRDefault="00686138" w:rsidP="00686138">
      <w:pPr>
        <w:spacing w:before="240" w:after="144" w:line="360" w:lineRule="auto"/>
        <w:contextualSpacing/>
        <w:rPr>
          <w:rFonts w:ascii="Arial" w:hAnsi="Arial" w:cs="Arial"/>
          <w:b/>
          <w:color w:val="C00000"/>
          <w:sz w:val="28"/>
          <w:lang w:val="en-US"/>
        </w:rPr>
      </w:pPr>
      <w:r w:rsidRPr="0066559F">
        <w:rPr>
          <w:rFonts w:ascii="Arial" w:hAnsi="Arial" w:cs="Arial"/>
          <w:b/>
          <w:color w:val="C00000"/>
          <w:sz w:val="20"/>
          <w:szCs w:val="18"/>
          <w:lang w:val="en-US"/>
        </w:rPr>
        <w:lastRenderedPageBreak/>
        <w:t>pRhon5Hi-2-LUP1-SQS1-SQE1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>LOCUS       LUP1-SQS1-SQE1          5351 bp    DNA     linear   SYN 24-OCT-2017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KEYWORDS    </w:t>
      </w:r>
      <w:r w:rsidR="00686138">
        <w:rPr>
          <w:rFonts w:cs="Times New Roman"/>
          <w:sz w:val="16"/>
          <w:szCs w:val="18"/>
          <w:lang w:val="en-US"/>
        </w:rPr>
        <w:t>pRhon5Hi-2-LUP1-SQS1-SQE1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>FEATURES             Location/Qualifiers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regulatory      29..34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regulatory_class=ribosome_binding_site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"</w:t>
      </w:r>
      <w:r w:rsidR="00D31FD6" w:rsidRPr="008137C1">
        <w:rPr>
          <w:rFonts w:cs="Times New Roman"/>
          <w:sz w:val="16"/>
          <w:szCs w:val="18"/>
          <w:lang w:val="en-US"/>
        </w:rPr>
        <w:t>pRhotHi-2</w:t>
      </w:r>
      <w:r w:rsidR="00D31FD6">
        <w:rPr>
          <w:rFonts w:cs="Times New Roman"/>
          <w:sz w:val="16"/>
          <w:szCs w:val="18"/>
          <w:lang w:val="en-US"/>
        </w:rPr>
        <w:t xml:space="preserve"> </w:t>
      </w:r>
      <w:r w:rsidRPr="008137C1">
        <w:rPr>
          <w:rFonts w:cs="Times New Roman"/>
          <w:sz w:val="16"/>
          <w:szCs w:val="18"/>
          <w:lang w:val="en-US"/>
        </w:rPr>
        <w:t>RBS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RBS of </w:t>
      </w:r>
      <w:r w:rsidR="00D31FD6">
        <w:rPr>
          <w:rFonts w:cs="Times New Roman"/>
          <w:sz w:val="16"/>
          <w:szCs w:val="18"/>
          <w:lang w:val="en-US"/>
        </w:rPr>
        <w:t xml:space="preserve">vector </w:t>
      </w:r>
      <w:r w:rsidRPr="008137C1">
        <w:rPr>
          <w:rFonts w:cs="Times New Roman"/>
          <w:sz w:val="16"/>
          <w:szCs w:val="18"/>
          <w:lang w:val="en-US"/>
        </w:rPr>
        <w:t>pRhotHi-2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CDS             43..2316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"LUP1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A. thaliana lupeol synthase LUP1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translation="MWKLKIGKGNGEDPHLFSSNNFVGRQTWKFDHKAGSPEERAAVE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EARRGFLDNRFRVKGCSDLLWRMQFLREKKFEQGIPQLKATNIEEITYETTTNALRR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VRYFTALQASDGHWPGEITGPLFFLPPLIFCLYITGHLEEVFDAEHRKEMLRHIYCHQ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NEDGGWGLHIESKSVMFCTVLNYICLRMLGENPEQDACKRARQWILDRGGVIFIPSW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KFWLSILGVYDWSGTNPTPPELLMLPSFLPIHPGKILCYSRMVSIPMSYLYGKRFVGP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ITPLILLLREELYLEPYEEINWKKSRRLYAKEDMYYAHPLVQDLLSDTLQNFVEPLL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RWPLNKLVREKALQLTMKHIHYEDENSHYITIGCVEKVLCMLACWVENPNGDYFKKHL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ARIPDYMWVAEDGMKMQSFGCQLWDTGFAIQALLASNLPDETDDALKRGHNYIKASQV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RENPSGDFRSMYRHISKGAWTFSDRDHGWQVSDCTAEALKCCLLLSMMSADIVGQKID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DEQLYDSVNLLLSLQSGNGGVNAWEPSRAYKWLELLNPTEFMANTMVEREFVECTSSV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IQALDLFRKLYPDHRKKEINRSIEKAVQFIQDNQTPDGSWYGNWGVCFIYATWFALG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LAAAGETYNDCLAMRNGVHFLLTTQRDDGGWGESYLSCSEQRYIPSEGERSNLVQTSW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AMMALIHTGQAERDLIPLHRAAKLIINSQLENGDFPQQEIVGAFMNTCMLHYATYRN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FPLWALAEYRKVVFIVN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regulatory      2317..2335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regulatory_class=ribosome_binding_site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"nifK RBS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5'UTR of R. capsulatus nifK incl RBS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CDS             2339..3571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"SQS1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A. thaliana squalene synthase SQS1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translation="MGSLGTMLRYPDDIYPLLKMKRAIEKAEKQIPPEPHWGFCYSML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HKVSRSFSLVIQQLNTELRNAVCVFYLVLRALDTVEDDTSIPTDEKVPILIAFHRHIY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DTDWHYSCGTKEYKILMDQFHHVSAAFLELEKGYQEAIEEITRRMGAGMAKFICQEVE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TVDDYDEYCHYVAGLVGLGLSKLFLAAGSEVLTPDWEAISNSMGLFLQKTNIIRDYLE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DINEIPKSRMFWPREIWGKYADKLEDLKYEENTNKSVQCLNEMVTNALMHIEDCLKYM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VSLRDPSIFRFCAIPQIMAIGTLALCYNNEQVFRGVVKLRRGLTAKVIDRTKTMADVY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GAFYDFSCMLKTKVDKNDPNASKTLNRLEAVQKLCRDAGVLQNRKSYVNDKGQPNSVF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IIMVVILLAIVFAYLRAN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regulatory      3580..3585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regulatory_class=ribosome_binding_site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"pET RBS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RBS of pET vector series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CDS             3594..5189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"SQE</w:t>
      </w:r>
      <w:r w:rsidR="00D31FD6">
        <w:rPr>
          <w:rFonts w:cs="Times New Roman"/>
          <w:sz w:val="16"/>
          <w:szCs w:val="18"/>
          <w:lang w:val="en-US"/>
        </w:rPr>
        <w:t>1</w:t>
      </w:r>
      <w:r w:rsidRPr="008137C1">
        <w:rPr>
          <w:rFonts w:cs="Times New Roman"/>
          <w:sz w:val="16"/>
          <w:szCs w:val="18"/>
          <w:lang w:val="en-US"/>
        </w:rPr>
        <w:t>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A. thaliana squalene epoxidase SQE1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translation="MESQLWNWILPLLISSLLISFVAFYGFFVKPKRNGLRHDRKTVS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TVTSDVGSVNITGDTVADVIVVGAGVAGSALAYTLGKDKRRVHVIERDLSEPDRIVGE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LLQPGGYLKLLELGIEDCVEEIDAQRVYGYALFKNGKRIRLAYPLEKFHEDVSGRSFH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NGRFIQRMREKAASLPNVQLEQGTVLSLLEENGTIKGVRYKNKAGEEQTAFAALTIV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DGCFSNLRRSLCNPQVEVPSCFVGLVLENCNLPYANHGHVVLADPSPILMYPISSTEV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RCLVDVPGQKVPSIANGEMKNYLKTVVAPQMPHEVYDSFIAAVDKGNIKSMPNRSMP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SPYPTPGALLMGDAFNMRHPLTGGGMTVALADIVVLRNLLRPLRDLSDGASLCKYLES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FYTLRKPVAATINTLANALYQVFCSSENEARNEMREACFDYLGLGGMCTSGPVSLLS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LNPRPLTLVCHFFAVAVYGVIRLLIPFPSPKRIWLGAKLISGASGIIFPIIKAEGVRQ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MFFPATVPAYYYKAPTVGETKCS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regulatory      5304..5351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regulatory_class=terminator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"T7 terminator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bacteriophage T7 transcription terminator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ORIGIN      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lastRenderedPageBreak/>
        <w:t xml:space="preserve">        1 tctagaaata attttgttta actttaagaa ggagatatac atatgtggaa actgaagat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61 gggaagggca acggcgagga tccccatctg ttttcgtcga acaacttcgt cggccgcca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121 acgtggaagt tcgaccataa ggccggcagc ccggaagagc gcgccgccgt ggaggaggc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181 cgccggggct tcctggacaa ccggttccgc gtcaagggct gctccgacct gctgtggcg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241 atgcagttcc tgcgcgaaaa aaaattcgaa cagggcatcc cccagctgaa agccacgaa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301 atcgaggaaa tcacgtatga gaccacgacg aacgcgctgc ggcgcggggt gcgctattt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361 acggcgctgc aggcgtccga cggccactgg cccggcgaaa tcaccggccc gctgttttt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421 ctgccgccgc ttatcttctg cctgtatatc acgggccacc tggaagaagt gttcgacgc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481 gaacaccgca aggagatgct gcggcatatc tattgccatc agaatgaaga cggcggctg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541 ggcctgcaca tcgagtcgaa aagcgtgatg ttttgcacgg tcctgaacta catctgcct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601 cggatgctgg gggaaaaccc cgagcaggac gcctgcaaac gcgcccgcca atggatcct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661 gatcgcgggg gggtgatctt tatcccgtcg tggggcaagt tctggctgag catcctggg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721 gtctacgatt ggtcggggac caacccgacc ccgcccgagc tgctgatgct gcccagctt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781 ctgccgatcc acccgggcaa gatcctgtgc tacagccgca tggtgagcat cccgatgtc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841 tatctgtatg ggaagcggtt cgtcggcccg atcacgccgc tgatccttct gctgcgcga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901 gaactgtacc tggagcccta tgaagagatc aattggaaga agagccgccg cctgtacgc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961 aaggaggaca tgtactatgc gcacccgctg gtgcaagatc tgctgtcgga caccctgca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021 aactttgtcg agccgctgct gacgcgctgg cccctgaata agctggtgcg ggagaaggc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081 ctgcagctta ccatgaaaca tatccactac gaggacgaaa attcgcatta catcacgat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141 ggctgcgtcg aaaaggtcct gtgcatgctg gcctgctggg tggaaaaccc gaacgggga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201 tattttaaga agcacctggc gcggatcccg gattatatgt gggtggcgga agacgggat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261 aaaatgcaga gcttcggctg ccagctgtgg gatacgggct tcgcgatcca ggccctgct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321 gcgtcgaatc tgccggacga gaccgatgac gcccttaagc ggggccacaa ctacatcaa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381 gcctcccagg tccgcgaaaa tccgagcggc gacttccgca gcatgtaccg gcatatctc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441 aaaggcgcct ggaccttttc ggaccgggat catggctggc aggtgtccga ctgcaccgc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501 gaagccctga agtgctgcct gctgcttagc atgatgtcgg cggacatcgt cgggcagaa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561 atcgatgacg agcaactgta tgactcggtg aatctgctgc tttcgcttca gtcggggaa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621 ggcggcgtca acgcctggga gccgtcgcgc gcgtataaat ggctggagct gctgaatcc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681 accgagttca tggccaatac gatggtcgaa cgcgaattcg tggaatgcac gtcgtccgt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741 atccaggcgc tggatctgtt tcggaaactg tatcccgacc atcggaagaa ggagatcaa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801 cgctcgatcg agaaagcggt ccagttcatc caggacaacc agacgccgga tggctcctg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861 tacggcaact ggggggtgtg cttcatctac gccacctggt tcgccctggg gggcctggc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921 gcggccggcg agacctataa cgattgcctg gcgatgcgga acggggtgca tttcctgct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981 accacccagc gcgacgatgg gggctggggc gagtcctacc tgagctgctc cgagcagcg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041 tatatcccgt cggaaggcga acggtcgaac ctggtccaga cgtcgtgggc gatgatggc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101 ctgatccata ccgggcaggc ggagcgcgac ctgatcccgc tgcatcgggc ggcgaaact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161 atcatcaaca gccagctgga aaacggcgac tttccgcagc aggaaatcgt gggcgcctt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221 atgaacacct gcatgctgca ttacgcgacg taccgcaaca ccttccccct gtgggcgct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281 gcggagtatc gcaaggtcgt cttcatcgtc aattaagcct ttgacaagga attgacata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341 gggcagcctg ggcaccatgc tgcgctatcc ggatgatatc tatccgctgc tgaaaatga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401 acgcgcgatc gaaaaagcgg aaaaacagat cccgccggaa ccgcattggg gcttctgct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461 tagcatgctg cataaagtga gccgcagctt cagcctggtg atccagcagc tgaacaccg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521 actgcgcaac gcggtgtgcg tgttctatct ggtgctgcgc gcgctggata ccgtggaag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581 tgataccagc atcccgaccg atgaaaaagt gccgatcctg atcgcgttcc atcgccata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641 ctatgatacc gattggcatt atagctgcgg caccaaagaa tataaaatcc tgatggatc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701 gttccatcat gtgagcgcgg cgttcctgga actggaaaaa ggctatcagg aagcgatcg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761 agaaatcacc cgccgcatgg gcgcgggcat ggcgaaattc atctgccagg aagtggaaa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821 cgtggatgat tatgatgaat attgccatta tgtggcgggc ctggtgggcc tgggcctga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881 caaactgttc ctggcggcgg gcagcgaagt gctgaccccg gattgggaag cgatcagca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941 cagcatgggc ctgttcctgc agaaaaccaa catcatccgc gattatctgg aagatatca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001 cgaaatcccg aaaagccgca tgttctggcc gcgcgaaatc tggggcaaat atgcggata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061 actggaagat ctgaaatatg aagaaaacac caacaaaagc gtgcagtgcc tgaacgaaa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121 ggtgaccaac gcgctgatgc atatcgaaga ttgcctgaaa tatatggtga gcctgcgcg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181 tccgagcatc ttccgcttct gcgcgatccc gcagatcatg gcgatcggca ccctggcgc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241 gtgctataac aacgaacagg tgttccgcgg cgtggtgaaa ctgcgccgcg gcctgaccg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301 gaaagtgatc gatcgcacca aaaccatggc ggatgtgtat ggcgcgttct atgatttca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361 ctgcatgctg aaaaccaaag tggataaaaa cgatccgaac gcgagcaaaa ccctgaacc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421 cctggaagcg gtgcagaaac tgtgccgcga tgcgggcgtg ctgcagaacc gcaaaagct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481 tgtgaacgat aaaggccagc cgaacagcgt gttcatcatc atggtggtga tcctgctgg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541 gatcgtgttc gcgtatctgc gcgcgaacta actcgagata aggagatata cacatggaa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601 gccagctgtg gaactggatc ctgccgctgc tgatcagcag cctgctgatc agcttcgtg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661 cgttctatgg cttcttcgtg aaaccgaaac gcaacggcct gcgccatgat cgcaaaacc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721 tgagcaccgt gaccagcgat gtgggcagcg tgaacatcac cggcgatacc gtggcggat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lastRenderedPageBreak/>
        <w:t xml:space="preserve">     3781 tgatcgtggt gggcgcgggc gtggcgggca gcgcgctggc gtataccctg ggcaaagat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841 aacgccgcgt gcatgtgatc gaacgcgatc tgagcgaacc ggatcgcatc gtgggcgaa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901 tgctgcagcc gggcggctat ctgaaactgc tggaactggg catcgaagat tgcgtggaa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961 aaatcgatgc gcagcgcgtg tatggctatg cgctgttcaa aaacggcaaa cgcatccgc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021 tggcgtatcc gctggaaaaa ttccatgaag atgtgagcgg ccgcagcttc cataacggc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081 gcttcatcca gcgcatgcgc gaaaaagcgg cgagcctgcc gaacgtgcag ctggaacag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141 gcaccgtgct gagcctgctg gaagaaaacg gcaccatcaa aggcgtgcgc tataaaaac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201 aagcgggcga agaacagacc gcgttcgcgg cgctgaccat cgtgtgcgat ggctgcttc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261 gcaacctgcg ccgcagcctg tgcaacccgc aggtggaagt gccgagctgc ttcgtgggc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321 tggtgctgga aaactgcaac ctgccgtatg cgaaccatgg ccatgtggtg ctggcggat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381 cgagcccgat cctgatgtat ccgatcagca gcaccgaagt gcgctgcctg gtggatgtg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441 cgggccagaa agtgccgagc atcgcgaacg gcgaaatgaa aaactatctg aaaaccgtg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501 tggcgccgca gatgccgcat gaagtgtatg atagcttcat cgcggcggtg gataaaggc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561 acatcaaaag catgccgaac cgcagcatgc cggcgagccc gtatccgacc ccgggcgcg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621 tgctgatggg cgatgcgttc aacatgcgcc atccgctgac cggcggcggc atgaccgtg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681 cgctggcgga tatcgtggtg ctgcgcaacc tgctgcgccc gctgcgcgat ctgagcgat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741 gcgcgagcct gtgcaaatat ctggagagct tctataccct gcgcaaaccg gtggcggcg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801 ccatcaacac cctggcgaac gcgctgtatc aggtgttctg cagcagcgaa aacgaagcg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861 gcaacgaaat gcgcgaagcg tgcttcgatt atctgggcct gggcggcatg tgcaccagc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921 gcccggtgag cctgctgagc ggcctgaacc cgcgcccgct gaccctggtg tgccatttc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981 tcgcggtggc ggtgtatggc gtgatccgcc tgctgatccc gttcccgagc ccgaaacgc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5041 tctggctggg cgcgaaactg atcagcggcg cgagcggcat catcttcccg atcatcaaa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5101 cggaaggcgt gcgccagatg ttcttcccgg cgaccgtgcc ggcgtattat tataaagcg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5161 cgaccgtggg cgaaaccaaa tgcagctaaa cgcgttataa gcttgcggcc gcactcgag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5221 accaccacca ccaccactga gatccggctg ctaacaaagc ccgaaaggaa gctgagttg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5281 ctgctgccac cgctgagcaa taactagcat aaccccttgg ggcctctaaa cgggtcttg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5341 ggggtttttt g</w:t>
      </w:r>
    </w:p>
    <w:p w:rsidR="008137C1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>//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br w:type="page"/>
      </w:r>
    </w:p>
    <w:p w:rsidR="00686138" w:rsidRPr="0066559F" w:rsidRDefault="00686138" w:rsidP="00686138">
      <w:pPr>
        <w:spacing w:before="240" w:after="144" w:line="360" w:lineRule="auto"/>
        <w:contextualSpacing/>
        <w:rPr>
          <w:rFonts w:ascii="Arial" w:hAnsi="Arial" w:cs="Arial"/>
          <w:b/>
          <w:color w:val="C00000"/>
          <w:sz w:val="28"/>
          <w:lang w:val="en-US"/>
        </w:rPr>
      </w:pPr>
      <w:r w:rsidRPr="0066559F">
        <w:rPr>
          <w:rFonts w:ascii="Arial" w:hAnsi="Arial" w:cs="Arial"/>
          <w:b/>
          <w:color w:val="C00000"/>
          <w:sz w:val="20"/>
          <w:szCs w:val="18"/>
          <w:lang w:val="en-US"/>
        </w:rPr>
        <w:lastRenderedPageBreak/>
        <w:t>pRhon5Hi-2-THAS1-SQS1-SQE1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>LOCUS       THAS1-SQS1-SQE1         5354 bp    DNA     linear   SYN 24-OCT-2017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KEYWORDS    </w:t>
      </w:r>
      <w:r w:rsidR="00686138">
        <w:rPr>
          <w:rFonts w:cs="Times New Roman"/>
          <w:sz w:val="16"/>
          <w:szCs w:val="18"/>
          <w:lang w:val="en-US"/>
        </w:rPr>
        <w:t>pRhon5Hi-2-THAS1-SQS1-SQE1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>FEATURES             Location/Qualifiers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regulatory      29..34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regulatory_class=ribosome_binding_site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"</w:t>
      </w:r>
      <w:r w:rsidR="00D31FD6" w:rsidRPr="008137C1">
        <w:rPr>
          <w:rFonts w:cs="Times New Roman"/>
          <w:sz w:val="16"/>
          <w:szCs w:val="18"/>
          <w:lang w:val="en-US"/>
        </w:rPr>
        <w:t>pRhotHi-2</w:t>
      </w:r>
      <w:r w:rsidR="00D31FD6">
        <w:rPr>
          <w:rFonts w:cs="Times New Roman"/>
          <w:sz w:val="16"/>
          <w:szCs w:val="18"/>
          <w:lang w:val="en-US"/>
        </w:rPr>
        <w:t xml:space="preserve"> </w:t>
      </w:r>
      <w:r w:rsidRPr="008137C1">
        <w:rPr>
          <w:rFonts w:cs="Times New Roman"/>
          <w:sz w:val="16"/>
          <w:szCs w:val="18"/>
          <w:lang w:val="en-US"/>
        </w:rPr>
        <w:t>RBS"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RBS of </w:t>
      </w:r>
      <w:r w:rsidR="00D31FD6">
        <w:rPr>
          <w:rFonts w:cs="Times New Roman"/>
          <w:sz w:val="16"/>
          <w:szCs w:val="18"/>
          <w:lang w:val="en-US"/>
        </w:rPr>
        <w:t xml:space="preserve">vector </w:t>
      </w:r>
      <w:r w:rsidRPr="008137C1">
        <w:rPr>
          <w:rFonts w:cs="Times New Roman"/>
          <w:sz w:val="16"/>
          <w:szCs w:val="18"/>
          <w:lang w:val="en-US"/>
        </w:rPr>
        <w:t>pRhotHi-2"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CDS             43..2319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"THAS1"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A. thaliana thalianol synthase THAS1"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translation="MWRLRTGPKAGEDTHLFTTNNYAGRQIWEFDANAGSPQEIAEVE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DARHKFSDNTSRFKTTADLLWRMQFLREKKFEQKIPRVIIEDARKIKYEDAKTALKR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LLYFTALQADDGHWPAENSGPNFYTPPFLICLYITGHLEKIFTPEHVKELLRHIYNMQ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NEDGGWGLHVESHSVMFCTVINYVCLRIVGEEVGHDDQRNGCAKAHKWIMDHGGATYT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PLIGKALLSVLGVYDWSGCNPIPPEFWLLPSSFPVNGGTLWIYLRDTFMGLSYLYGKK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FVAPPTPLILQLREELYPEPYAKINWTQTRNRCGKEDLYYPRSFLQDLFWKSVHMFSE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SILDRWPLNKLIRQRALQSTMALIHYHDESTRYITGGCLPKAFHMLACWIEDPKSDYF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KKHLARVREYIWIGEDGLKIQSFGSQLWDTALSLHALLDGIDDHDVDDEIKTTLVKGY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DYLKKSQITENPRGDHFKMFRHKTKGGWTFSDQDQGWPVSDCTAESLECCLFFESMPS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ELIGKKMDVEKLYDAVDYLLYLQSDNGGIAAWQPVEGKAWLELLNIMIFRYVECTGSA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IAALTQFNKQFPGYKNVEVKRFITKAAKYIEDMQTVDGSWYGNWGVCFIYGTFFAVR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LVAAGKTYSNCEAIRKAVRFLLDTQNPEGGWGESFLSCPSKKYTPLKGNSTNVVQTAQ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ALMVLIMGDQMERDPLPVHRAAQVLINSQLDNGDFPQQEIMGTFMRTVMLHFPTYRNT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FSLWALTHYTHALRRLLP"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regulatory      2320..2338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regulatory_class=ribosome_binding_site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"nifK RBS"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5'UTR of R. capsulatus nifK incl RBS"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CDS             2342..3574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"SQS1"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A. thaliana squalene synthase SQS1"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translation="MGSLGTMLRYPDDIYPLLKMKRAIEKAEKQIPPEPHWGFCYSML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HKVSRSFSLVIQQLNTELRNAVCVFYLVLRALDTVEDDTSIPTDEKVPILIAFHRHIY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DTDWHYSCGTKEYKILMDQFHHVSAAFLELEKGYQEAIEEITRRMGAGMAKFICQEVE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TVDDYDEYCHYVAGLVGLGLSKLFLAAGSEVLTPDWEAISNSMGLFLQKTNIIRDYLE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DINEIPKSRMFWPREIWGKYADKLEDLKYEENTNKSVQCLNEMVTNALMHIEDCLKYM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VSLRDPSIFRFCAIPQIMAIGTLALCYNNEQVFRGVVKLRRGLTAKVIDRTKTMADVY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GAFYDFSCMLKTKVDKNDPNASKTLNRLEAVQKLCRDAGVLQNRKSYVNDKGQPNSVF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IIMVVILLAIVFAYLRAN"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regulatory      3583..3588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regulatory_class=ribosome_binding_site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"pET RBS"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RBS of pET vector series"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CDS             3597..5192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"SQE</w:t>
      </w:r>
      <w:r w:rsidR="00D31FD6">
        <w:rPr>
          <w:rFonts w:cs="Times New Roman"/>
          <w:sz w:val="16"/>
          <w:szCs w:val="18"/>
          <w:lang w:val="en-US"/>
        </w:rPr>
        <w:t>1</w:t>
      </w:r>
      <w:r w:rsidRPr="008137C1">
        <w:rPr>
          <w:rFonts w:cs="Times New Roman"/>
          <w:sz w:val="16"/>
          <w:szCs w:val="18"/>
          <w:lang w:val="en-US"/>
        </w:rPr>
        <w:t>"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A. thaliana squalene epoxidase SQE1"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translation="MESQLWNWILPLLISSLLISFVAFYGFFVKPKRNGLRHDRKTVS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TVTSDVGSVNITGDTVADVIVVGAGVAGSALAYTLGKDKRRVHVIERDLSEPDRIVGE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LLQPGGYLKLLELGIEDCVEEIDAQRVYGYALFKNGKRIRLAYPLEKFHEDVSGRSFH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NGRFIQRMREKAASLPNVQLEQGTVLSLLEENGTIKGVRYKNKAGEEQTAFAALTIV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DGCFSNLRRSLCNPQVEVPSCFVGLVLENCNLPYANHGHVVLADPSPILMYPISSTEV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RCLVDVPGQKVPSIANGEMKNYLKTVVAPQMPHEVYDSFIAAVDKGNIKSMPNRSMPA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SPYPTPGALLMGDAFNMRHPLTGGGMTVALADIVVLRNLLRPLRDLSDGASLCKYLES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FYTLRKPVAATINTLANALYQVFCSSENEARNEMREACFDYLGLGGMCTSGPVSLLS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LNPRPLTLVCHFFAVAVYGVIRLLIPFPSPKRIWLGAKLISGASGIIFPIIKAEGVRQ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MFFPATVPAYYYKAPTVGETKCS"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regulatory      5307..5354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regulatory_class=terminator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"T7 terminator"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bacteriophage T7 transcription terminator"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ORIGIN      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lastRenderedPageBreak/>
        <w:t xml:space="preserve">        1 tctagaaata attttgttta actttaagaa ggagatatac atatgtggcg cctgcgcac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61 ggcccgaaag cgggcgaaga tacccatctg ttcaccacca acaactatgc gggccgcca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121 atctgggaat tcgatgcgaa cgcgggcagc ccgcaggaaa tcgcggaagt ggaagatgc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181 cgccataaat tcagcgataa caccagccgc ttcaaaacca ccgcggatct gctgtggcg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241 atgcagttcc tgcgcgaaaa aaaattcgaa cagaaaatcc cgcgcgtgat catcgaagat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301 gcgcgcaaaa tcaaatatga agatgcgaaa accgcgctga aacgcggcct gctgtattt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361 accgcgctgc aggcggatga tggccattgg ccggcggaaa acagcggccc gaacttctat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421 accccgccgt tcctgatctg cctgtatatc accggccatc tggaaaaaat cttcacccc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481 gaacatgtga aagaactgct gcgccatatc tataacatgc agaacgaaga tggcggctg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541 ggcctgcatg tggaaagcca tagcgtgatg ttctgcaccg tgatcaacta tgtgtgcct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601 cgcatcgtgg gcgaagaagt gggccatgat gatcagcgca acggctgcgc gaaagcgcat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661 aaatggatca tggatcatgg cggcgcgacc tataccccgc tgatcggcaa agcgctgct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721 agcgtgctgg gcgtgtatga ttggagcggc tgcaacccga tcccgccgga attctggct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781 ctgccgagca gcttcccggt gaacggcggc accctgtgga tctatctgcg cgatacctt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841 atgggcctga gctatctgta tggcaaaaaa ttcgtggcgc cgccgacccc gctgatcct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901 cagctgcgcg aagaactgta tccggaaccg tatgcgaaaa tcaactggac ccagacccg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961 aaccgctgcg gcaaagaaga tctgtattat ccgcgcagct tcctgcagga tctgttctg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021 aaaagcgtgc acatgttcag cgaaagcatc ctggatcgct ggccgctgaa caaactgat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081 cgccagcgcg cgctgcagag caccatggcg ctgatccatt atcatgatga aagcacccg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141 tatatcaccg gcggctgcct gccgaaagcg ttccacatgc tggcgtgctg gatcgaagat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201 ccgaaaagcg attatttcaa aaaacatctg gcgcgcgtgc gcgaatatat ctggatcgg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261 gaagatggcc tgaaaatcca gagcttcggc agccagctgt gggataccgc gctgagcct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321 catgcgctgc tggatggcat cgatgatcat gatgtggatg atgaaatcaa aaccaccct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381 gtgaaaggct atgattatct gaaaaaaagc cagatcaccg aaaacccgcg cggcgatcat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441 ttcaaaatgt tccgccataa aaccaaaggc ggctggacct tcagcgatca ggatcaggg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501 tggccggtga gcgattgcac cgcggaaagc ctggaatgct gcctgttctt cgaaagcat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561 ccgagcgaac tgatcggcaa aaaaatggat gtggaaaaac tgtatgatgc ggtggattat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621 ctgctgtatc tgcagagcga taacggcggc atcgcggcgt ggcagccggt ggaaggcaaa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681 gcgtggctgg aactgctgaa catcatgatc ttccgctatg tggaatgcac cggcagcgc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741 atcgcggcgc tgacccagtt caacaaacag ttcccgggct ataaaaacgt ggaagtgaaa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801 cgcttcatca ccaaagcggc gaaatatatc gaagatatgc agaccgtgga tggcagctg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861 tatggcaact ggggcgtgtg cttcatctat ggcaccttct ttgcggtgcg cggcctggt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921 gcggcgggca aaacctatag caactgcgaa gcgatccgca aagcggtgcg cttcctgct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981 gatacccaga acccggaagg cggctggggc gagagcttcc tgagctgccc gagcaaaaaa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041 tataccccgc tgaaaggcaa cagcaccaac gtggtgcaga ccgcgcaggc gctgatggt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101 ctgatcatgg gcgatcagat ggaacgcgat ccgctgccgg tgcatcgcgc ggcgcaggt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161 ctgatcaaca gccagctgga taacggcgat ttcccgcagc aggaaatcat gggcacctt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221 atgcgcaccg tgatgctgca tttcccgacc tatcgcaaca ccttcagcct gtgggcgct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281 acccattata cccatgcgct gcgccgcctg ctgccgtaag cctttgacaa ggaattgaca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341 tatgggcagc ctgggcacca tgctgcgcta tccggatgat atctatccgc tgctgaaaat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401 gaaacgcgcg atcgaaaaag cggaaaaaca gatcccgccg gaaccgcatt ggggcttct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461 ctatagcatg ctgcataaag tgagccgcag cttcagcctg gtgatccagc agctgaaca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521 cgaactgcgc aacgcggtgt gcgtgttcta tctggtgctg cgcgcgctgg ataccgtgga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581 agatgatacc agcatcccga ccgatgaaaa agtgccgatc ctgatcgcgt tccatcgcca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641 tatctatgat accgattggc attatagctg cggcaccaaa gaatataaaa tcctgatgga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701 tcagttccat catgtgagcg cggcgttcct ggaactggaa aaaggctatc aggaagcgat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761 cgaagaaatc acccgccgca tgggcgcggg catggcgaaa ttcatctgcc aggaagtgga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821 aaccgtggat gattatgatg aatattgcca ttatgtggcg ggcctggtgg gcctgggcct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881 gagcaaactg ttcctggcgg cgggcagcga agtgctgacc ccggattggg aagcgatca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941 caacagcatg ggcctgttcc tgcagaaaac caacatcatc cgcgattatc tggaagatat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001 caacgaaatc ccgaaaagcc gcatgttctg gccgcgcgaa atctggggca aatatgcgga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061 taaactggaa gatctgaaat atgaagaaaa caccaacaaa agcgtgcagt gcctgaacga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121 aatggtgacc aacgcgctga tgcatatcga agattgcctg aaatatatgg tgagcctgc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181 cgatccgagc atcttccgct tctgcgcgat cccgcagatc atggcgatcg gcaccctgg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241 gctgtgctat aacaacgaac aggtgttccg cggcgtggtg aaactgcgcc gcggcctga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301 cgcgaaagtg atcgatcgca ccaaaaccat ggcggatgtg tatggcgcgt tctatgattt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361 cagctgcatg ctgaaaacca aagtggataa aaacgatccg aacgcgagca aaaccctgaa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421 ccgcctggaa gcggtgcaga aactgtgccg cgatgcgggc gtgctgcaga accgcaaaa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481 ctatgtgaac gataaaggcc agccgaacag cgtgttcatc atcatggtgg tgatcctgct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541 ggcgatcgtg ttcgcgtatc tgcgcgcgaa ctaactcgag ataaggagat atacacatg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601 aaagccagct gtggaactgg atcctgccgc tgctgatcag cagcctgctg atcagcttc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661 tggcgttcta tggcttcttc gtgaaaccga aacgcaacgg cctgcgccat gatcgcaaaa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721 ccgtgagcac cgtgaccagc gatgtgggca gcgtgaacat caccggcgat accgtggcg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lastRenderedPageBreak/>
        <w:t xml:space="preserve">     3781 atgtgatcgt ggtgggcgcg ggcgtggcgg gcagcgcgct ggcgtatacc ctgggcaaa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841 ataaacgccg cgtgcatgtg atcgaacgcg atctgagcga accggatcgc atcgtgggc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901 aactgctgca gccgggcggc tatctgaaac tgctggaact gggcatcgaa gattgcgtg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961 aagaaatcga tgcgcagcgc gtgtatggct atgcgctgtt caaaaacggc aaacgcatc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021 gcctggcgta tccgctggaa aaattccatg aagatgtgag cggccgcagc ttccataac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081 gccgcttcat ccagcgcatg cgcgaaaaag cggcgagcct gccgaacgtg cagctggaa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141 agggcaccgt gctgagcctg ctggaagaaa acggcaccat caaaggcgtg cgctataaaa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201 acaaagcggg cgaagaacag accgcgttcg cggcgctgac catcgtgtgc gatggctgct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261 tcagcaacct gcgccgcagc ctgtgcaacc cgcaggtgga agtgccgagc tgcttcgtg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321 gcctggtgct ggaaaactgc aacctgccgt atgcgaacca tggccatgtg gtgctggcg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381 atccgagccc gatcctgatg tatccgatca gcagcaccga agtgcgctgc ctggtggat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441 tgccgggcca gaaagtgccg agcatcgcga acggcgaaat gaaaaactat ctgaaaacc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501 tggtggcgcc gcagatgccg catgaagtgt atgatagctt catcgcggcg gtggataaa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561 gcaacatcaa aagcatgccg aaccgcagca tgccggcgag cccgtatccg accccgggc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621 cgctgctgat gggcgatgcg ttcaacatgc gccatccgct gaccggcggc ggcatgacc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681 tggcgctggc ggatatcgtg gtgctgcgca acctgctgcg cccgctgcgc gatctgagc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741 atggcgcgag cctgtgcaaa tatctggaga gcttctatac cctgcgcaaa ccggtggcg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801 cgaccatcaa caccctggcg aacgcgctgt atcaggtgtt ctgcagcagc gaaaacgaa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861 cgcgcaacga aatgcgcgaa gcgtgcttcg attatctggg cctgggcggc atgtgcacca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921 gcggcccggt gagcctgctg agcggcctga acccgcgccc gctgaccctg gtgtgccatt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981 tcttcgcggt ggcggtgtat ggcgtgatcc gcctgctgat cccgttcccg agcccgaaa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5041 gcatctggct gggcgcgaaa ctgatcagcg gcgcgagcgg catcatcttc ccgatcatca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5101 aagcggaagg cgtgcgccag atgttcttcc cggcgaccgt gccggcgtat tattataaa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5161 cgccgaccgt gggcgaaacc aaatgcagct aaacgcgtta taagcttgcg gccgcactc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5221 agcaccacca ccaccaccac tgagatccgg ctgctaacaa agcccgaaag gaagctgagt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5281 tggctgctgc caccgctgag caataactag cataacccct tggggcctct aaacgggtct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5341 tgaggggttt tttg</w:t>
      </w:r>
    </w:p>
    <w:p w:rsidR="0014521C" w:rsidRDefault="0014521C" w:rsidP="0014521C">
      <w:pPr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>//</w:t>
      </w:r>
      <w:r>
        <w:rPr>
          <w:rFonts w:cs="Times New Roman"/>
          <w:sz w:val="16"/>
          <w:szCs w:val="18"/>
          <w:lang w:val="en-US"/>
        </w:rPr>
        <w:br w:type="page"/>
      </w:r>
    </w:p>
    <w:p w:rsidR="00686138" w:rsidRPr="0066559F" w:rsidRDefault="00686138" w:rsidP="00686138">
      <w:pPr>
        <w:spacing w:before="240" w:after="144" w:line="360" w:lineRule="auto"/>
        <w:contextualSpacing/>
        <w:rPr>
          <w:rFonts w:ascii="Arial" w:hAnsi="Arial" w:cs="Arial"/>
          <w:b/>
          <w:color w:val="C00000"/>
          <w:sz w:val="28"/>
          <w:lang w:val="en-US"/>
        </w:rPr>
      </w:pPr>
      <w:r w:rsidRPr="0066559F">
        <w:rPr>
          <w:rFonts w:ascii="Arial" w:hAnsi="Arial" w:cs="Arial"/>
          <w:b/>
          <w:color w:val="C00000"/>
          <w:sz w:val="20"/>
          <w:szCs w:val="18"/>
          <w:lang w:val="en-US"/>
        </w:rPr>
        <w:lastRenderedPageBreak/>
        <w:t>pRhon5Hi-2-MRN1-SQS1-SQE1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>LOCUS       MRN1-SQS1-SQE1          5363 bp    DNA     linear   SYN 24-OCT-2017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KEYWORDS    </w:t>
      </w:r>
      <w:r w:rsidR="00686138">
        <w:rPr>
          <w:rFonts w:cs="Times New Roman"/>
          <w:sz w:val="16"/>
          <w:szCs w:val="18"/>
          <w:lang w:val="en-US"/>
        </w:rPr>
        <w:t>pRhon5Hi-2-MRN1-SQS1-SQE1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>FEATURES             Location/Qualifiers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regulatory      29..34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regulatory_class=ribosome_binding_site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"</w:t>
      </w:r>
      <w:r w:rsidR="00D31FD6" w:rsidRPr="008137C1">
        <w:rPr>
          <w:rFonts w:cs="Times New Roman"/>
          <w:sz w:val="16"/>
          <w:szCs w:val="18"/>
          <w:lang w:val="en-US"/>
        </w:rPr>
        <w:t>pRhotHi-2</w:t>
      </w:r>
      <w:r w:rsidR="00D31FD6">
        <w:rPr>
          <w:rFonts w:cs="Times New Roman"/>
          <w:sz w:val="16"/>
          <w:szCs w:val="18"/>
          <w:lang w:val="en-US"/>
        </w:rPr>
        <w:t xml:space="preserve"> </w:t>
      </w:r>
      <w:r w:rsidRPr="008137C1">
        <w:rPr>
          <w:rFonts w:cs="Times New Roman"/>
          <w:sz w:val="16"/>
          <w:szCs w:val="18"/>
          <w:lang w:val="en-US"/>
        </w:rPr>
        <w:t>RBS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RBS of </w:t>
      </w:r>
      <w:r w:rsidR="00D31FD6">
        <w:rPr>
          <w:rFonts w:cs="Times New Roman"/>
          <w:sz w:val="16"/>
          <w:szCs w:val="18"/>
          <w:lang w:val="en-US"/>
        </w:rPr>
        <w:t xml:space="preserve">vector </w:t>
      </w:r>
      <w:r w:rsidRPr="008137C1">
        <w:rPr>
          <w:rFonts w:cs="Times New Roman"/>
          <w:sz w:val="16"/>
          <w:szCs w:val="18"/>
          <w:lang w:val="en-US"/>
        </w:rPr>
        <w:t>pRhotHi-2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CDS             43..2328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"MRN1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A. thaliana maneral synthase MRN1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translation="MWRLRIGAEARQDPHLFTTNNFAGRQIWEFDANGGSPEELAEVE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EARLNFANNKSRFKASPDLFWRRQFLREKKFEQKIPRVRIEDAEKITYEDAKTALRR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VLYYAACQANDGHWPSEVSGSMFLDAPFVICLYITGHLEKIFTLEHVKELLRYMYNTQ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NEDGGWGLDVESHSVMFCTVLNYICLRILGVEPDHDGQKSACARARKWILDHGGATY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PMVAKAWLSVLGVYDWSGCKPLPPEIWMLPSFSPINGGTLWIYIRDLLMGMSYLYGKK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FVATPTALILQLREELYPQPYSKIIWSKARNRCAKEDLLYPKSFGQDLFWEGVHMLSE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NIINRWPLNKFVRQRALRTTMELVHYHDETTHYITGACVAKPFHMLACWVEDPDGDYF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KKHLARVPDFIWIAEDGLKFQLMGMQSWNAALSLQVMLAANMDDEIRSTLIKGYDFLK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QSQISENPQGDHLKMFRDITKGGWTFQDREQGLPISDGTAESIECCIHFHRMPSEFI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EKMDVEKLYDAVNFLIYLQSDNGGMPVWEPAPGKKWLEWLSPVEHVENTVVEQEYLE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TGSVIAGLVCFKKEFPDHRPKEIEKLIKKGLKYIEDLQMPDGSWYGNWGVCFTYGTLF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AVRGLAAAGKTFGNSEAIRRAVQFILNTQNAEGGWGESALSCPNKKYIPSKGNVTNVV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NTGQAMMVLLIGGQMERDPSPVHRAAKVLINSQLDIGDFPQQERRGIYMNMLLHYPTY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RNMFSLWALALYTNALRLLVS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regulatory      2329..2347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regulatory_class=ribosome_binding_site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"nifK RBS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</w:t>
      </w:r>
      <w:r w:rsidR="00D31FD6" w:rsidRPr="008137C1">
        <w:rPr>
          <w:rFonts w:cs="Times New Roman"/>
          <w:sz w:val="16"/>
          <w:szCs w:val="18"/>
          <w:lang w:val="en-US"/>
        </w:rPr>
        <w:t>5'UTR of R. capsulatus nifK incl RBS</w:t>
      </w:r>
      <w:r w:rsidRPr="008137C1">
        <w:rPr>
          <w:rFonts w:cs="Times New Roman"/>
          <w:sz w:val="16"/>
          <w:szCs w:val="18"/>
          <w:lang w:val="en-US"/>
        </w:rPr>
        <w:t>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CDS             2351..3583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"SQS</w:t>
      </w:r>
      <w:r w:rsidR="00D31FD6">
        <w:rPr>
          <w:rFonts w:cs="Times New Roman"/>
          <w:sz w:val="16"/>
          <w:szCs w:val="18"/>
          <w:lang w:val="en-US"/>
        </w:rPr>
        <w:t>1</w:t>
      </w:r>
      <w:r w:rsidRPr="008137C1">
        <w:rPr>
          <w:rFonts w:cs="Times New Roman"/>
          <w:sz w:val="16"/>
          <w:szCs w:val="18"/>
          <w:lang w:val="en-US"/>
        </w:rPr>
        <w:t>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A. thaliana squalene synthase SQS1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translation="MGSLGTMLRYPDDIYPLLKMKRAIEKAEKQIPPEPHWGFCYSML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HKVSRSFSLVIQQLNTELRNAVCVFYLVLRALDTVEDDTSIPTDEKVPILIAFHRHIY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DTDWHYSCGTKEYKILMDQFHHVSAAFLELEKGYQEAIEEITRRMGAGMAKFICQEVE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TVDDYDEYCHYVAGLVGLGLSKLFLAAGSEVLTPDWEAISNSMGLFLQKTNIIRDYLE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DINEIPKSRMFWPREIWGKYADKLEDLKYEENTNKSVQCLNEMVTNALMHIEDCLKYM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VSLRDPSIFRFCAIPQIMAIGTLALCYNNEQVFRGVVKLRRGLTAKVIDRTKTMADVY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GAFYDFSCMLKTKVDKNDPNASKTLNRLEAVQKLCRDAGVLQNRKSYVNDKGQPNSVF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IIMVVILLAIVFAYLRAN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regulatory      3592..3597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regulatory_class=ribosome_binding_site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"pET RBS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RBS of pET vector series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CDS             3606..5201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"SQE</w:t>
      </w:r>
      <w:r w:rsidR="00D31FD6">
        <w:rPr>
          <w:rFonts w:cs="Times New Roman"/>
          <w:sz w:val="16"/>
          <w:szCs w:val="18"/>
          <w:lang w:val="en-US"/>
        </w:rPr>
        <w:t>1</w:t>
      </w:r>
      <w:r w:rsidRPr="008137C1">
        <w:rPr>
          <w:rFonts w:cs="Times New Roman"/>
          <w:sz w:val="16"/>
          <w:szCs w:val="18"/>
          <w:lang w:val="en-US"/>
        </w:rPr>
        <w:t>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A. thaliana squalene epoxidase SQE1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translation="MESQLWNWILPLLISSLLISFVAFYGFFVKPKRNGLRHDRKTVS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TVTSDVGSVNITGDTVADVIVVGAGVAGSALAYTLGKDKRRVHVIERDLSEPDRIVGE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LLQPGGYLKLLELGIEDCVEEIDAQRVYGYALFKNGKRIRLAYPLEKFHEDVSGRSFH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NGRFIQRMREKAASLPNVQLEQGTVLSLLEENGTIKGVRYKNKAGEEQTAFAALTIV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DGCFSNLRRSLCNPQVEVPSCFVGLVLENCNLPYANHGHVVLADPSPILMYPISSTEV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RCLVDVPGQKVPSIANGEMKNYLKTVVAPQMPHEVYDSFIAAVDKGNIKSMPNRSMP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SPYPTPGALLMGDAFNMRHPLTGGGMTVALADIVVLRNLLRPLRDLSDGASLCKYLES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FYTLRKPVAATINTLANALYQVFCSSENEARNEMREACFDYLGLGGMCTSGPVSLLS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LNPRPLTLVCHFFAVAVYGVIRLLIPFPSPKRIWLGAKLISGASGIIFPIIKAEGVRQ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MFFPATVPAYYYKAPTVGETKCS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regulatory      5316..5363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regulatory_class=terminator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"T7 terminator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bacteriophage T7 transcription terminator"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ORIGIN      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lastRenderedPageBreak/>
        <w:t xml:space="preserve">        1 tctagaaata attttgttta actttaagaa ggagatatac atatgtggcg cctgcgcat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61 ggcgcggaag cgcgccagga tccgcatctg ttcaccacca acaacttcgc gggccgcca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121 atctgggaat tcgatgcgaa cggcggcagc ccggaagaac tggcggaagt ggaagaagc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181 cgcctgaact tcgcgaacaa caaaagccgc ttcaaagcga gcccggatct gttctggcg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241 cgccagttcc tgcgcgaaaa aaaattcgaa cagaaaatcc cgcgcgtgcg catcgaaga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301 gcggaaaaaa tcacctatga agatgcgaaa accgcgctgc gccgcggcgt gctgtatta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361 gcggcgtgcc aggcgaacga tggccattgg ccgagcgaag tgagcggcag catgttcct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421 gatgcgccgt tcgtgatctg cctgtatatc accggccatc tggaaaaaat cttcaccct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481 gaacatgtga aagaactgct gcgctatatg tataacaccc agaacgaaga tggcggctg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541 ggcctggatg tggaaagcca tagcgtgatg ttctgcaccg tgctgaacta tatctgcct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601 cgcatcctgg gcgtggaacc ggatcatgat ggccagaaaa gcgcgtgcgc gcgcgcgcg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661 aaatggatcc tggatcatgg cggcgcgacc tatgcgccga tggtggcgaa agcgtggct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721 agcgtgctgg gcgtgtatga ttggagcggc tgcaaaccgc tgccgccgga aatctggat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781 ctgccgagct tcagcccgat caacggcggc accctgtgga tctatatccg cgatctgct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841 atgggcatga gctatctgta tggcaagaaa ttcgtggcga ccccgaccgc gctgatcct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901 cagctgcgcg aagaactgta tccgcagccg tatagcaaaa tcatctggag caaagcgcg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961 aaccgctgcg cgaaagaaga tctgctgtat ccgaagagct tcggccagga tctgttctg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021 gaaggcgtgc acatgctgag cgaaaacatc atcaaccgct ggccgctgaa caaattcgt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081 cgccagcgcg cgctgcgcac caccatggaa ctggtgcatt atcatgatga aaccaccca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141 tatatcaccg gcgcgtgcgt ggcgaaaccg ttccacatgc tggcgtgctg ggtggaaga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201 ccggatggcg attatttcaa gaaacatctg gcgcgcgtgc cggatttcat ctggatcgc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261 gaagatggcc tgaaattcca gctgatgggc atgcagagct ggaacgcggc gctgagcct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321 caggtgatgc tggcggcgaa catggatgat gaaatccgca gcaccctgat caaaggcta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381 gatttcctga aacagagcca gatcagcgaa aacccgcagg gcgatcatct gaaaatgtt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441 cgcgatatca ccaaaggcgg ctggaccttc caggatcgcg aacagggcct gccgatcag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501 gatggcaccg cggaaagcat cgaatgctgc atccatttcc atcgcatgcc gagcgaatt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561 atcggcgaaa aaatggatgt ggaaaaactg tatgatgcgg tgaacttcct gatctatct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621 cagagcgata acggcggcat gccggtgtgg gaaccggcgc cgggcaagaa atggctgga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681 tggctgagcc cggtggaaca tgtggaaaac accgtggtgg aacaggaata tctggaatg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741 accggcagcg tgatcgcggg cctggtgtgc ttcaagaaag aattcccgga tcatcgccc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801 aaagaaatcg aaaaactgat caagaaaggc ctgaaatata tcgaagatct gcagatgcc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861 gatggcagct ggtatggcaa ctggggcgtg tgcttcacct atggcaccct gtttgcggt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921 cgcggcctgg cggcggcggg caaaaccttc ggcaacagcg aagcgatccg ccgcgcggt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981 cagttcatcc tgaacaccca gaacgcggaa ggcggctggg gcgaaagcgc gctgagctg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041 ccgaacaaga aatatatccc gagcaaaggc aacgtgacca acgtggtgaa caccggcca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101 gcgatgatgg tgctgctgat cggcggccag atggaacgcg atccgagccc ggtgcatcg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161 gcggcgaaag tgctgatcaa cagccagctg gatatcggcg atttcccgca gcaggaacg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221 cgcggcatct atatgaacat gctgctgcat tatccgacct atcgcaacat gttcagcct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281 tgggcgctgg cgctgtatac caacgcgctg cgcctgctgg tgagctaagc ctttgacaa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341 gaattgacat atgggcagcc tgggcaccat gctgcgctat ccggatgata tctatccgc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401 gctgaaaatg aaacgcgcga tcgaaaaagc ggaaaaacag atcccgccgg aaccgcatt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461 gggcttctgc tatagcatgc tgcataaagt gagccgcagc ttcagcctgg tgatccagc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521 gctgaacacc gaactgcgca acgcggtgtg cgtgttctat ctggtgctgc gcgcgctgg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581 taccgtggaa gatgatacca gcatcccgac cgatgaaaaa gtgccgatcc tgatcgcgt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641 ccatcgccat atctatgata ccgattggca ttatagctgc ggcaccaaag aatataaaa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701 cctgatggat cagttccatc atgtgagcgc ggcgttcctg gaactggaaa aaggctatc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761 ggaagcgatc gaagaaatca cccgccgcat gggcgcgggc atggcgaaat tcatctgcc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821 ggaagtggaa accgtggatg attatgatga atattgccat tatgtggcgg gcctggtgg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881 cctgggcctg agcaaactgt tcctggcggc gggcagcgaa gtgctgaccc cggattggg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941 agcgatcagc aacagcatgg gcctgttcct gcagaaaacc aacatcatcc gcgattatc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001 ggaagatatc aacgaaatcc cgaaaagccg catgttctgg ccgcgcgaaa tctggggca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061 atatgcggat aaactggaag atctgaaata tgaagaaaac accaacaaaa gcgtgcagt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121 cctgaacgaa atggtgacca acgcgctgat gcatatcgaa gattgcctga aatatatgg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181 gagcctgcgc gatccgagca tcttccgctt ctgcgcgatc ccgcagatca tggcgatcg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241 caccctggcg ctgtgctata acaacgaaca ggtgttccgc ggcgtggtga aactgcgcc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301 cggcctgacc gcgaaagtga tcgatcgcac caaaaccatg gcggatgtgt atggcgcgt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361 ctatgatttc agctgcatgc tgaaaaccaa agtggataaa aacgatccga acgcgagca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421 aaccctgaac cgcctggaag cggtgcagaa actgtgccgc gatgcgggcg tgctgcaga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481 ccgcaaaagc tatgtgaacg ataaaggcca gccgaacagc gtgttcatca tcatggtgg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541 gatcctgctg gcgatcgtgt tcgcgtatct gcgcgcgaac taactcgaga taaggagat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601 tacacatgga aagccagctg tggaactgga tcctgccgct gctgatcagc agcctgctg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661 tcagcttcgt ggcgttctat ggcttcttcg tgaaaccgaa acgcaacggc ctgcgccat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721 atcgcaaaac cgtgagcacc gtgaccagcg atgtgggcag cgtgaacatc accggcgat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lastRenderedPageBreak/>
        <w:t xml:space="preserve">     3781 ccgtggcgga tgtgatcgtg gtgggcgcgg gcgtggcggg cagcgcgctg gcgtatacc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841 tgggcaaaga taaacgccgc gtgcatgtga tcgaacgcga tctgagcgaa ccggatcgc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901 tcgtgggcga actgctgcag ccgggcggct atctgaaact gctggaactg ggcatcgaa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961 attgcgtgga agaaatcgat gcgcagcgcg tgtatggcta tgcgctgttc aaaaacggc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021 aacgcatccg cctggcgtat ccgctggaaa aattccatga agatgtgagc ggccgcagc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081 tccataacgg ccgcttcatc cagcgcatgc gcgaaaaagc ggcgagcctg ccgaacgtg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141 agctggaaca gggcaccgtg ctgagcctgc tggaagaaaa cggcaccatc aaaggcgtg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201 gctataaaaa caaagcgggc gaagaacaga ccgcgttcgc ggcgctgacc atcgtgtgc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261 atggctgctt cagcaacctg cgccgcagcc tgtgcaaccc gcaggtggaa gtgccgagc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321 gcttcgtggg cctggtgctg gaaaactgca acctgccgta tgcgaaccat ggccatgtg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381 tgctggcgga tccgagcccg atcctgatgt atccgatcag cagcaccgaa gtgcgctgc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441 tggtggatgt gccgggccag aaagtgccga gcatcgcgaa cggcgaaatg aaaaactat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501 tgaaaaccgt ggtggcgccg cagatgccgc atgaagtgta tgatagcttc atcgcggcg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561 tggataaagg caacatcaaa agcatgccga accgcagcat gccggcgagc ccgtatccg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621 ccccgggcgc gctgctgatg ggcgatgcgt tcaacatgcg ccatccgctg accggcggc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681 gcatgaccgt ggcgctggcg gatatcgtgg tgctgcgcaa cctgctgcgc ccgctgcgc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741 atctgagcga tggcgcgagc ctgtgcaaat atctggagag cttctatacc ctgcgcaaa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801 cggtggcggc gaccatcaac accctggcga acgcgctgta tcaggtgttc tgcagcagc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861 aaaacgaagc gcgcaacgaa atgcgcgaag cgtgcttcga ttatctgggc ctgggcggc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921 tgtgcaccag cggcccggtg agcctgctga gcggcctgaa cccgcgcccg ctgaccctg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981 tgtgccattt cttcgcggtg gcggtgtatg gcgtgatccg cctgctgatc ccgttcccg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5041 gcccgaaacg catctggctg ggcgcgaaac tgatcagcgg cgcgagcggc atcatcttcc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5101 cgatcatcaa agcggaaggc gtgcgccaga tgttcttccc ggcgaccgtg ccggcgtatt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5161 attataaagc gccgaccgtg ggcgaaacca aatgcagcta aacgcgttat aagcttgcg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5221 ccgcactcga gcaccaccac caccaccact gagatccggc tgctaacaaa gcccgaaagg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5281 aagctgagtt ggctgctgcc accgctgagc aataactagc ataacccctt ggggcctcta</w:t>
      </w:r>
    </w:p>
    <w:p w:rsidR="00813F1A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5341 aacgggtctt gaggggtttt ttg</w:t>
      </w:r>
    </w:p>
    <w:p w:rsidR="008137C1" w:rsidRPr="008137C1" w:rsidRDefault="00813F1A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>//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br w:type="page"/>
      </w:r>
    </w:p>
    <w:p w:rsidR="00686138" w:rsidRPr="0066559F" w:rsidRDefault="00686138" w:rsidP="00686138">
      <w:pPr>
        <w:spacing w:before="240" w:after="144" w:line="360" w:lineRule="auto"/>
        <w:contextualSpacing/>
        <w:rPr>
          <w:rFonts w:ascii="Arial" w:hAnsi="Arial" w:cs="Arial"/>
          <w:b/>
          <w:color w:val="7C9B3F"/>
          <w:lang w:val="en-US"/>
        </w:rPr>
      </w:pPr>
      <w:r w:rsidRPr="0066559F">
        <w:rPr>
          <w:rFonts w:ascii="Arial" w:hAnsi="Arial" w:cs="Arial"/>
          <w:b/>
          <w:color w:val="7C9B3F"/>
          <w:lang w:val="en-US"/>
        </w:rPr>
        <w:lastRenderedPageBreak/>
        <w:t xml:space="preserve">Inserts in pVZ-based vectors for expression in </w:t>
      </w:r>
      <w:r w:rsidRPr="0066559F">
        <w:rPr>
          <w:rFonts w:ascii="Arial" w:hAnsi="Arial" w:cs="Arial"/>
          <w:b/>
          <w:i/>
          <w:color w:val="7C9B3F"/>
          <w:lang w:val="en-US"/>
        </w:rPr>
        <w:t>Synechocystis</w:t>
      </w:r>
    </w:p>
    <w:p w:rsidR="008104E4" w:rsidRPr="0066559F" w:rsidRDefault="008104E4" w:rsidP="008104E4">
      <w:pPr>
        <w:spacing w:before="240" w:after="144" w:line="360" w:lineRule="auto"/>
        <w:contextualSpacing/>
        <w:rPr>
          <w:rFonts w:ascii="Arial" w:hAnsi="Arial" w:cs="Arial"/>
          <w:b/>
          <w:color w:val="7C9B3F"/>
          <w:sz w:val="28"/>
          <w:lang w:val="en-US"/>
        </w:rPr>
      </w:pPr>
      <w:r w:rsidRPr="0066559F">
        <w:rPr>
          <w:rFonts w:ascii="Arial" w:hAnsi="Arial" w:cs="Arial"/>
          <w:b/>
          <w:color w:val="7C9B3F"/>
          <w:sz w:val="20"/>
          <w:szCs w:val="18"/>
          <w:lang w:val="en-US"/>
        </w:rPr>
        <w:t>pVZ-PcoaT-SQE1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>LOCUS       PcoaT-SQE1                2925 bp DNA     linear   UNA 18-OCT-2017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KEYWORDS    </w:t>
      </w:r>
      <w:r w:rsidR="008104E4">
        <w:rPr>
          <w:rFonts w:cs="Times New Roman"/>
          <w:sz w:val="16"/>
          <w:szCs w:val="18"/>
          <w:lang w:val="en-US"/>
        </w:rPr>
        <w:t>pVZ-PcoaT-</w:t>
      </w:r>
      <w:r w:rsidRPr="008137C1">
        <w:rPr>
          <w:rFonts w:cs="Times New Roman"/>
          <w:sz w:val="16"/>
          <w:szCs w:val="18"/>
          <w:lang w:val="en-US"/>
        </w:rPr>
        <w:t xml:space="preserve">SQE1  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>FEATURES             Location/Qualifiers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source          1..2925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organism="unspecified"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mol_type="genomic DNA"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misc_feature    1..6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abel=PstI/NsiI scar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misc_feature    7..28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abel=BioBrick prefix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note="BioBrick prefix for parts that do not start with 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"ATG"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CDS             complement(29..1142)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codon_start=1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coaR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ab/>
      </w:r>
      <w:r w:rsidRPr="008137C1">
        <w:rPr>
          <w:rFonts w:cs="Times New Roman"/>
          <w:sz w:val="16"/>
          <w:szCs w:val="18"/>
          <w:lang w:val="en-US"/>
        </w:rPr>
        <w:tab/>
        <w:t xml:space="preserve">     /label=coaR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ab/>
      </w:r>
      <w:r w:rsidRPr="008137C1">
        <w:rPr>
          <w:rFonts w:cs="Times New Roman"/>
          <w:sz w:val="16"/>
          <w:szCs w:val="18"/>
          <w:lang w:val="en-US"/>
        </w:rPr>
        <w:tab/>
        <w:t xml:space="preserve">     /locus_tag=MYO_127660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ab/>
      </w:r>
      <w:r w:rsidRPr="008137C1">
        <w:rPr>
          <w:rFonts w:cs="Times New Roman"/>
          <w:sz w:val="16"/>
          <w:szCs w:val="18"/>
          <w:lang w:val="en-US"/>
        </w:rPr>
        <w:tab/>
        <w:t xml:space="preserve">     /product=MerR family transcriptional regulator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ab/>
      </w:r>
      <w:r w:rsidRPr="008137C1">
        <w:rPr>
          <w:rFonts w:cs="Times New Roman"/>
          <w:sz w:val="16"/>
          <w:szCs w:val="18"/>
          <w:lang w:val="en-US"/>
        </w:rPr>
        <w:tab/>
        <w:t xml:space="preserve">     /protein_id=AGF52994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ab/>
      </w:r>
      <w:r w:rsidRPr="008137C1">
        <w:rPr>
          <w:rFonts w:cs="Times New Roman"/>
          <w:sz w:val="16"/>
          <w:szCs w:val="18"/>
          <w:lang w:val="en-US"/>
        </w:rPr>
        <w:tab/>
        <w:t xml:space="preserve">     /note=cobalt-dependent transcriptional regulator from Synechocystis sp. PCC 6803; similar to sll0794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translation="MKTNHLTIKELTDAVGGGVTPRMVRHYHTLGLLPPVQRSEGNYRL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YTQQDVQRLQRVIALKQQGFQLSHIRQLLDSHSEESLDPTLMVQLQQQYQAVIQQITRL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RQTASALEGLLGRDQSCQITQAEALAQLKQLDVDVQEGLGKLDQLWTNLDAETTTHPEA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FQESLKHLLPDLSAYSEITIHLLHQLVLACGDVSLVNAVRLSQGAIASARDALKAGCPV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VTDVPVVAAALDQTRLAHLGCTVKTLIDDPHITGLREAEQAFWHHDHWQQRLQQIPQGC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VLAIGYAPSVLLTACKLIEQQHIQPALVIGMPIGFSHAPGAKRRLMTSPIPHITIQGSL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GGGLLAAVTLNALVETLIAKPDCHCYLTCL"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misc_feature    1143..1223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abel=PcoaT+5'UTR 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ab/>
      </w:r>
      <w:r w:rsidRPr="008137C1">
        <w:rPr>
          <w:rFonts w:cs="Times New Roman"/>
          <w:sz w:val="16"/>
          <w:szCs w:val="18"/>
          <w:lang w:val="en-US"/>
        </w:rPr>
        <w:tab/>
        <w:t xml:space="preserve">     /note=promoter including 5'UTR of coaT gene from Synechocystis sp. PCC 6803 (Moscow wildtype)</w:t>
      </w:r>
      <w:r w:rsidRPr="008137C1">
        <w:rPr>
          <w:rFonts w:cs="Times New Roman"/>
          <w:sz w:val="16"/>
          <w:szCs w:val="18"/>
          <w:lang w:val="en-US"/>
        </w:rPr>
        <w:tab/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CDS             1224..2819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codon_start=1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ab/>
      </w:r>
      <w:r w:rsidRPr="008137C1">
        <w:rPr>
          <w:rFonts w:cs="Times New Roman"/>
          <w:sz w:val="16"/>
          <w:szCs w:val="18"/>
          <w:lang w:val="en-US"/>
        </w:rPr>
        <w:tab/>
        <w:t xml:space="preserve">     /gene=SQE1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abel=SQE1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ab/>
      </w:r>
      <w:r w:rsidRPr="008137C1">
        <w:rPr>
          <w:rFonts w:cs="Times New Roman"/>
          <w:sz w:val="16"/>
          <w:szCs w:val="18"/>
          <w:lang w:val="en-US"/>
        </w:rPr>
        <w:tab/>
        <w:t xml:space="preserve">     /product="A. thaliana squalene epoxidase SQE1"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ab/>
        <w:t xml:space="preserve">             /note="second amino acid changed from changed from Glu to Ala"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translation="MASQLWNWILPLLISSLLISFVAFYGFFVKPKRNGLRHDRKTVST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VTSDVGSVNITGDTVADVIVVGAGVAGSALAYTLGKDKRRVHVIERDLSEPDRIVGELL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QPGGYLKLLELGIEDCVEEIDAQRVYGYALFKNGKRIRLAYPLEKFHEDVSGRSFHNGR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FIQRMREKAASLPNVQLEQGTVLSLLEENGTIKGVRYKNKAGEEQTAFAALTIVCDGCF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SNLRRSLCNPQVEVPSCFVGLVLENCNLPYANHGHVVLADPSPILMYPISSTEVRCLVD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VPGQKVPSIANGEMKNYLKTVVAPQMPHEVYDSFIAAVDKGNIKSMPNRSMPASPYPTP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GALLMGDAFNMRHPLTGGGMTVALADIVVLRNLLRPLRDLSDGASLCKYLESFYTLRKP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VAATINTLANALYQVFCSSENEARNEMREACFDYLGLGGMCTSGPVSLLSGLNPRPLTL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VCHFFAVAVYGVIRLLIPFPSPKRIWLGAKLISGASGIIFPIIKAEGVRQMFFPATVPA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YYYKAPTVGETKCS"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terminator      2849..2896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abel=T7 terminator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note="transcription terminator for bacteriophage T7 RNA 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polymerase"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misc_feature    2902..2920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abel=BioBrick Suffix*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>ORIGIN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1 ctgcatgaat tcgcggccgc ttctagagac taaagacaag tgagatagca gtggcaatct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61 ggctttgcaa tcaatgtttc cactaaagcg tttagcgtta ctgcggctag aagtcctcca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121 ccgaggctcc cctgaatggt gatatgggga atgggactgg tcatcagtcg tcgttttgcc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181 cccggagcat gactaaaacc gatcggcatt ccgatcacaa gagccggctg aatatgttgt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241 tgctctatca gcttacaggc agtgagtaaa acagaagggg catagccgat cgccagcaca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301 catccttggg gaatctgttg taaccgctgt tgccaatggt catggtgcca aaaagcttgc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lastRenderedPageBreak/>
        <w:t xml:space="preserve">      361 tcggcttccc taagccctgt gatgtgaggg tcgtcaatca gcgttttaac cgtacatcct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421 aaatgagcta accgagtttg atcaagagcc gcagccacaa ccggaacatc ggtgacgact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481 ggacaccctg ctttcagtgc atctcgtgcc gaggcgatcg ctccctgact caatcgaacg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541 gcgtttacca agctaacatc accacaggcc agcactaatt gatgtagtaa gtgaatggta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601 atttcagagt aagccgataa atccggtagc aggtgtttga gggattcctg aaaggcttct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661 ggatgagttg ttgtctccgc atctaggttc gtccacaact gatcgagttt tcctaacccc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721 tcctggacat ccacatcaag ctgtttcagt tgggccagag cttccgcttg ggtaatctgg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781 caactctggt cgcgtcccag taatccttct aaagcagatg cggtttggcg gagtcgagta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841 atctgctgaa tcacagcctg atattgctgt tgcaactgca ccattagggt gggatcaagg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901 ctctcttcag aatggctatc cagcagttgc cgaatatgag acaactgaaa gccctgctgt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961 ttgagggcaa tgactcgttg gagccgttgt acgtcctgct gagtataaag gcggtagttg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021 ccctctgagc gttgaacggg gggaagcaat cccagggtgt ggtaatggcg caccatgcga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081 ggcgtaacgc cacctcccac tgcatctgtg agttctttaa tcgttaagtg attagtcttc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141 atccctttag tttactcaaa accttgacat tgacactaat gttaaggttt aggctgagaa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201 ggtaaaaatc caagttaaaa agcatggcta gccagctgtg gaactggatc ctgccgctgc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261 tgatcagcag cctgctgatc agcttcgtgg cgttctatgg cttcttcgtg aaaccgaaac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321 gcaacggcct gcgccatgat cgcaaaaccg tgagcaccgt gaccagcgat gtgggcagcg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381 tgaacatcac cggcgatacc gtggcggatg tgatcgtggt gggcgcgggc gtggcgggca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441 gcgcgctggc gtataccctg ggcaaagata aacgccgcgt gcatgtgatc gaacgcgatc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501 tgagcgaacc ggatcgcatc gtgggcgaac tgctgcagcc gggcggctat ctgaaactgc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561 tggaactggg catcgaagat tgcgtggaag aaatcgatgc gcagcgcgtg tatggctatg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621 cgctgttcaa aaacggcaaa cgcatccgcc tggcgtatcc gctggaaaaa ttccatgaag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681 atgtgagcgg ccgcagcttc cataacggcc gcttcatcca gcgcatgcgc gaaaaagcgg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741 cgagcctgcc gaacgtgcag ctggaacagg gcaccgtgct gagcctgctg gaagaaaacg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801 gcaccatcaa aggcgtgcgc tataaaaaca aagcgggcga agaacagacc gcgttcgcgg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861 cgctgaccat cgtgtgcgat ggctgcttca gcaacctgcg ccgcagcctg tgcaacccgc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921 aggtggaagt gccgagctgc ttcgtgggcc tggtgctgga aaactgcaac ctgccgtatg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981 cgaaccatgg ccatgtggtg ctggcggatc cgagcccgat cctgatgtat ccgatcagca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041 gcaccgaagt gcgctgcctg gtggatgtgc cgggccagaa agtgccgagc atcgcgaacg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101 gcgaaatgaa aaactatctg aaaaccgtgg tggcgccgca gatgccgcat gaagtgtatg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161 atagcttcat cgcggcggtg gataaaggca acatcaaaag catgccgaac cgcagcatgc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221 cggcgagccc gtatccgacc ccgggcgcgc tgctgatggg cgatgcgttc aacatgcgcc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281 atccgctgac cggcggcggc atgaccgtgg cgctggcgga tatcgtggtg ctgcgcaacc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341 tgctgcgccc gctgcgcgat ctgagcgatg gcgcgagcct gtgcaaatat ctggagagct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401 tctataccct gcgcaaaccg gtggcggcga ccatcaacac cctggcgaac gcgctgtatc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461 aggtgttctg cagcagcgaa aacgaagcgc gcaacgaaat gcgcgaagcg tgcttcgatt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521 atctgggcct gggcggcatg tgcaccagcg gcccggtgag cctgctgagc ggcctgaacc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581 cgcgcccgct gaccctggtg tgccatttct tcgcggtggc ggtgtatggc gtgatccgcc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641 tgctgatccc gttcccgagc ccgaaacgca tctggctggg cgcgaaactg atcagcggcg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701 cgagcggcat catcttcccg atcatcaaag cggaaggcgt gcgccagatg ttcttcccgg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761 cgaccgtgcc ggcgtattat tataaagcgc cgaccgtggg cgaaaccaaa tgcagctaac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821 ctaggctgct gccaccgctg agcaataact agcataaccc cttggggcct ctaaacgggt</w:t>
      </w:r>
    </w:p>
    <w:p w:rsidR="007D3E11" w:rsidRP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881 cttgaggggt tttttgggcg actagtagcg gccgctgcag tcgac</w:t>
      </w:r>
    </w:p>
    <w:p w:rsidR="008137C1" w:rsidRDefault="007D3E1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>//</w:t>
      </w:r>
    </w:p>
    <w:p w:rsidR="008137C1" w:rsidRDefault="008137C1">
      <w:pPr>
        <w:rPr>
          <w:rFonts w:cs="Times New Roman"/>
          <w:sz w:val="16"/>
          <w:szCs w:val="18"/>
          <w:lang w:val="en-US"/>
        </w:rPr>
      </w:pPr>
      <w:r>
        <w:rPr>
          <w:rFonts w:cs="Times New Roman"/>
          <w:sz w:val="16"/>
          <w:szCs w:val="18"/>
          <w:lang w:val="en-US"/>
        </w:rPr>
        <w:br w:type="page"/>
      </w:r>
    </w:p>
    <w:p w:rsidR="008104E4" w:rsidRPr="0066559F" w:rsidRDefault="008104E4" w:rsidP="008104E4">
      <w:pPr>
        <w:spacing w:before="240" w:after="144" w:line="360" w:lineRule="auto"/>
        <w:contextualSpacing/>
        <w:rPr>
          <w:rFonts w:ascii="Arial" w:hAnsi="Arial" w:cs="Arial"/>
          <w:b/>
          <w:color w:val="76923C" w:themeColor="accent3" w:themeShade="BF"/>
          <w:sz w:val="28"/>
          <w:lang w:val="en-US"/>
        </w:rPr>
      </w:pPr>
      <w:r w:rsidRPr="0066559F">
        <w:rPr>
          <w:rFonts w:ascii="Arial" w:hAnsi="Arial" w:cs="Arial"/>
          <w:b/>
          <w:color w:val="76923C" w:themeColor="accent3" w:themeShade="BF"/>
          <w:sz w:val="20"/>
          <w:szCs w:val="18"/>
          <w:lang w:val="en-US"/>
        </w:rPr>
        <w:lastRenderedPageBreak/>
        <w:t>pVZ-PcoaT-SQE1</w:t>
      </w:r>
      <w:r w:rsidR="00DA191D" w:rsidRPr="0066559F">
        <w:rPr>
          <w:rFonts w:ascii="Arial" w:hAnsi="Arial" w:cs="Arial"/>
          <w:b/>
          <w:color w:val="76923C" w:themeColor="accent3" w:themeShade="BF"/>
          <w:sz w:val="20"/>
          <w:szCs w:val="18"/>
          <w:lang w:val="en-US"/>
        </w:rPr>
        <w:t>-CAS1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LOCUS       </w:t>
      </w:r>
      <w:r w:rsidR="00DA191D">
        <w:rPr>
          <w:rFonts w:cs="Times New Roman"/>
          <w:sz w:val="16"/>
          <w:szCs w:val="18"/>
          <w:lang w:val="en-US"/>
        </w:rPr>
        <w:t>PcoaT-SQE1-</w:t>
      </w:r>
      <w:r w:rsidR="00DA191D" w:rsidRPr="008137C1">
        <w:rPr>
          <w:rFonts w:cs="Times New Roman"/>
          <w:sz w:val="16"/>
          <w:szCs w:val="18"/>
          <w:lang w:val="en-US"/>
        </w:rPr>
        <w:t>CAS1</w:t>
      </w:r>
      <w:r w:rsidRPr="008137C1">
        <w:rPr>
          <w:rFonts w:cs="Times New Roman"/>
          <w:sz w:val="16"/>
          <w:szCs w:val="18"/>
          <w:lang w:val="en-US"/>
        </w:rPr>
        <w:t xml:space="preserve">                5332 bp ds-DNA     linear   UNA 18-OCT-2017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KEYWORDS    </w:t>
      </w:r>
      <w:r w:rsidR="008104E4">
        <w:rPr>
          <w:rFonts w:cs="Times New Roman"/>
          <w:sz w:val="16"/>
          <w:szCs w:val="18"/>
          <w:lang w:val="en-US"/>
        </w:rPr>
        <w:t>pVZ-PcoaT-SQE1-</w:t>
      </w:r>
      <w:r w:rsidRPr="008137C1">
        <w:rPr>
          <w:rFonts w:cs="Times New Roman"/>
          <w:sz w:val="16"/>
          <w:szCs w:val="18"/>
          <w:lang w:val="en-US"/>
        </w:rPr>
        <w:t>CAS1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>FEATURES             Location/Qualifiers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source          1..5332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organism="unspecified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mol_type="genomic DNA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source          1..5327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organism="unspecified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mol_type="genomic DNA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misc_feature    1..6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abel=PstI/NsiI scar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misc_feature    7..28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abel=BioBrick prefix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note="BioBrick prefix for parts that do not start with 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""ATG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CDS             complement(29..1142)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codon_start=1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"coaR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ocus_tag="MYO_127660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MerR family transcriptional regulator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abel=coaR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note="cobalt-dependent transcriptional regulator from 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Synechocystis sp. PCC 6803; similar to sll0794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tein_id="AGF52994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translation="MKTNHLTIKELTDAVGGGVTPRMVRHYHTLGLLPPVQRSEGNYRL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YTQQDVQRLQRVIALKQQGFQLSHIRQLLDSHSEESLDPTLMVQLQQQYQAVIQQITRL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RQTASALEGLLGRDQSCQITQAEALAQLKQLDVDVQEGLGKLDQLWTNLDAETTTHPE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FQESLKHLLPDLSAYSEITIHLLHQLVLACGDVSLVNAVRLSQGAIASARDALKAGCPV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VTDVPVVAAALDQTRLAHLGCTVKTLIDDPHITGLREAEQAFWHHDHWQQRLQQIPQG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VLAIGYAPSVLLTACKLIEQQHIQPALVIGMPIGFSHAPGAKRRLMTSPIPHITIQGSL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GGGLLAAVTLNALVETLIAKPDCHCYLTCL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misc_feature    1143..1223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abel=PcoaT+5'UTR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note="promoter including 5'UTR of coaT gene from 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Synechocystis sp. PCC 6803 (Moscow wildtype)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CDS             1224..2819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codon_start=1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"SQE1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A. thaliana squalene epoxidase SQE1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abel=SQE1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note="second amino acid changed from changed from Glu to 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Ala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translation="MASQLWNWILPLLISSLLISFVAFYGFFVKPKRNGLRHDRKTVS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VTSDVGSVNITGDTVADVIVVGAGVAGSALAYTLGKDKRRVHVIERDLSEPDRIVGELL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QPGGYLKLLELGIEDCVEEIDAQRVYGYALFKNGKRIRLAYPLEKFHEDVSGRSFHNGR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FIQRMREKAASLPNVQLEQGTVLSLLEENGTIKGVRYKNKAGEEQTAFAALTIVCDGCF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SNLRRSLCNPQVEVPSCFVGLVLENCNLPYANHGHVVLADPSPILMYPISSTEVRCLVD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VPGQKVPSIANGEMKNYLKTVVAPQMPHEVYDSFIAAVDKGNIKSMPNRSMPASPYPTP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GALLMGDAFNMRHPLTGGGMTVALADIVVLRNLLRPLRDLSDGASLCKYLESFYTLRKP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VAATINTLANALYQVFCSSENEARNEMREACFDYLGLGGMCTSGPVSLLSGLNPRPLTL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VCHFFAVAVYGVIRLLIPFPSPKRIWLGAKLISGASGIIFPIIKAEGVRQMFFPATVP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YYYKAPTVGETKCS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RBS             2827..2838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abel=BBa_0034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CDS             2845..5121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codon_start=1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"CAS1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A. thaliana cycloartenol synthase CAS1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abel=CAS1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translation="MWKLKIAEGGSPWLRTTNNHVGRQFWEFDPNLGTPEDLAAVEEAR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KSFSDNRFVQKHSADLLMRLQFSRENLISPVLPQVKIEDTDDVTEEMVETTLKRGLDFY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lastRenderedPageBreak/>
        <w:t xml:space="preserve">                     STIQAHDGHWPGDYGGPMFLLPGLIITLSITGALNTVLSEQHKQEMRRYLYNHQNEDG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WGLHIEGPSTMFGSVLNYVTLRLLGEGPNDGDGDMEKGRDWILNHGGATNITSWGKMWL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SVLGAFEWSGNNPLPPEIWLLPYFLPIHPGRMWCHCRMVYLPMSYLYGKRFVGPITSTV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LSLRKELFTVPYHEVNWNEARNLCAKEDLYYPHPLVQDILWASLHKIVEPVLMRWPGAN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LREKAIRTAIEHIHYEDENTRYICIGPVNKVLNMLCCWVEDPNSEAFKLHLPRIHDFLW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LAEDGMKMQGYNGSQLWDTGFAIQAILATNLVEEYGPVLEKAHSFVKNSQVLEDCPGDL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NYWYRHISKGAWPFSTADHGWPISDCTAEGLKAALLLSKVPKAIVGEPIDAKRLYEAVN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VIISLQNADGGLATYELTRSYPWLELINPAETFGDIVIDYPYVECTSAAIQALISFRKL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YPGHRKKEVDECIEKAVKFIESIQAADGSWYGSWAVCFTYGTWFGVKGLVAVGKTLKNS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PHVAKACEFLLSKQQPSGGWGESYLSCQDKVYSNLDGNRSHVVNTAWAMLALIGAGQAE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VDRKPLHRAARYLINAQMENGDFPQQEIMGVFNRNCMITYAAYRNIFPIWALGEYRCQV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LLQQGE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CDS             5122..5124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codon_start=1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abel=STOP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note="second stop codon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translation="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CDS             5146..5163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codon_start=1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6xHis affinity tag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abel=6xHis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note="not translated in this construct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translation="HHHHHH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terminator      5230..5277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abel=T7 terminator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note="transcription terminator for bacteriophage T7 RNA 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polymerase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misc_feature    5308..5327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abel=BioBrick Suffix*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note="lacking 5'terminal T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>ORIGIN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1 ctgcatgaat tcgcggccgc ttctagagac taaagacaag tgagatagca gtggcaatc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61 ggctttgcaa tcaatgtttc cactaaagcg tttagcgtta ctgcggctag aagtcctcc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121 ccgaggctcc cctgaatggt gatatgggga atgggactgg tcatcagtcg tcgttttgc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181 cccggagcat gactaaaacc gatcggcatt ccgatcacaa gagccggctg aatatgttg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241 tgctctatca gcttacaggc agtgagtaaa acagaagggg catagccgat cgccagcac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301 catccttggg gaatctgttg taaccgctgt tgccaatggt catggtgcca aaaagcttg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361 tcggcttccc taagccctgt gatgtgaggg tcgtcaatca gcgttttaac cgtacatcc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421 aaatgagcta accgagtttg atcaagagcc gcagccacaa ccggaacatc ggtgacgac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481 ggacaccctg ctttcagtgc atctcgtgcc gaggcgatcg ctccctgact caatcgaac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541 gcgtttacca agctaacatc accacaggcc agcactaatt gatgtagtaa gtgaatggt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601 atttcagagt aagccgataa atccggtagc aggtgtttga gggattcctg aaaggcttc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661 ggatgagttg ttgtctccgc atctaggttc gtccacaact gatcgagttt tcctaaccc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721 tcctggacat ccacatcaag ctgtttcagt tgggccagag cttccgcttg ggtaatctg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781 caactctggt cgcgtcccag taatccttct aaagcagatg cggtttggcg gagtcgagt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841 atctgctgaa tcacagcctg atattgctgt tgcaactgca ccattagggt gggatcaag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901 ctctcttcag aatggctatc cagcagttgc cgaatatgag acaactgaaa gccctgctg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961 ttgagggcaa tgactcgttg gagccgttgt acgtcctgct gagtataaag gcggtagtt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021 ccctctgagc gttgaacggg gggaagcaat cccagggtgt ggtaatggcg caccatgcg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081 ggcgtaacgc cacctcccac tgcatctgtg agttctttaa tcgttaagtg attagtctt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141 atccctttag tttactcaaa accttgacat tgacactaat gttaaggttt aggctgaga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201 ggtaaaaatc caagttaaaa agcatggcta gccagctgtg gaactggatc ctgccgctg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261 tgatcagcag cctgctgatc agcttcgtgg cgttctatgg cttcttcgtg aaaccgaaa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321 gcaacggcct gcgccatgat cgcaaaaccg tgagcaccgt gaccagcgat gtgggcagc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381 tgaacatcac cggcgatacc gtggcggatg tgatcgtggt gggcgcgggc gtggcgggc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441 gcgcgctggc gtataccctg ggcaaagata aacgccgcgt gcatgtgatc gaacgcgat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501 tgagcgaacc ggatcgcatc gtgggcgaac tgctgcagcc gggcggctat ctgaaactg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561 tggaactggg catcgaagat tgcgtggaag aaatcgatgc gcagcgcgtg tatggctat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621 cgctgttcaa aaacggcaaa cgcatccgcc tggcgtatcc gctggaaaaa ttccatgaa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681 atgtgagcgg ccgcagcttc cataacggcc gcttcatcca gcgcatgcgc gaaaaagcg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741 cgagcctgcc gaacgtgcag ctggaacagg gcaccgtgct gagcctgctg gaagaaaac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801 gcaccatcaa aggcgtgcgc tataaaaaca aagcgggcga agaacagacc gcgttcgcg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861 cgctgaccat cgtgtgcgat ggctgcttca gcaacctgcg ccgcagcctg tgcaacccg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lastRenderedPageBreak/>
        <w:t xml:space="preserve">     1921 aggtggaagt gccgagctgc ttcgtgggcc tggtgctgga aaactgcaac ctgccgtat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981 cgaaccatgg ccatgtggtg ctggcggatc cgagcccgat cctgatgtat ccgatcagc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041 gcaccgaagt gcgctgcctg gtggatgtgc cgggccagaa agtgccgagc atcgcgaac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101 gcgaaatgaa aaactatctg aaaaccgtgg tggcgccgca gatgccgcat gaagtgtat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161 atagcttcat cgcggcggtg gataaaggca acatcaaaag catgccgaac cgcagcatg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221 cggcgagccc gtatccgacc ccgggcgcgc tgctgatggg cgatgcgttc aacatgcgc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281 atccgctgac cggcggcggc atgaccgtgg cgctggcgga tatcgtggtg ctgcgcaac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341 tgctgcgccc gctgcgcgat ctgagcgatg gcgcgagcct gtgcaaatat ctggagagc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401 tctataccct gcgcaaaccg gtggcggcga ccatcaacac cctggcgaac gcgctgtat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461 aggtgttctg cagcagcgaa aacgaagcgc gcaacgaaat gcgcgaagcg tgcttcgat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521 atctgggcct gggcggcatg tgcaccagcg gcccggtgag cctgctgagc ggcctgaac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581 cgcgcccgct gaccctggtg tgccatttct tcgcggtggc ggtgtatggc gtgatccgc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641 tgctgatccc gttcccgagc ccgaaacgca tctggctggg cgcgaaactg atcagcggc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701 cgagcggcat catcttcccg atcatcaaag cggaaggcgt gcgccagatg ttcttcccg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761 cgaccgtgcc ggcgtattat tataaagcgc cgaccgtggg cgaaaccaaa tgcagctaa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821 cgcgtaaaag aggagaaata ctagatgtgg aaactgaaaa tcgcggaagg cggcagccc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881 tggctgcgca ccaccaacaa ccatgtgggc cgccagttct gggagttcga tccgaacct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941 ggcaccccgg aagatctggc ggcggtggaa gaagcgcgca agagcttcag cgataaccg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001 ttcgtgcaga aacatagcgc ggatctgctg atgcgcctgc agttcagccg cgaaaacct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061 atcagcccgg tgctgccgca ggtgaaaatc gaagataccg atgatgtgac cgaagaaat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121 gtggaaacca ccctgaaacg cggcctggat ttctatagca ccatccaggc gcatgatgg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181 cattggccgg gcgattatgg cggcccgatg ttcctgctgc cgggcctgat catcaccct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241 agcatcaccg gcgcgctgaa caccgtgctg agcgaacagc ataaacagga aatgcgccg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301 tatctgtata accatcagaa cgaagatggc ggctggggcc tgcatatcga aggcccgag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361 accatgttcg gcagcgtgct gaactatgtg accctgcgcc tgctgggcga aggcccgaa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421 gatggcgatg gcgatatgga aaaaggccgc gattggatcc tgaaccatgg cggcgcgac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481 aacatcacca gctggggcaa aatgtggctg agcgtgctgg gcgcgttcga atggagcgg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541 aacaacccgc tgccgccgga aatctggctg ctgccgtatt tcctgccgat ccatccggg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601 cgcatgtggt gccattgccg catggtgtat ctgccgatga gctatctgta tggcaaacg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661 ttcgtgggcc cgatcaccag caccgtgctg agcctgcgca aagaactgtt caccgtgcc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721 tatcatgaag tgaactggaa cgaagcgcgc aacctgtgcg cgaaagaaga tctgtatta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781 ccgcatccgc tggtgcagga tatcctgtgg gcgagcctgc ataaaatcgt ggaaccggt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841 ctgatgcgct ggccgggcgc gaacctgcgc gaaaaagcga tccgcaccgc gatcgaaca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901 atccattatg aagatgaaaa cacccgctat atctgcatcg gcccggtgaa caaagtgct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961 aacatgctgt gctgctgggt ggaagatccg aacagcgaag cgttcaaact gcatctgcc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021 cgcatccatg atttcctgtg gctggcggaa gatggcatga aaatgcaggg ctataacgg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081 agccagctgt gggataccgg cttcgcgatc caggcgatcc tggcgaccaa cctggtgga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141 gaatatggcc cggtgctgga aaaagcgcat agcttcgtga aaaacagcca ggtgctgga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201 gattgcccgg gcgatctgaa ctattggtat cgccatatca gcaaaggcgc gtggccgtt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261 agcaccgcgg atcatggctg gccgatcagc gattgcaccg cggaaggcct gaaagcggc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321 ctgctgctga gcaaagtgcc gaaagcgatc gtgggcgaac cgatcgatgc gaaacgcct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381 tatgaagcgg tgaacgtgat catcagcctg cagaacgcgg atggcggcct ggcgaccta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441 gaactgaccc gcagctatcc gtggctggaa ctgatcaacc cggcggaaac cttcggcga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501 atcgtgatcg attatccgta tgtggaatgc accagcgcgg cgatccaggc gctgatcag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561 ttccgcaaac tgtatccggg ccatcgcaaa aaagaagtgg atgaatgcat cgaaaaagc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621 gtgaaattca tcgaaagcat ccaggcggcg gatggcagct ggtatggcag ctgggcggt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681 tgcttcacct atggcacctg gttcggcgtg aaaggcctgg tggcggtggg caaaaccct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741 aaaaacagcc cgcatgtggc gaaagcgtgc gagttcctgc tgagcaaaca gcagccgag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801 ggcggctggg gcgaaagcta tctgagctgc caggataaag tgtatagcaa cctggatgg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861 aaccgcagcc atgtggtgaa caccgcgtgg gcgatgctgg cgctgatcgg cgcgggcca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921 gcggaagtgg atcgcaaacc gctgcatcgc gcggcgcgct atctgatcaa cgcgcagat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981 gaaaacggcg atttcccgca gcaggaaatc atgggcgtgt tcaaccgcaa ctgcatgat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5041 acctatgcgg cgtatcgcaa catcttcccg atctgggcgc tgggcgaata tcgctgcca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5101 gtgctgctgc agcagggcga ataaaagctt gcggccgcac tcgagcacca ccaccacca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5161 cactgagatc cggctgctaa caaagcccga aaggaagctg agttggctgc tgccaccgc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5221 gagcaataac tagcataacc ccttggggcc tctaaacggg tcttgagggg ttttttgct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5281 aaaggaggaa ctatatccgg attggcgact agtagcggcc gctgcagtcg ac</w:t>
      </w:r>
    </w:p>
    <w:p w:rsid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>//</w:t>
      </w:r>
    </w:p>
    <w:p w:rsidR="008137C1" w:rsidRDefault="008137C1">
      <w:pPr>
        <w:rPr>
          <w:rFonts w:cs="Times New Roman"/>
          <w:sz w:val="16"/>
          <w:szCs w:val="18"/>
          <w:lang w:val="en-US"/>
        </w:rPr>
      </w:pPr>
      <w:r>
        <w:rPr>
          <w:rFonts w:cs="Times New Roman"/>
          <w:sz w:val="16"/>
          <w:szCs w:val="18"/>
          <w:lang w:val="en-US"/>
        </w:rPr>
        <w:br w:type="page"/>
      </w:r>
    </w:p>
    <w:p w:rsidR="00DA191D" w:rsidRPr="0066559F" w:rsidRDefault="00DA191D" w:rsidP="00DA191D">
      <w:pPr>
        <w:spacing w:before="240" w:after="144" w:line="360" w:lineRule="auto"/>
        <w:contextualSpacing/>
        <w:rPr>
          <w:rFonts w:ascii="Arial" w:hAnsi="Arial" w:cs="Arial"/>
          <w:b/>
          <w:color w:val="76923C" w:themeColor="accent3" w:themeShade="BF"/>
          <w:sz w:val="28"/>
          <w:lang w:val="en-US"/>
        </w:rPr>
      </w:pPr>
      <w:r w:rsidRPr="0066559F">
        <w:rPr>
          <w:rFonts w:ascii="Arial" w:hAnsi="Arial" w:cs="Arial"/>
          <w:b/>
          <w:color w:val="76923C" w:themeColor="accent3" w:themeShade="BF"/>
          <w:sz w:val="20"/>
          <w:szCs w:val="18"/>
          <w:lang w:val="en-US"/>
        </w:rPr>
        <w:lastRenderedPageBreak/>
        <w:t>pVZ-PcoaT-SQE1-LUP1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>LOCUS       PcoaT-SQE1-LUP1              5326 bp ds-DNA     linear   UNA 18-OCT-2017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KEYWORDS    </w:t>
      </w:r>
      <w:r w:rsidR="00DA191D">
        <w:rPr>
          <w:rFonts w:cs="Times New Roman"/>
          <w:sz w:val="16"/>
          <w:szCs w:val="18"/>
          <w:lang w:val="en-US"/>
        </w:rPr>
        <w:t>pVZ-PcoaT-SQE1-LUP</w:t>
      </w:r>
      <w:r w:rsidRPr="008137C1">
        <w:rPr>
          <w:rFonts w:cs="Times New Roman"/>
          <w:sz w:val="16"/>
          <w:szCs w:val="18"/>
          <w:lang w:val="en-US"/>
        </w:rPr>
        <w:t xml:space="preserve">1  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>FEATURES             Location/Qualifiers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source          1..5326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organism="unspecified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mol_type="genomic DNA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misc_feature    1..6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abel=PstI/NsiI scar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misc_feature    7..28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abel=BioBrick prefix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note="BioBrick prefix for parts that do not start with 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"ATG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CDS             complement(29..1142)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codon_start=1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"coaR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ocus_tag="MYO_127660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MerR family transcriptional regulator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abel=coaR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note="cobalt-dependent transcriptional regulator from 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Synechocystis sp. PCC 6803; similar to sll0794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tein_id="AGF52994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translation="MKTNHLTIKELTDAVGGGVTPRMVRHYHTLGLLPPVQRSEGNYRL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YTQQDVQRLQRVIALKQQGFQLSHIRQLLDSHSEESLDPTLMVQLQQQYQAVIQQITRL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RQTASALEGLLGRDQSCQITQAEALAQLKQLDVDVQEGLGKLDQLWTNLDAETTTHPE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FQESLKHLLPDLSAYSEITIHLLHQLVLACGDVSLVNAVRLSQGAIASARDALKAGCPV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VTDVPVVAAALDQTRLAHLGCTVKTLIDDPHITGLREAEQAFWHHDHWQQRLQQIPQG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VLAIGYAPSVLLTACKLIEQQHIQPALVIGMPIGFSHAPGAKRRLMTSPIPHITIQGSL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GGGLLAAVTLNALVETLIAKPDCHCYLTCL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misc_feature    1143..1223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abel=PcoaT+5'UTR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note="promoter including 5'UTR of coaT gene from 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Synechocystis sp. PCC 6803 (Moscow wildtype)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CDS             1224..2819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codon_start=1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"SQE1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A. thaliana squalene epoxidase SQE1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abel=SQE1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note="second amino acid changed from changed from Glu to 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Ala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translation="MASQLWNWILPLLISSLLISFVAFYGFFVKPKRNGLRHDRKTVS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VTSDVGSVNITGDTVADVIVVGAGVAGSALAYTLGKDKRRVHVIERDLSEPDRIVGELL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QPGGYLKLLELGIEDCVEEIDAQRVYGYALFKNGKRIRLAYPLEKFHEDVSGRSFHNGR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FIQRMREKAASLPNVQLEQGTVLSLLEENGTIKGVRYKNKAGEEQTAFAALTIVCDGCF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SNLRRSLCNPQVEVPSCFVGLVLENCNLPYANHGHVVLADPSPILMYPISSTEVRCLVD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VPGQKVPSIANGEMKNYLKTVVAPQMPHEVYDSFIAAVDKGNIKSMPNRSMPASPYPTP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GALLMGDAFNMRHPLTGGGMTVALADIVVLRNLLRPLRDLSDGASLCKYLESFYTLRKP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VAATINTLANALYQVFCSSENEARNEMREACFDYLGLGGMCTSGPVSLLSGLNPRPLTL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VCHFFAVAVYGVIRLLIPFPSPKRIWLGAKLISGASGIIFPIIKAEGVRQMFFPATVP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YYYKAPTVGETKCS"                    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RBS             2827..2838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ab/>
      </w:r>
      <w:r w:rsidRPr="008137C1">
        <w:rPr>
          <w:rFonts w:cs="Times New Roman"/>
          <w:sz w:val="16"/>
          <w:szCs w:val="18"/>
          <w:lang w:val="en-US"/>
        </w:rPr>
        <w:tab/>
        <w:t xml:space="preserve">     /label=BBa_0034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CDS             2845..5115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codon_start=1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"LUP1 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ab/>
      </w:r>
      <w:r w:rsidRPr="008137C1">
        <w:rPr>
          <w:rFonts w:cs="Times New Roman"/>
          <w:sz w:val="16"/>
          <w:szCs w:val="18"/>
          <w:lang w:val="en-US"/>
        </w:rPr>
        <w:tab/>
        <w:t xml:space="preserve">     /product="A. thaliana lupeol synthase LUP1"                     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ab/>
      </w:r>
      <w:r w:rsidRPr="008137C1">
        <w:rPr>
          <w:rFonts w:cs="Times New Roman"/>
          <w:sz w:val="16"/>
          <w:szCs w:val="18"/>
          <w:lang w:val="en-US"/>
        </w:rPr>
        <w:tab/>
        <w:t xml:space="preserve">     /label=LUP1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ab/>
      </w:r>
      <w:r w:rsidRPr="008137C1">
        <w:rPr>
          <w:rFonts w:cs="Times New Roman"/>
          <w:sz w:val="16"/>
          <w:szCs w:val="18"/>
          <w:lang w:val="en-US"/>
        </w:rPr>
        <w:tab/>
        <w:t xml:space="preserve">     /translation="MWKLKIGKGNGEDPHLFSSNNFVGRQTWKFDHKAGSPEERAAVEE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ARRGFLDNRFRVKGCSDLLWRMQFLREKKFEQGIPQLKATNIEEITYETTTNALRRGVR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YFTALQASDGHWPGEITGPLFFLPPLIFCLYITGHLEEVFDAEHRKEMLRHIYCHQNED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GGWGLHIESKSVMFCTVLNYICLRMLGENPEQDACKRARQWILDRGGVIFIPSWGKFWL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SILGVYDWSGTNPTPPELLMLPSFLPIHPGKILCYSRMVSIPMSYLYGKRFVGPITPLI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lastRenderedPageBreak/>
        <w:t xml:space="preserve">                     LLLREELYLEPYEEINWKKSRRLYAKEDMYYAHPLVQDLLSDTLQNFVEPLLTRWPLNK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LVREKALQLTMKHIHYEDENSHYITIGCVEKVLCMLACWVENPNGDYFKKHLARIPDYM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WVAEDGMKMQSFGCQLWDTGFAIQALLASNLPDETDDALKRGHNYIKASQVRENPSGDF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RSMYRHISKGAWTFSDRDHGWQVSDCTAEALKCCLLLSMMSADIVGQKIDDEQLYDSVN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LLLSLQSGNGGVNAWEPSRAYKWLELLNPTEFMANTMVEREFVECTSSVIQALDLFRKL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YPDHRKKEINRSIEKAVQFIQDNQTPDGSWYGNWGVCFIYATWFALGGLAAAGETYND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LAMRNGVHFLLTTQRDDGGWGESYLSCSEQRYIPSEGERSNLVQTSWAMMALIHTGQAE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RDLIPLHRAAKLIINSQLENGDFPQQEIVGAFMNTCMLHYATYRNTFPLWALAEYRKVV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FIVN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CDS             5116..5118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codon_start=1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abel=STOP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ab/>
      </w:r>
      <w:r w:rsidRPr="008137C1">
        <w:rPr>
          <w:rFonts w:cs="Times New Roman"/>
          <w:sz w:val="16"/>
          <w:szCs w:val="18"/>
          <w:lang w:val="en-US"/>
        </w:rPr>
        <w:tab/>
        <w:t xml:space="preserve">     /note=second stop codon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translation="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CDS             5140..5157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codon_start=1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6xHis affinity tag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abel=6xHis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ab/>
      </w:r>
      <w:r w:rsidRPr="008137C1">
        <w:rPr>
          <w:rFonts w:cs="Times New Roman"/>
          <w:sz w:val="16"/>
          <w:szCs w:val="18"/>
          <w:lang w:val="en-US"/>
        </w:rPr>
        <w:tab/>
        <w:t xml:space="preserve">     /note=not translated in this construc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translation="HHHHHH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terminator      5224..5271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abel=T7 terminator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note="transcription terminator for bacteriophage T7 RNA 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polymerase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misc_feature    5302..5321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abel=BioBrick Suffix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ab/>
      </w:r>
      <w:r w:rsidRPr="008137C1">
        <w:rPr>
          <w:rFonts w:cs="Times New Roman"/>
          <w:sz w:val="16"/>
          <w:szCs w:val="18"/>
          <w:lang w:val="en-US"/>
        </w:rPr>
        <w:tab/>
        <w:t xml:space="preserve">     /note=lacking 5'terminal 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>ORIGIN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1 ctgcatgaat tcgcggccgc ttctagagac taaagacaag tgagatagca gtggcaatc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61 ggctttgcaa tcaatgtttc cactaaagcg tttagcgtta ctgcggctag aagtcctcc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121 ccgaggctcc cctgaatggt gatatgggga atgggactgg tcatcagtcg tcgttttgc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181 cccggagcat gactaaaacc gatcggcatt ccgatcacaa gagccggctg aatatgttg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241 tgctctatca gcttacaggc agtgagtaaa acagaagggg catagccgat cgccagcac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301 catccttggg gaatctgttg taaccgctgt tgccaatggt catggtgcca aaaagcttg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361 tcggcttccc taagccctgt gatgtgaggg tcgtcaatca gcgttttaac cgtacatcc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421 aaatgagcta accgagtttg atcaagagcc gcagccacaa ccggaacatc ggtgacgac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481 ggacaccctg ctttcagtgc atctcgtgcc gaggcgatcg ctccctgact caatcgaac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541 gcgtttacca agctaacatc accacaggcc agcactaatt gatgtagtaa gtgaatggt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601 atttcagagt aagccgataa atccggtagc aggtgtttga gggattcctg aaaggcttc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661 ggatgagttg ttgtctccgc atctaggttc gtccacaact gatcgagttt tcctaaccc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721 tcctggacat ccacatcaag ctgtttcagt tgggccagag cttccgcttg ggtaatctg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781 caactctggt cgcgtcccag taatccttct aaagcagatg cggtttggcg gagtcgagt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841 atctgctgaa tcacagcctg atattgctgt tgcaactgca ccattagggt gggatcaag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901 ctctcttcag aatggctatc cagcagttgc cgaatatgag acaactgaaa gccctgctg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961 ttgagggcaa tgactcgttg gagccgttgt acgtcctgct gagtataaag gcggtagtt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021 ccctctgagc gttgaacggg gggaagcaat cccagggtgt ggtaatggcg caccatgcg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081 ggcgtaacgc cacctcccac tgcatctgtg agttctttaa tcgttaagtg attagtctt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141 atccctttag tttactcaaa accttgacat tgacactaat gttaaggttt aggctgaga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201 ggtaaaaatc caagttaaaa agcatggcta gccagctgtg gaactggatc ctgccgctg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261 tgatcagcag cctgctgatc agcttcgtgg cgttctatgg cttcttcgtg aaaccgaaa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321 gcaacggcct gcgccatgat cgcaaaaccg tgagcaccgt gaccagcgat gtgggcagc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381 tgaacatcac cggcgatacc gtggcggatg tgatcgtggt gggcgcgggc gtggcgggc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441 gcgcgctggc gtataccctg ggcaaagata aacgccgcgt gcatgtgatc gaacgcgat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501 tgagcgaacc ggatcgcatc gtgggcgaac tgctgcagcc gggcggctat ctgaaactg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561 tggaactggg catcgaagat tgcgtggaag aaatcgatgc gcagcgcgtg tatggctat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621 cgctgttcaa aaacggcaaa cgcatccgcc tggcgtatcc gctggaaaaa ttccatgaa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681 atgtgagcgg ccgcagcttc cataacggcc gcttcatcca gcgcatgcgc gaaaaagcg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741 cgagcctgcc gaacgtgcag ctggaacagg gcaccgtgct gagcctgctg gaagaaaac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801 gcaccatcaa aggcgtgcgc tataaaaaca aagcgggcga agaacagacc gcgttcgcg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861 cgctgaccat cgtgtgcgat ggctgcttca gcaacctgcg ccgcagcctg tgcaacccg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921 aggtggaagt gccgagctgc ttcgtgggcc tggtgctgga aaactgcaac ctgccgtat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981 cgaaccatgg ccatgtggtg ctggcggatc cgagcccgat cctgatgtat ccgatcagc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041 gcaccgaagt gcgctgcctg gtggatgtgc cgggccagaa agtgccgagc atcgcgaac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lastRenderedPageBreak/>
        <w:t xml:space="preserve">     2101 gcgaaatgaa aaactatctg aaaaccgtgg tggcgccgca gatgccgcat gaagtgtat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161 atagcttcat cgcggcggtg gataaaggca acatcaaaag catgccgaac cgcagcatg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221 cggcgagccc gtatccgacc ccgggcgcgc tgctgatggg cgatgcgttc aacatgcgc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281 atccgctgac cggcggcggc atgaccgtgg cgctggcgga tatcgtggtg ctgcgcaac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341 tgctgcgccc gctgcgcgat ctgagcgatg gcgcgagcct gtgcaaatat ctggagagc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401 tctataccct gcgcaaaccg gtggcggcga ccatcaacac cctggcgaac gcgctgtat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461 aggtgttctg cagcagcgaa aacgaagcgc gcaacgaaat gcgcgaagcg tgcttcgat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521 atctgggcct gggcggcatg tgcaccagcg gcccggtgag cctgctgagc ggcctgaac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581 cgcgcccgct gaccctggtg tgccatttct tcgcggtggc ggtgtatggc gtgatccgc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641 tgctgatccc gttcccgagc ccgaaacgca tctggctggg cgcgaaactg atcagcggc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701 cgagcggcat catcttcccg atcatcaaag cggaaggcgt gcgccagatg ttcttcccg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761 cgaccgtgcc ggcgtattat tataaagcgc cgaccgtggg cgaaaccaaa tgcagctaa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821 cgcgtaaaag aggagaaata ctagatgtgg aaactgaaga tcgggaaggg caacggcga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881 gatccccatc tgttttcgtc gaacaacttc gtcggccgcc aaacgtggaa gttcgacca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941 aaggccggca gcccggaaga gcgcgccgcc gtggaggagg cccgccgggg cttcctgga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001 aaccggttcc gcgtcaaggg ctgctccgac ctgctgtggc gcatgcagtt cctgcgcga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061 aaaaaattcg aacagggcat cccccagctg aaagccacga acatcgagga aatcacgta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121 gagaccacga cgaacgcgct gcggcgcggg gtgcgctatt tcacggcgct gcaggcgtc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181 gacggccact ggcccggcga aatcaccggc ccgctgtttt tcctgccgcc gcttatctt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241 tgcctgtata tcacgggcca cctggaagaa gtgttcgacg cggaacaccg caaggagat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301 ctgcggcata tctattgcca tcagaatgaa gacggcggct ggggcctgca catcgagtc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361 aaaagcgtga tgttttgcac ggtcctgaac tacatctgcc tgcggatgct gggggaaaa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421 cccgagcagg acgcctgcaa acgcgcccgc caatggatcc tggatcgcgg gggggtgat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481 tttatcccgt cgtggggcaa gttctggctg agcatcctgg gcgtctacga ttggtcggg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541 accaacccga ccccgcccga gctgctgatg ctgcccagct ttctgccgat ccacccggg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601 aagatcctgt gctacagccg catggtgagc atcccgatgt cctatctgta tgggaagcg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661 ttcgtcggcc cgatcacgcc gctgatcctt ctgctgcgcg aggaactgta cctggagcc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721 tatgaagaga tcaattggaa gaagagccgc cgcctgtacg cgaaggagga catgtacta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781 gcgcacccgc tggtgcaaga tctgctgtcg gacaccctgc agaactttgt cgagccgct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841 ctgacgcgct ggcccctgaa taagctggtg cgggagaagg cgctgcagct taccatgaa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901 catatccact acgaggacga aaattcgcat tacatcacga tcggctgcgt cgaaaaggt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961 ctgtgcatgc tggcctgctg ggtggaaaac ccgaacgggg actattttaa gaagcacct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021 gcgcggatcc cggattatat gtgggtggcg gaagacggga tgaaaatgca gagcttcgg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081 tgccagctgt gggatacggg cttcgcgatc caggccctgc tggcgtcgaa tctgccgga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141 gagaccgatg acgcccttaa gcggggccac aactacatca aggcctccca ggtccgcga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201 aatccgagcg gcgacttccg cagcatgtac cggcatatct cgaaaggcgc ctggacctt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261 tcggaccggg atcatggctg gcaggtgtcc gactgcaccg cggaagccct gaagtgctg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321 ctgctgctta gcatgatgtc ggcggacatc gtcgggcaga agatcgatga cgagcaact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381 tatgactcgg tgaatctgct gctttcgctt cagtcgggga acggcggcgt caacgcctg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441 gagccgtcgc gcgcgtataa atggctggag ctgctgaatc ccaccgagtt catggccaa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501 acgatggtcg aacgcgaatt cgtggaatgc acgtcgtccg tgatccaggc gctggatct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561 tttcggaaac tgtatcccga ccatcggaag aaggagatca atcgctcgat cgagaaagc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621 gtccagttca tccaggacaa ccagacgccg gatggctcct ggtacggcaa ctggggggt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681 tgcttcatct acgccacctg gttcgccctg gggggcctgg cggcggccgg cgagaccta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741 aacgattgcc tggcgatgcg gaacggggtg catttcctgc tgaccaccca gcgcgacga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801 gggggctggg gcgagtccta cctgagctgc tccgagcagc gctatatccc gtcggaagg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861 gaacggtcga acctggtcca gacgtcgtgg gcgatgatgg ccctgatcca taccgggca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921 gcggagcgcg acctgatccc gctgcatcgg gcggcgaaac tgatcatcaa cagccagct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981 gaaaacggcg actttccgca gcaggaaatc gtgggcgcct tcatgaacac ctgcatgct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5041 cattacgcga cgtaccgcaa caccttcccc ctgtgggcgc tggcggagta tcgcaaggt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5101 gtcttcatcg tcaattaaaa gcttgcggcc gcactcgagc accaccacca ccaccactg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5161 gatccggctg ctaacaaagc ccgaaaggaa gctgagttgg ctgctgccac cgctgagca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5221 taactagcat aaccccttgg ggcctctaaa cgggtcttga ggggtttttt gctgaaagg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5281 ggaactatat ccggattggc gactagtagc ggccgctgca gtcgac</w:t>
      </w:r>
    </w:p>
    <w:p w:rsid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>//</w:t>
      </w:r>
    </w:p>
    <w:p w:rsidR="008137C1" w:rsidRDefault="008137C1">
      <w:pPr>
        <w:rPr>
          <w:rFonts w:cs="Times New Roman"/>
          <w:sz w:val="16"/>
          <w:szCs w:val="18"/>
          <w:lang w:val="en-US"/>
        </w:rPr>
      </w:pPr>
      <w:r>
        <w:rPr>
          <w:rFonts w:cs="Times New Roman"/>
          <w:sz w:val="16"/>
          <w:szCs w:val="18"/>
          <w:lang w:val="en-US"/>
        </w:rPr>
        <w:br w:type="page"/>
      </w:r>
    </w:p>
    <w:p w:rsidR="00DA191D" w:rsidRPr="0066559F" w:rsidRDefault="00DA191D" w:rsidP="00DA191D">
      <w:pPr>
        <w:spacing w:before="240" w:after="144" w:line="360" w:lineRule="auto"/>
        <w:contextualSpacing/>
        <w:rPr>
          <w:rFonts w:ascii="Arial" w:hAnsi="Arial" w:cs="Arial"/>
          <w:b/>
          <w:color w:val="76923C" w:themeColor="accent3" w:themeShade="BF"/>
          <w:sz w:val="28"/>
          <w:lang w:val="en-US"/>
        </w:rPr>
      </w:pPr>
      <w:r w:rsidRPr="0066559F">
        <w:rPr>
          <w:rFonts w:ascii="Arial" w:hAnsi="Arial" w:cs="Arial"/>
          <w:b/>
          <w:color w:val="76923C" w:themeColor="accent3" w:themeShade="BF"/>
          <w:sz w:val="20"/>
          <w:szCs w:val="18"/>
          <w:lang w:val="en-US"/>
        </w:rPr>
        <w:lastRenderedPageBreak/>
        <w:t>pVZ-PcoaT-SQE1-THAS1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LOCUS       </w:t>
      </w:r>
      <w:r w:rsidR="00686138">
        <w:rPr>
          <w:rFonts w:cs="Times New Roman"/>
          <w:sz w:val="16"/>
          <w:szCs w:val="18"/>
          <w:lang w:val="en-US"/>
        </w:rPr>
        <w:t>PcoaT-SQE1-THAS</w:t>
      </w:r>
      <w:r w:rsidRPr="008137C1">
        <w:rPr>
          <w:rFonts w:cs="Times New Roman"/>
          <w:sz w:val="16"/>
          <w:szCs w:val="18"/>
          <w:lang w:val="en-US"/>
        </w:rPr>
        <w:t>1               5329 bp DNA     linear   UNA 18-OCT-2017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KEYWORDS    </w:t>
      </w:r>
      <w:r w:rsidR="00DA191D">
        <w:rPr>
          <w:rFonts w:cs="Times New Roman"/>
          <w:sz w:val="16"/>
          <w:szCs w:val="18"/>
          <w:lang w:val="en-US"/>
        </w:rPr>
        <w:t>pVZ-PcoaT-SQE1-</w:t>
      </w:r>
      <w:r w:rsidRPr="008137C1">
        <w:rPr>
          <w:rFonts w:cs="Times New Roman"/>
          <w:sz w:val="16"/>
          <w:szCs w:val="18"/>
          <w:lang w:val="en-US"/>
        </w:rPr>
        <w:t xml:space="preserve">THAS1 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>FEATURES             Location/Qualifiers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source          1..5329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organism="unspecified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mol_type="genomic DNA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misc_feature    1..6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abel=PstI/NsiI scar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misc_feature    7..28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abel=BioBrick prefix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note="BioBrick prefix for parts that do not start with 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"ATG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CDS             complement(29..1142)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codon_start=1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"coaR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ocus_tag="MYO_127660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MerR family transcriptional regulator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abel=coaR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note="cobalt-dependent transcriptional regulator from 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Synechocystis sp. PCC 6803; similar to sll0794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tein_id="AGF52994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translation="MKTNHLTIKELTDAVGGGVTPRMVRHYHTLGLLPPVQRSEGNYRL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YTQQDVQRLQRVIALKQQGFQLSHIRQLLDSHSEESLDPTLMVQLQQQYQAVIQQITRL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RQTASALEGLLGRDQSCQITQAEALAQLKQLDVDVQEGLGKLDQLWTNLDAETTTHPE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FQESLKHLLPDLSAYSEITIHLLHQLVLACGDVSLVNAVRLSQGAIASARDALKAGCPV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VTDVPVVAAALDQTRLAHLGCTVKTLIDDPHITGLREAEQAFWHHDHWQQRLQQIPQG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VLAIGYAPSVLLTACKLIEQQHIQPALVIGMPIGFSHAPGAKRRLMTSPIPHITIQGSL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GGGLLAAVTLNALVETLIAKPDCHCYLTCL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misc_feature    1143..1223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abel=PcoaT+5'UTR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note="promoter including 5'UTR of coaT gene from 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Synechocystis sp. PCC 6803 (Moscow wildtype)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CDS             1224..2819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codon_start=1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"SQE1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A. thaliana squalene epoxidase SQE1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abel=SQE1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note="second amino acid changed from changed from Glu to 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Ala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translation="MASQLWNWILPLLISSLLISFVAFYGFFVKPKRNGLRHDRKTVS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VTSDVGSVNITGDTVADVIVVGAGVAGSALAYTLGKDKRRVHVIERDLSEPDRIVGELL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QPGGYLKLLELGIEDCVEEIDAQRVYGYALFKNGKRIRLAYPLEKFHEDVSGRSFHNGR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FIQRMREKAASLPNVQLEQGTVLSLLEENGTIKGVRYKNKAGEEQTAFAALTIVCDGCF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SNLRRSLCNPQVEVPSCFVGLVLENCNLPYANHGHVVLADPSPILMYPISSTEVRCLVD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VPGQKVPSIANGEMKNYLKTVVAPQMPHEVYDSFIAAVDKGNIKSMPNRSMPASPYPTP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GALLMGDAFNMRHPLTGGGMTVALADIVVLRNLLRPLRDLSDGASLCKYLESFYTLRKP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VAATINTLANALYQVFCSSENEARNEMREACFDYLGLGGMCTSGPVSLLSGLNPRPLTL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VCHFFAVAVYGVIRLLIPFPSPKRIWLGAKLISGASGIIFPIIKAEGVRQMFFPATVP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YYYKAPTVGETKCS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RBS             2827..2838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abel=BBa_0034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CDS             2845..5121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codon_start=1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ab/>
      </w:r>
      <w:r w:rsidRPr="008137C1">
        <w:rPr>
          <w:rFonts w:cs="Times New Roman"/>
          <w:sz w:val="16"/>
          <w:szCs w:val="18"/>
          <w:lang w:val="en-US"/>
        </w:rPr>
        <w:tab/>
        <w:t xml:space="preserve">     /gene="THAS1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ab/>
      </w:r>
      <w:r w:rsidRPr="008137C1">
        <w:rPr>
          <w:rFonts w:cs="Times New Roman"/>
          <w:sz w:val="16"/>
          <w:szCs w:val="18"/>
          <w:lang w:val="en-US"/>
        </w:rPr>
        <w:tab/>
        <w:t xml:space="preserve">     /product="A. thaliana thalianol synthase THAS1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abel=THAS1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translation="MWRLRTGPKAGEDTHLFTTNNYAGRQIWEFDANAGSPQEIAEVED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ARHKFSDNTSRFKTTADLLWRMQFLREKKFEQKIPRVIIEDARKIKYEDAKTALKRGLL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YFTALQADDGHWPAENSGPNFYTPPFLICLYITGHLEKIFTPEHVKELLRHIYNMQNED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GGWGLHVESHSVMFCTVINYVCLRIVGEEVGHDDQRNGCAKAHKWIMDHGGATYTPLI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KALLSVLGVYDWSGCNPIPPEFWLLPSSFPVNGGTLWIYLRDTFMGLSYLYGKKFVAPP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lastRenderedPageBreak/>
        <w:t xml:space="preserve">                     TPLILQLREELYPEPYAKINWTQTRNRCGKEDLYYPRSFLQDLFWKSVHMFSESILDRW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PLNKLIRQRALQSTMALIHYHDESTRYITGGCLPKAFHMLACWIEDPKSDYFKKHLARV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REYIWIGEDGLKIQSFGSQLWDTALSLHALLDGIDDHDVDDEIKTTLVKGYDYLKKSQI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TENPRGDHFKMFRHKTKGGWTFSDQDQGWPVSDCTAESLECCLFFESMPSELIGKKMDV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EKLYDAVDYLLYLQSDNGGIAAWQPVEGKAWLELLNIMIFRYVECTGSAIAALTQFNKQ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FPGYKNVEVKRFITKAAKYIEDMQTVDGSWYGNWGVCFIYGTFFAVRGLVAAGKTYSN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EAIRKAVRFLLDTQNPEGGWGESFLSCPSKKYTPLKGNSTNVVQTAQALMVLIMGDQME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RDPLPVHRAAQVLINSQLDNGDFPQQEIMGTFMRTVMLHFPTYRNTFSLWALTHYTHAL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RRLLP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CDS             5143..5160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codon_start=1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6xHis affinity tag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abel=6xHis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ab/>
      </w:r>
      <w:r w:rsidRPr="008137C1">
        <w:rPr>
          <w:rFonts w:cs="Times New Roman"/>
          <w:sz w:val="16"/>
          <w:szCs w:val="18"/>
          <w:lang w:val="en-US"/>
        </w:rPr>
        <w:tab/>
        <w:t xml:space="preserve">     /note=not translated in this construc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translation="HHHHHH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terminator      5227..5274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abel=T7 terminator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note="transcription terminator for bacteriophage T7 RNA 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polymerase"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misc_feature    5305..5324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abel=BioBrick Suffix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ab/>
      </w:r>
      <w:r w:rsidRPr="008137C1">
        <w:rPr>
          <w:rFonts w:cs="Times New Roman"/>
          <w:sz w:val="16"/>
          <w:szCs w:val="18"/>
          <w:lang w:val="en-US"/>
        </w:rPr>
        <w:tab/>
        <w:t xml:space="preserve">     /note=lacking 5'terminal 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>ORIGIN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1 ctgcatgaat tcgcggccgc ttctagagac taaagacaag tgagatagca gtggcaatc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61 ggctttgcaa tcaatgtttc cactaaagcg tttagcgtta ctgcggctag aagtcctcc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121 ccgaggctcc cctgaatggt gatatgggga atgggactgg tcatcagtcg tcgttttgc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181 cccggagcat gactaaaacc gatcggcatt ccgatcacaa gagccggctg aatatgttg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241 tgctctatca gcttacaggc agtgagtaaa acagaagggg catagccgat cgccagcac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301 catccttggg gaatctgttg taaccgctgt tgccaatggt catggtgcca aaaagcttg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361 tcggcttccc taagccctgt gatgtgaggg tcgtcaatca gcgttttaac cgtacatcc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421 aaatgagcta accgagtttg atcaagagcc gcagccacaa ccggaacatc ggtgacgac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481 ggacaccctg ctttcagtgc atctcgtgcc gaggcgatcg ctccctgact caatcgaac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541 gcgtttacca agctaacatc accacaggcc agcactaatt gatgtagtaa gtgaatggt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601 atttcagagt aagccgataa atccggtagc aggtgtttga gggattcctg aaaggcttc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661 ggatgagttg ttgtctccgc atctaggttc gtccacaact gatcgagttt tcctaaccc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721 tcctggacat ccacatcaag ctgtttcagt tgggccagag cttccgcttg ggtaatctg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781 caactctggt cgcgtcccag taatccttct aaagcagatg cggtttggcg gagtcgagt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841 atctgctgaa tcacagcctg atattgctgt tgcaactgca ccattagggt gggatcaag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901 ctctcttcag aatggctatc cagcagttgc cgaatatgag acaactgaaa gccctgctg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961 ttgagggcaa tgactcgttg gagccgttgt acgtcctgct gagtataaag gcggtagtt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021 ccctctgagc gttgaacggg gggaagcaat cccagggtgt ggtaatggcg caccatgcg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081 ggcgtaacgc cacctcccac tgcatctgtg agttctttaa tcgttaagtg attagtctt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141 atccctttag tttactcaaa accttgacat tgacactaat gttaaggttt aggctgaga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201 ggtaaaaatc caagttaaaa agcatggcta gccagctgtg gaactggatc ctgccgctg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261 tgatcagcag cctgctgatc agcttcgtgg cgttctatgg cttcttcgtg aaaccgaaa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321 gcaacggcct gcgccatgat cgcaaaaccg tgagcaccgt gaccagcgat gtgggcagc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381 tgaacatcac cggcgatacc gtggcggatg tgatcgtggt gggcgcgggc gtggcgggc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441 gcgcgctggc gtataccctg ggcaaagata aacgccgcgt gcatgtgatc gaacgcgat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501 tgagcgaacc ggatcgcatc gtgggcgaac tgctgcagcc gggcggctat ctgaaactg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561 tggaactggg catcgaagat tgcgtggaag aaatcgatgc gcagcgcgtg tatggctat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621 cgctgttcaa aaacggcaaa cgcatccgcc tggcgtatcc gctggaaaaa ttccatgaa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681 atgtgagcgg ccgcagcttc cataacggcc gcttcatcca gcgcatgcgc gaaaaagcg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741 cgagcctgcc gaacgtgcag ctggaacagg gcaccgtgct gagcctgctg gaagaaaac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801 gcaccatcaa aggcgtgcgc tataaaaaca aagcgggcga agaacagacc gcgttcgcg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861 cgctgaccat cgtgtgcgat ggctgcttca gcaacctgcg ccgcagcctg tgcaacccg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921 aggtggaagt gccgagctgc ttcgtgggcc tggtgctgga aaactgcaac ctgccgtat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981 cgaaccatgg ccatgtggtg ctggcggatc cgagcccgat cctgatgtat ccgatcagc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041 gcaccgaagt gcgctgcctg gtggatgtgc cgggccagaa agtgccgagc atcgcgaac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101 gcgaaatgaa aaactatctg aaaaccgtgg tggcgccgca gatgccgcat gaagtgtat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161 atagcttcat cgcggcggtg gataaaggca acatcaaaag catgccgaac cgcagcatg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221 cggcgagccc gtatccgacc ccgggcgcgc tgctgatggg cgatgcgttc aacatgcgc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281 atccgctgac cggcggcggc atgaccgtgg cgctggcgga tatcgtggtg ctgcgcaac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341 tgctgcgccc gctgcgcgat ctgagcgatg gcgcgagcct gtgcaaatat ctggagagc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lastRenderedPageBreak/>
        <w:t xml:space="preserve">     2401 tctataccct gcgcaaaccg gtggcggcga ccatcaacac cctggcgaac gcgctgtat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461 aggtgttctg cagcagcgaa aacgaagcgc gcaacgaaat gcgcgaagcg tgcttcgat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521 atctgggcct gggcggcatg tgcaccagcg gcccggtgag cctgctgagc ggcctgaac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581 cgcgcccgct gaccctggtg tgccatttct tcgcggtggc ggtgtatggc gtgatccgc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641 tgctgatccc gttcccgagc ccgaaacgca tctggctggg cgcgaaactg atcagcggc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701 cgagcggcat catcttcccg atcatcaaag cggaaggcgt gcgccagatg ttcttcccg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761 cgaccgtgcc ggcgtattat tataaagcgc cgaccgtggg cgaaaccaaa tgcagctaa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821 cgcgtaaaag aggagaaata ctagatgtgg cgcctgcgca ccggcccgaa agcgggcga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881 gatacccatc tgttcaccac caacaactat gcgggccgcc agatctggga attcgatgc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941 aacgcgggca gcccgcagga aatcgcggaa gtggaagatg cgcgccataa attcagcga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001 aacaccagcc gcttcaaaac caccgcggat ctgctgtggc gcatgcagtt cctgcgcga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061 aaaaaattcg aacagaaaat cccgcgcgtg atcatcgaag atgcgcgcaa aatcaaata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121 gaagatgcga aaaccgcgct gaaacgcggc ctgctgtatt tcaccgcgct gcaggcgga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181 gatggccatt ggccggcgga aaacagcggc ccgaacttct ataccccgcc gttcctgat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241 tgcctgtata tcaccggcca tctggaaaaa atcttcaccc cggaacatgt gaaagaact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301 ctgcgccata tctataacat gcagaacgaa gatggcggct ggggcctgca tgtggaaag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361 catagcgtga tgttctgcac cgtgatcaac tatgtgtgcc tgcgcatcgt gggcgaaga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421 gtgggccatg atgatcagcg caacggctgc gcgaaagcgc ataaatggat catggatca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481 ggcggcgcga cctatacccc gctgatcggc aaagcgctgc tgagcgtgct gggcgtgta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541 gattggagcg gctgcaaccc gatcccgccg gaattctggc tgctgccgag cagcttccc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601 gtgaacggcg gcaccctgtg gatctatctg cgcgatacct tcatgggcct gagctatct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661 tatggcaaaa aattcgtggc gccgccgacc ccgctgatcc tgcagctgcg cgaagaact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721 tatccggaac cgtatgcgaa aatcaactgg acccagaccc gcaaccgctg cggcaaaga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781 gatctgtatt atccgcgcag cttcctgcag gatctgttct ggaaaagcgt gcacatgtt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841 agcgaaagca tcctggatcg ctggccgctg aacaaactga tccgccagcg cgcgctgca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901 agcaccatgg cgctgatcca ttatcatgat gaaagcaccc gctatatcac cggcggctg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961 ctgccgaaag cgttccacat gctggcgtgc tggatcgaag atccgaaaag cgattattt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021 aaaaaacatc tggcgcgcgt gcgcgaatat atctggatcg gcgaagatgg cctgaaaat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081 cagagcttcg gcagccagct gtgggatacc gcgctgagcc tgcatgcgct gctggatgg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141 atcgatgatc atgatgtgga tgatgaaatc aaaaccaccc tggtgaaagg ctatgatta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201 ctgaaaaaaa gccagatcac cgaaaacccg cgcggcgatc atttcaaaat gttccgcca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261 aaaaccaaag gcggctggac cttcagcgat caggatcagg gctggccggt gagcgattg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321 accgcggaaa gcctggaatg ctgcctgttc ttcgaaagca tgccgagcga actgatcgg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381 aaaaaaatgg atgtggaaaa actgtatgat gcggtggatt atctgctgta tctgcagag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441 gataacggcg gcatcgcggc gtggcagccg gtggaaggca aagcgtggct ggaactgct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501 aacatcatga tcttccgcta tgtggaatgc accggcagcg cgatcgcggc gctgaccca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561 ttcaacaaac agttcccggg ctataaaaac gtggaagtga aacgcttcat caccaaagc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621 gcgaaatata tcgaagatat gcagaccgtg gatggcagct ggtatggcaa ctggggcgt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681 tgcttcatct atggcacctt ctttgcggtg cgcggcctgg tggcggcggg caaaacctat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741 agcaactgcg aagcgatccg caaagcggtg cgcttcctgc tggataccca gaacccgga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801 ggcggctggg gcgagagctt cctgagctgc ccgagcaaaa aatatacccc gctgaaagg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861 aacagcacca acgtggtgca gaccgcgcag gcgctgatgg tgctgatcat gggcgatca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921 atggaacgcg atccgctgcc ggtgcatcgc gcggcgcagg tgctgatcaa cagccagct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981 gataacggcg atttcccgca gcaggaaatc atgggcacct tcatgcgcac cgtgatgct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5041 catttcccga cctatcgcaa caccttcagc ctgtgggcgc tgacccatta tacccatgc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5101 ctgcgccgcc tgctgccgta aaagcttgcg gccgcactcg agcaccacca ccaccaccac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5161 tgagatccgg ctgctaacaa agcccgaaag gaagctgagt tggctgctgc caccgctgag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5221 caataactag cataacccct tggggcctct aaacgggtct tgaggggttt tttgctgaaa</w:t>
      </w:r>
    </w:p>
    <w:p w:rsidR="008137C1" w:rsidRPr="008137C1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5281 ggaggaacta tatccggatt ggcgactagt agcggccgct gcagtcgac</w:t>
      </w:r>
    </w:p>
    <w:p w:rsidR="0014521C" w:rsidRDefault="008137C1" w:rsidP="008137C1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>//</w:t>
      </w:r>
    </w:p>
    <w:p w:rsidR="0014521C" w:rsidRDefault="0014521C">
      <w:pPr>
        <w:rPr>
          <w:rFonts w:cs="Times New Roman"/>
          <w:sz w:val="16"/>
          <w:szCs w:val="18"/>
          <w:lang w:val="en-US"/>
        </w:rPr>
      </w:pPr>
      <w:r>
        <w:rPr>
          <w:rFonts w:cs="Times New Roman"/>
          <w:sz w:val="16"/>
          <w:szCs w:val="18"/>
          <w:lang w:val="en-US"/>
        </w:rPr>
        <w:br w:type="page"/>
      </w:r>
    </w:p>
    <w:p w:rsidR="00DA191D" w:rsidRPr="0066559F" w:rsidRDefault="00DA191D" w:rsidP="00DA191D">
      <w:pPr>
        <w:spacing w:before="240" w:after="144" w:line="360" w:lineRule="auto"/>
        <w:contextualSpacing/>
        <w:rPr>
          <w:rFonts w:ascii="Arial" w:hAnsi="Arial" w:cs="Arial"/>
          <w:b/>
          <w:color w:val="76923C" w:themeColor="accent3" w:themeShade="BF"/>
          <w:sz w:val="28"/>
          <w:lang w:val="en-US"/>
        </w:rPr>
      </w:pPr>
      <w:r w:rsidRPr="0066559F">
        <w:rPr>
          <w:rFonts w:ascii="Arial" w:hAnsi="Arial" w:cs="Arial"/>
          <w:b/>
          <w:color w:val="76923C" w:themeColor="accent3" w:themeShade="BF"/>
          <w:sz w:val="20"/>
          <w:szCs w:val="18"/>
          <w:lang w:val="en-US"/>
        </w:rPr>
        <w:lastRenderedPageBreak/>
        <w:t>pVZ-PcoaT-SQE1-MRN1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>LOCUS       PcoaT-SQE1-MRN1</w:t>
      </w:r>
      <w:r w:rsidRPr="008137C1">
        <w:rPr>
          <w:rFonts w:cs="Times New Roman"/>
          <w:sz w:val="16"/>
          <w:szCs w:val="18"/>
          <w:lang w:val="en-US"/>
        </w:rPr>
        <w:tab/>
        <w:t xml:space="preserve">               5338 bp</w:t>
      </w:r>
      <w:r w:rsidRPr="008137C1">
        <w:rPr>
          <w:rFonts w:cs="Times New Roman"/>
          <w:sz w:val="16"/>
          <w:szCs w:val="18"/>
          <w:lang w:val="en-US"/>
        </w:rPr>
        <w:tab/>
        <w:t>DNA</w:t>
      </w:r>
      <w:r w:rsidRPr="008137C1">
        <w:rPr>
          <w:rFonts w:cs="Times New Roman"/>
          <w:sz w:val="16"/>
          <w:szCs w:val="18"/>
          <w:lang w:val="en-US"/>
        </w:rPr>
        <w:tab/>
        <w:t xml:space="preserve">     linear   UNA 18-OCT-2017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KEYWORDS    </w:t>
      </w:r>
      <w:r w:rsidR="00DA191D">
        <w:rPr>
          <w:rFonts w:cs="Times New Roman"/>
          <w:sz w:val="16"/>
          <w:szCs w:val="18"/>
          <w:lang w:val="en-US"/>
        </w:rPr>
        <w:t>pVZ-</w:t>
      </w:r>
      <w:r w:rsidRPr="008137C1">
        <w:rPr>
          <w:rFonts w:cs="Times New Roman"/>
          <w:sz w:val="16"/>
          <w:szCs w:val="18"/>
          <w:lang w:val="en-US"/>
        </w:rPr>
        <w:t>PcoaT</w:t>
      </w:r>
      <w:r w:rsidR="00DA191D">
        <w:rPr>
          <w:rFonts w:cs="Times New Roman"/>
          <w:sz w:val="16"/>
          <w:szCs w:val="18"/>
          <w:lang w:val="en-US"/>
        </w:rPr>
        <w:t>-SQE1-</w:t>
      </w:r>
      <w:r w:rsidRPr="008137C1">
        <w:rPr>
          <w:rFonts w:cs="Times New Roman"/>
          <w:sz w:val="16"/>
          <w:szCs w:val="18"/>
          <w:lang w:val="en-US"/>
        </w:rPr>
        <w:t>MRN1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>FEATURES             Location/Qualifiers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source          1..5338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organism="unspecified"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mol_type="genomic DNA"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misc_feature    1..6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abel=PstI/NsiI scar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misc_feature    7..28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abel=BioBrick prefix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note="BioBrick prefix for parts that do not start with 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"ATG"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CDS             complement(29..1142)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codon_start=1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"coaR"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ocus_tag="MYO_127660"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MerR family transcriptional regulator"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abel=coaR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note="cobalt-dependent transcriptional regulator from 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Synechocystis sp. PCC 6803; similar to sll0794"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tein_id="AGF52994"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translation="MKTNHLTIKELTDAVGGGVTPRMVRHYHTLGLLPPVQRSEGNYRL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YTQQDVQRLQRVIALKQQGFQLSHIRQLLDSHSEESLDPTLMVQLQQQYQAVIQQITRL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RQTASALEGLLGRDQSCQITQAEALAQLKQLDVDVQEGLGKLDQLWTNLDAETTTHPEA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FQESLKHLLPDLSAYSEITIHLLHQLVLACGDVSLVNAVRLSQGAIASARDALKAGCPV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VTDVPVVAAALDQTRLAHLGCTVKTLIDDPHITGLREAEQAFWHHDHWQQRLQQIPQG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VLAIGYAPSVLLTACKLIEQQHIQPALVIGMPIGFSHAPGAKRRLMTSPIPHITIQGSL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GGGLLAAVTLNALVETLIAKPDCHCYLTCL"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misc_feature    1143..1223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abel=PcoaT+5'UTR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note="promoter including 5'UTR of coaT gene from 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Synechocystis sp. PCC 6803 (Moscow wildtype)"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CDS             1224..2819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codon_start=1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gene="SQE1"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A. thaliana squalene epoxidase SQE1"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abel=SQE1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note="second amino acid changed from changed from Glu to 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Ala"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translation="MASQLWNWILPLLISSLLISFVAFYGFFVKPKRNGLRHDRKTVST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VTSDVGSVNITGDTVADVIVVGAGVAGSALAYTLGKDKRRVHVIERDLSEPDRIVGELL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QPGGYLKLLELGIEDCVEEIDAQRVYGYALFKNGKRIRLAYPLEKFHEDVSGRSFHNGR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FIQRMREKAASLPNVQLEQGTVLSLLEENGTIKGVRYKNKAGEEQTAFAALTIVCDGCF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SNLRRSLCNPQVEVPSCFVGLVLENCNLPYANHGHVVLADPSPILMYPISSTEVRCLVD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VPGQKVPSIANGEMKNYLKTVVAPQMPHEVYDSFIAAVDKGNIKSMPNRSMPASPYPTP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GALLMGDAFNMRHPLTGGGMTVALADIVVLRNLLRPLRDLSDGASLCKYLESFYTLRKP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VAATINTLANALYQVFCSSENEARNEMREACFDYLGLGGMCTSGPVSLLSGLNPRPLTL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VCHFFAVAVYGVIRLLIPFPSPKRIWLGAKLISGASGIIFPIIKAEGVRQMFFPATVPA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YYYKAPTVGETKCS"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RBS             2827..2838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abel=BBa_0034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CDS             2845..5130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codon_start=1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ab/>
      </w:r>
      <w:r w:rsidRPr="008137C1">
        <w:rPr>
          <w:rFonts w:cs="Times New Roman"/>
          <w:sz w:val="16"/>
          <w:szCs w:val="18"/>
          <w:lang w:val="en-US"/>
        </w:rPr>
        <w:tab/>
        <w:t xml:space="preserve">     /gene="MRN1"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ab/>
      </w:r>
      <w:r w:rsidRPr="008137C1">
        <w:rPr>
          <w:rFonts w:cs="Times New Roman"/>
          <w:sz w:val="16"/>
          <w:szCs w:val="18"/>
          <w:lang w:val="en-US"/>
        </w:rPr>
        <w:tab/>
        <w:t xml:space="preserve">     /product="A. thaliana marneral synthase MRN1"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abel=MRN1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translation="MWRLRIGAEARQDPHLFTTNNFAGRQIWEFDANGGSPEELAEVEE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ARLNFANNKSRFKASPDLFWRRQFLREKKFEQKIPRVRIEDAEKITYEDAKTALRRGVL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YYAACQANDGHWPSEVSGSMFLDAPFVICLYITGHLEKIFTLEHVKELLRYMYNTQNED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GGWGLDVESHSVMFCTVLNYICLRILGVEPDHDGQKSACARARKWILDHGGATYAPMVA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KAWLSVLGVYDWSGCKPLPPEIWMLPSFSPINGGTLWIYIRDLLMGMSYLYGKKFVATP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lastRenderedPageBreak/>
        <w:t xml:space="preserve">                     TALILQLREELYPQPYSKIIWSKARNRCAKEDLLYPKSFGQDLFWEGVHMLSENIINRW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PLNKFVRQRALRTTMELVHYHDETTHYITGACVAKPFHMLACWVEDPDGDYFKKHLARV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PDFIWIAEDGLKFQLMGMQSWNAALSLQVMLAANMDDEIRSTLIKGYDFLKQSQISENP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QGDHLKMFRDITKGGWTFQDREQGLPISDGTAESIECCIHFHRMPSEFIGEKMDVEKLY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DAVNFLIYLQSDNGGMPVWEPAPGKKWLEWLSPVEHVENTVVEQEYLECTGSVIAGLV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FKKEFPDHRPKEIEKLIKKGLKYIEDLQMPDGSWYGNWGVCFTYGTLFAVRGLAAAGKT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FGNSEAIRRAVQFILNTQNAEGGWGESALSCPNKKYIPSKGNVTNVVNTGQAMMVLLI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GQMERDPSPVHRAAKVLINSQLDIGDFPQQERRGIYMNMLLHYPTYRNMFSLWALALYT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NALRLLVS"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CDS             5152..5169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codon_start=1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product="6xHis affinity tag"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abel=6xHis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ab/>
        <w:t xml:space="preserve">             /note=not translated in this construct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translation="HHHHHH"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terminator      5236..5283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abel=T7 terminator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note="transcription terminator for bacteriophage T7 RNA 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polymerase"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misc_feature    5314..5333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             /label=BioBrick Suffix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ab/>
      </w:r>
      <w:r w:rsidRPr="008137C1">
        <w:rPr>
          <w:rFonts w:cs="Times New Roman"/>
          <w:sz w:val="16"/>
          <w:szCs w:val="18"/>
          <w:lang w:val="en-US"/>
        </w:rPr>
        <w:tab/>
        <w:t xml:space="preserve">     /note=lacking 5'terminal T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>ORIGIN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 1 ctgcatgaat tcgcggccgc ttctagagac taaagacaag tgagatagca gtggcaatct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 61 ggctttgcaa tcaatgtttc cactaaagcg tttagcgtta ctgcggctag aagtcctcca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121 ccgaggctcc cctgaatggt gatatgggga atgggactgg tcatcagtcg tcgttttgc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181 cccggagcat gactaaaacc gatcggcatt ccgatcacaa gagccggctg aatatgttgt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241 tgctctatca gcttacaggc agtgagtaaa acagaagggg catagccgat cgccagcaca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301 catccttggg gaatctgttg taaccgctgt tgccaatggt catggtgcca aaaagcttg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361 tcggcttccc taagccctgt gatgtgaggg tcgtcaatca gcgttttaac cgtacatcct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421 aaatgagcta accgagtttg atcaagagcc gcagccacaa ccggaacatc ggtgacgact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481 ggacaccctg ctttcagtgc atctcgtgcc gaggcgatcg ctccctgact caatcgaac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541 gcgtttacca agctaacatc accacaggcc agcactaatt gatgtagtaa gtgaatggta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601 atttcagagt aagccgataa atccggtagc aggtgtttga gggattcctg aaaggcttct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661 ggatgagttg ttgtctccgc atctaggttc gtccacaact gatcgagttt tcctaaccc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721 tcctggacat ccacatcaag ctgtttcagt tgggccagag cttccgcttg ggtaatctg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781 caactctggt cgcgtcccag taatccttct aaagcagatg cggtttggcg gagtcgagta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841 atctgctgaa tcacagcctg atattgctgt tgcaactgca ccattagggt gggatcaag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901 ctctcttcag aatggctatc cagcagttgc cgaatatgag acaactgaaa gccctgctgt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 961 ttgagggcaa tgactcgttg gagccgttgt acgtcctgct gagtataaag gcggtagtt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021 ccctctgagc gttgaacggg gggaagcaat cccagggtgt ggtaatggcg caccatgcga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081 ggcgtaacgc cacctcccac tgcatctgtg agttctttaa tcgttaagtg attagtctt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141 atccctttag tttactcaaa accttgacat tgacactaat gttaaggttt aggctgagaa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201 ggtaaaaatc caagttaaaa agcatggcta gccagctgtg gaactggatc ctgccgctg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261 tgatcagcag cctgctgatc agcttcgtgg cgttctatgg cttcttcgtg aaaccgaaa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321 gcaacggcct gcgccatgat cgcaaaaccg tgagcaccgt gaccagcgat gtgggcagc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381 tgaacatcac cggcgatacc gtggcggatg tgatcgtggt gggcgcgggc gtggcgggca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441 gcgcgctggc gtataccctg ggcaaagata aacgccgcgt gcatgtgatc gaacgcgat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501 tgagcgaacc ggatcgcatc gtgggcgaac tgctgcagcc gggcggctat ctgaaactg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561 tggaactggg catcgaagat tgcgtggaag aaatcgatgc gcagcgcgtg tatggctat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621 cgctgttcaa aaacggcaaa cgcatccgcc tggcgtatcc gctggaaaaa ttccatgaa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681 atgtgagcgg ccgcagcttc cataacggcc gcttcatcca gcgcatgcgc gaaaaagcg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741 cgagcctgcc gaacgtgcag ctggaacagg gcaccgtgct gagcctgctg gaagaaaac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801 gcaccatcaa aggcgtgcgc tataaaaaca aagcgggcga agaacagacc gcgttcgcg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861 cgctgaccat cgtgtgcgat ggctgcttca gcaacctgcg ccgcagcctg tgcaacccg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921 aggtggaagt gccgagctgc ttcgtgggcc tggtgctgga aaactgcaac ctgccgtat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1981 cgaaccatgg ccatgtggtg ctggcggatc cgagcccgat cctgatgtat ccgatcagca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041 gcaccgaagt gcgctgcctg gtggatgtgc cgggccagaa agtgccgagc atcgcgaac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101 gcgaaatgaa aaactatctg aaaaccgtgg tggcgccgca gatgccgcat gaagtgtat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161 atagcttcat cgcggcggtg gataaaggca acatcaaaag catgccgaac cgcagcatg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221 cggcgagccc gtatccgacc ccgggcgcgc tgctgatggg cgatgcgttc aacatgcgc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281 atccgctgac cggcggcggc atgaccgtgg cgctggcgga tatcgtggtg ctgcgcaac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341 tgctgcgccc gctgcgcgat ctgagcgatg gcgcgagcct gtgcaaatat ctggagagct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lastRenderedPageBreak/>
        <w:t xml:space="preserve">     2401 tctataccct gcgcaaaccg gtggcggcga ccatcaacac cctggcgaac gcgctgtat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461 aggtgttctg cagcagcgaa aacgaagcgc gcaacgaaat gcgcgaagcg tgcttcgatt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521 atctgggcct gggcggcatg tgcaccagcg gcccggtgag cctgctgagc ggcctgaac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581 cgcgcccgct gaccctggtg tgccatttct tcgcggtggc ggtgtatggc gtgatccgc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641 tgctgatccc gttcccgagc ccgaaacgca tctggctggg cgcgaaactg atcagcggc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701 cgagcggcat catcttcccg atcatcaaag cggaaggcgt gcgccagatg ttcttcccg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761 cgaccgtgcc ggcgtattat tataaagcgc cgaccgtggg cgaaaccaaa tgcagctaaa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821 cgcgtaaaag aggagaaata ctagatgtgg cgcctgcgca tcggcgcgga agcgcgcca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881 gatccgcatc tgttcaccac caacaacttc gcgggccgcc agatctggga attcgatgc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2941 aacggcggca gcccggaaga actggcggaa gtggaagaag cgcgcctgaa cttcgcgaa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001 aacaaaagcc gcttcaaagc gagcccggat ctgttctggc gccgccagtt cctgcgcgaa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061 aaaaaattcg aacagaaaat cccgcgcgtg cgcatcgaag atgcggaaaa aatcacctat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121 gaagatgcga aaaccgcgct gcgccgcggc gtgctgtatt atgcggcgtg ccaggcgaa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181 gatggccatt ggccgagcga agtgagcggc agcatgttcc tggatgcgcc gttcgtgat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241 tgcctgtata tcaccggcca tctggaaaaa atcttcaccc tggaacatgt gaaagaact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301 ctgcgctata tgtataacac ccagaacgaa gatggcggct ggggcctgga tgtggaaag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361 catagcgtga tgttctgcac cgtgctgaac tatatctgcc tgcgcatcct gggcgtggaa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421 ccggatcatg atggccagaa aagcgcgtgc gcgcgcgcgc gcaaatggat cctggatcat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481 ggcggcgcga cctatgcgcc gatggtggcg aaagcgtggc tgagcgtgct gggcgtgtat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541 gattggagcg gctgcaaacc gctgccgccg gaaatctgga tgctgccgag cttcagccc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601 atcaacggcg gcaccctgtg gatctatatc cgcgatctgc tgatgggcat gagctatct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661 tatggcaaga aattcgtggc gaccccgacc gcgctgatcc tgcagctgcg cgaagaact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721 tatccgcagc cgtatagcaa aatcatctgg agcaaagcgc gcaaccgctg cgcgaaagaa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781 gatctgctgt atccgaagag cttcggccag gatctgttct gggaaggcgt gcacatgct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841 agcgaaaaca tcatcaaccg ctggccgctg aacaaattcg tgcgccagcg cgcgctgcg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901 accaccatgg aactggtgca ttatcatgat gaaaccaccc attatatcac cggcgcgtg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3961 gtggcgaaac cgttccacat gctggcgtgc tgggtggaag atccggatgg cgattattt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021 aagaaacatc tggcgcgcgt gccggatttc atctggatcg cggaagatgg cctgaaatt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081 cagctgatgg gcatgcagag ctggaacgcg gcgctgagcc tgcaggtgat gctggcggc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141 aacatggatg atgaaatccg cagcaccctg atcaaaggct atgatttcct gaaacagag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201 cagatcagcg aaaacccgca gggcgatcat ctgaaaatgt tccgcgatat caccaaagg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261 ggctggacct tccaggatcg cgaacagggc ctgccgatca gcgatggcac cgcggaaag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321 atcgaatgct gcatccattt ccatcgcatg ccgagcgaat tcatcggcga aaaaatggat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381 gtggaaaaac tgtatgatgc ggtgaacttc ctgatctatc tgcagagcga taacggcgg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441 atgccggtgt gggaaccggc gccgggcaag aaatggctgg aatggctgag cccggtggaa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501 catgtggaaa acaccgtggt ggaacaggaa tatctggaat gcaccggcag cgtgatcgc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561 ggcctggtgt gcttcaagaa agaattcccg gatcatcgcc cgaaagaaat cgaaaaact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621 atcaagaaag gcctgaaata tatcgaagat ctgcagatgc cggatggcag ctggtatgg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681 aactggggcg tgtgcttcac ctatggcacc ctgtttgcgg tgcgcggcct ggcggcggc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741 ggcaaaacct tcggcaacag cgaagcgatc cgccgcgcgg tgcagttcat cctgaacac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801 cagaacgcgg aaggcggctg gggcgaaagc gcgctgagct gcccgaacaa gaaatatat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861 ccgagcaaag gcaacgtgac caacgtggtg aacaccggcc aggcgatgat ggtgctgctg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921 atcggcggcc agatggaacg cgatccgagc ccggtgcatc gcgcggcgaa agtgctgat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4981 aacagccagc tggatatcgg cgatttcccg cagcaggaac gccgcggcat ctatatgaa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5041 atgctgctgc attatccgac ctatcgcaac atgttcagcc tgtgggcgct ggcgctgtat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5101 accaacgcgc tgcgcctgct ggtgagctaa aagcttgcgg ccgcactcga gcaccacca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5161 caccaccact gagatccggc tgctaacaaa gcccgaaagg aagctgagtt ggctgctgcc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5221 accgctgagc aataactagc ataacccctt ggggcctcta aacgggtctt gaggggtttt</w:t>
      </w:r>
    </w:p>
    <w:p w:rsidR="0014521C" w:rsidRPr="008137C1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 xml:space="preserve">     5281 ttgctgaaag gaggaactat atccggattg gcgactagta gcggccgctg cagtcgac</w:t>
      </w:r>
    </w:p>
    <w:p w:rsidR="0014521C" w:rsidRDefault="0014521C" w:rsidP="0014521C">
      <w:pPr>
        <w:spacing w:after="0"/>
        <w:rPr>
          <w:rFonts w:cs="Times New Roman"/>
          <w:sz w:val="16"/>
          <w:szCs w:val="18"/>
          <w:lang w:val="en-US"/>
        </w:rPr>
      </w:pPr>
      <w:r w:rsidRPr="008137C1">
        <w:rPr>
          <w:rFonts w:cs="Times New Roman"/>
          <w:sz w:val="16"/>
          <w:szCs w:val="18"/>
          <w:lang w:val="en-US"/>
        </w:rPr>
        <w:t>//</w:t>
      </w:r>
    </w:p>
    <w:p w:rsidR="00810F95" w:rsidRPr="00D31FD6" w:rsidRDefault="00F24F82" w:rsidP="00810F95">
      <w:pPr>
        <w:spacing w:after="0"/>
        <w:rPr>
          <w:lang w:val="en-US"/>
        </w:rPr>
      </w:pPr>
      <w:r>
        <w:rPr>
          <w:rFonts w:cs="Times New Roman"/>
          <w:sz w:val="16"/>
          <w:szCs w:val="18"/>
          <w:lang w:val="en-US"/>
        </w:rPr>
        <w:br w:type="page"/>
      </w:r>
    </w:p>
    <w:p w:rsidR="006E1740" w:rsidRPr="0066559F" w:rsidRDefault="006E1740" w:rsidP="006E1740">
      <w:pPr>
        <w:spacing w:before="240" w:after="144" w:line="360" w:lineRule="auto"/>
        <w:contextualSpacing/>
        <w:rPr>
          <w:rFonts w:ascii="Arial" w:hAnsi="Arial" w:cs="Arial"/>
          <w:b/>
          <w:color w:val="76923C" w:themeColor="accent3" w:themeShade="BF"/>
          <w:sz w:val="28"/>
          <w:lang w:val="en-US"/>
        </w:rPr>
      </w:pPr>
      <w:r w:rsidRPr="0066559F">
        <w:rPr>
          <w:rFonts w:ascii="Arial" w:hAnsi="Arial" w:cs="Arial"/>
          <w:b/>
          <w:color w:val="76923C" w:themeColor="accent3" w:themeShade="BF"/>
          <w:sz w:val="20"/>
          <w:szCs w:val="18"/>
          <w:lang w:val="en-US"/>
        </w:rPr>
        <w:lastRenderedPageBreak/>
        <w:t>pVZ-spe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>LOCUS       pVZ-spec               10502 bp DNA     circular SYN 25-OCT-2017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>KEYWORDS    pVZ-spec vector backbone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REFERENCE   1  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AUTHORS   Zinchenko VV, Piven IV, Melnik VA, Shestakov SV.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TITLE     Vectors for the Complementation Cyanobacterial Mutants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JOURNAL   Russian Journal of Genetics, Vol. 35. No. 3. 1999, pp. 228-232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REFERENCE   2  </w:t>
      </w:r>
    </w:p>
    <w:p w:rsidR="00810F95" w:rsidRPr="00D31FD6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D31FD6">
        <w:rPr>
          <w:rFonts w:cs="Times New Roman"/>
          <w:sz w:val="16"/>
          <w:szCs w:val="18"/>
          <w:lang w:val="en-US"/>
        </w:rPr>
        <w:t xml:space="preserve">  AUTHORS   Mitschke J, Georg J, Scholz I, Sharma CM, Dienst D, Bantscheff J, 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D31FD6">
        <w:rPr>
          <w:rFonts w:cs="Times New Roman"/>
          <w:sz w:val="16"/>
          <w:szCs w:val="18"/>
          <w:lang w:val="en-US"/>
        </w:rPr>
        <w:t xml:space="preserve">            </w:t>
      </w:r>
      <w:r w:rsidRPr="00810F95">
        <w:rPr>
          <w:rFonts w:cs="Times New Roman"/>
          <w:sz w:val="16"/>
          <w:szCs w:val="18"/>
          <w:lang w:val="en-US"/>
        </w:rPr>
        <w:t>Voß B, Steglich C, Wilde A, Vogel J, Hess WR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TITLE     An experimentally anchored map of transcriptional start sites in the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model cyanobacterium Synechocystis sp. PCC6803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JOURNAL   Proc Natl Acad Sci USA. 2011;108:2124-2129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REFERENCE   </w:t>
      </w:r>
      <w:r w:rsidR="006E1740">
        <w:rPr>
          <w:rFonts w:cs="Times New Roman"/>
          <w:sz w:val="16"/>
          <w:szCs w:val="18"/>
          <w:lang w:val="en-US"/>
        </w:rPr>
        <w:t>3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AUTHORS   Karradt A, Lockau W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TITLE     Unpublished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>FEATURES             Location/Qualifiers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source          1..10502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/organism="synthetic DNA construct"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/mol_type="other DNA"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CDS             959..1618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/codon_start=1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/gene="cat"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/product="chloramphenicol acetyltransferase"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/label=CmR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/note="confers resistance to chloramphenicol"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/translation="MEKKITGYTTVDISQWHRKEHFEAFQSVAQCTYNQTVQLDITAFL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KTVKKNKHKFYPAFIHILARLMNAHPEFRMAMKDGELVIWDSVHPCYTVFHEQTETFSS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LWSEYHDDFRQFLHIYSQDVACYGENLAYFPKGFIENMFFVSANPWVSFTSFDLNVANM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DNFFAPVFTMGKYYTQGDKVLMPLAIQVHHAVCDGFHVGRMLNELQQYCDEWQGGA"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CDS             complement(1770..2561)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/codon_start=1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/gene="aadA"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/product="aminoglycoside adenylyltransferase (Murphy, 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1985)"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/label=SmR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/note="confers resistance to spectinomycin and 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streptomycin"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/translation="MREAVIAEVSTQLSEVVGVIERHLEPTLLAVHLYGSAVDGGLKPH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SDIDLLVTVTVRLDETTRRALINDLLETSASPGESEILRAVEVTIVVHDDIIPWRYPAK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RELQFGEWQRNDILAGIFEPATIDIDLAILLTKAREHSVALVGPAAEELFDPVPEQDLF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EALNETLTLWNSPPDWAGDERNVVLTLSRIWYSAVTGKIAPKDVAADWAMERLPAQYQP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VILEARQAYLGQEEDRLASRADQLEEFVHYVKGEITKVVGK"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CDS             complement(3409..4224)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/codon_start=1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/product="aminoglycoside phosphotransferase"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/label=KanR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/note="confers resistance to kanamycin in bacteria or G418 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(Geneticin(R)) in eukaryotes"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/translation="MSHIQRETSCSRPRLNSNMDADLYGYKWARDNVGQSGATIYRLYG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KPDAPELFLKHGKGSVANDVTDEMVRLNWLTEFMPLPTIKHFIRTPDDAWLLTTAIPGK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TAFQVLEEYPDSGENIVDALAVFLRRLHSIPVCNCPFNSDRVFRLAQAQSRMNNGLVD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SDFDDERNGWPVEQVWKEMHKLLPFSPDSVVTHGDFSLDNLIFDEGKLIGCIDVGRVGI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ADRYQDLAILWNCLGEFSPSLQKRLFQKYGIDNPDMNKLQFHLMLDEFF"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rep_origin      5082..5476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/label=RSF1010 oriV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/note="replication origin of the broad-host-range plasmid 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RSF1010 from Salmonella enterica serovar Typhimurium; 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requires the RSF1010 RepA/B/C proteins for replication"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misc_feature    5498..5787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/label=mob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misc_feature    5986..8115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lastRenderedPageBreak/>
        <w:t xml:space="preserve">                     /label=mob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misc_feature    6734..7147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/label=mobB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CDS             7144..8115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/codon_start=1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/gene="repB"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/product="replication protein B of the broad-host-range 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</w:t>
      </w:r>
      <w:r w:rsidRPr="00810F95">
        <w:rPr>
          <w:rFonts w:cs="Times New Roman"/>
          <w:sz w:val="16"/>
          <w:szCs w:val="18"/>
          <w:lang w:val="sv-SE"/>
        </w:rPr>
        <w:t xml:space="preserve">plasmid RSF1010 from Salmonella enterica serovar 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                Typhimurium"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                /label=RSF1010 RepB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                /translation="MKNDRTLQAIGRQLKAMGCERFDIGVRDATTGQMMNREWSAAEVL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                QNTPWLKRMNAQGNDVYIRPAEQERHGLVLVDDLSEFDLDDMKAEGREPALVVETSPKN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                YQAWVKVADAAGGELRGQIARTLASEYDADPASADSRHYGRLAGFTNRKDKHTTRAGYQ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                PWVLLRESKGKTATAGPALVQQAGQQIEQAQRQQEKARRLASLELPERQLSRHRRTALD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                EYRSEMAGLVKRFGDDLSKCDFIAAQKLASRGRSAEEIGKAMAEASPALAERKPGHEAD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                YIERTVSKVMGLPSVQLARAELARAPAPRQRGMDRGGPDFSM"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</w:t>
      </w:r>
      <w:r w:rsidRPr="00810F95">
        <w:rPr>
          <w:rFonts w:cs="Times New Roman"/>
          <w:sz w:val="16"/>
          <w:szCs w:val="18"/>
          <w:lang w:val="en-US"/>
        </w:rPr>
        <w:t>CDS             8626..9465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/codon_start=1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/gene="repA"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/product="replication protein A of the broad-host-range 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</w:t>
      </w:r>
      <w:r w:rsidRPr="00810F95">
        <w:rPr>
          <w:rFonts w:cs="Times New Roman"/>
          <w:sz w:val="16"/>
          <w:szCs w:val="18"/>
          <w:lang w:val="sv-SE"/>
        </w:rPr>
        <w:t xml:space="preserve">plasmid RSF1010 from Salmonella enterica serovar 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                Typhimurium"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                /label=RSF1010 Rep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                /translation="MATHKPINILEAFAAAPPPLDYVLPNMVAGTVGALVSPGGAGKSM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                LALQLAAQIAGGPDLLEVGELPTGPVIYLPAEDPPTAIHHRLHALGAHLSAEERQAVAD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                GLLIQPLIGSLPNIMAPEWFDGLKRAAEGRRLMVLDTLRRFHIEEENASGPMAQVIGRM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                EAIAADTGCSIVFLHHASKGAAMMGAGDQQQASRGSSVLVDNIRWQSYLSSMTSAEAEE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                WGVDDDQRRFFVRFGVSKANYGAPFADRWFRRHDGGVLKPAVLERQRKSKGVPRGEA"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CDS             9452..10303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                </w:t>
      </w:r>
      <w:r w:rsidRPr="00810F95">
        <w:rPr>
          <w:rFonts w:cs="Times New Roman"/>
          <w:sz w:val="16"/>
          <w:szCs w:val="18"/>
          <w:lang w:val="en-US"/>
        </w:rPr>
        <w:t>/codon_start=1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/gene="repC"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/product="replication protein C of the broad-host-range 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en-US"/>
        </w:rPr>
        <w:t xml:space="preserve">                     </w:t>
      </w:r>
      <w:r w:rsidRPr="00810F95">
        <w:rPr>
          <w:rFonts w:cs="Times New Roman"/>
          <w:sz w:val="16"/>
          <w:szCs w:val="18"/>
          <w:lang w:val="sv-SE"/>
        </w:rPr>
        <w:t xml:space="preserve">plasmid RSF1010 from Salmonella enterica serovar 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                Typhimurium"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                /label=RSF1010 Rep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                /translation="MVKPKNKHSLSHVRHDPAHCLAPGLFRALKRGERKRSKLDVTYDY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                GDGKRIEFSGPEPLGADDLRILQGLVAMAGPNGLVLGPEPKTEGGRQLRLFLEPKWEAV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                TAECHVVKGSYRALAKEIGAEVDSGGALKHIQDCIERLWKVSIIAQNGRKRQGFRLLSE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                YASDEADGRLYVALNPLIAQAVMGGGQHVRISMDEVRALDSETARLLHQRLCGWIDPGK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                TGKASIDTLCGYVWPSEASGSTMRKRRQRVREALPELVALGWTVTEFAAGKYDITRPK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                AG"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>ORIGIN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   1 cctgcaggca tcgtggtgtc acgctcgtcg tttggtatgg cttcattcag ctccggttc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  61 caacgatcaa ggcgagttac atgatccccc atgttgtgca aaaaagcggt tagctcctt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 121 ggtcctccga tcgttgtcag aagtaagttg gccgcagtgt tatcactcat ggttatggc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 181 gcactgcata attctcttac tgtcatgcca tccgtaagat gcttttctgt gactggtgag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 241 tactcaacca agtcattctg agaatagtgt atgcggcgac cgagttgctc ttgcccggcg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 301 tcaacacggg ataataccgc gccacatagc agaactttaa aagtgctcat cattggaaa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 361 cgttcttcgg ggcgaaaact ctcaaggatc ttaccgctgt tgagatccag ttcgatgta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 421 cccactcgtg cacccaactg atcttcagca tcttttactt tcaccagcgt ttctgggtg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 481 gcaaaaacag gaaggcaaaa tgccgcaaaa aagggaataa gggcgacacg gaaatgttg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 541 atactcatac tcttcctttt tcaatattat tgaagcattt atcagggtta ttgtctcatg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 601 agcggataca tatttgaatg tatttagaaa aataaacaaa taggggttcc gcgcacattt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 661 ccccgaaaag tgccacctga cgtctaagaa accattatta tcatgacatt aacctataa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 721 aataggcgta tcacgaggcc ctttcgtctt cgaataaata cctgtgacgg aagatcactt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 781 cgcagaataa ataaatcctg gtgtccctgt tgataccggg aagccctggg ccaacttttg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 841 gcgaaaatga gacgttgatc ggcacgtaag aggttccaac tttcaccata atgaaataag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 901 atcactaccg ggcgtatttt ttgagttatc gagattttca ggagctaagg aagctaaaat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 961 ggagaaaaaa atcactggat ataccaccgt tgatatatcc caatggcatc gtaaagaac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1021 ttttgaggca tttcagtcag ttgctcaatg tacctataac cagaccgttc agctggatat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1081 tacggccttt ttaaagaccg taaagaaaaa taagcacaag ttttatccgg cctttattc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1141 cattcttgcc cgcctgatga atgctcatcc ggaattccgt atggcaatga aagacggtg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1201 gctggtgata tgggatagtg ttcacccttg ttacaccgtt ttccatgagc aaactgaaa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lastRenderedPageBreak/>
        <w:t xml:space="preserve">     1261 gttttcatcg ctctggagtg aataccacga cgatttccgg cagtttctac acatatatt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1321 gcaagatgtg gcgtgttacg gtgaaaacct ggcctatttc cctaaagggt ttattgaga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1381 tatgtttttc gtctcagcca atccctgggt gagtttcacc agttttgatt taaacgtgg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1441 caatatggac aacttcttcg cccccgtttt caccatgggc aaatattata cgcaaggcg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1501 caaggtgctg atgccgctgg cgattcaggt tcatcatgcc gtctgtgatg gcttccatgt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1561 cggcagaatg cttaatgaat tacaacagta ctgcgatgag tggcagggcg gggcgtaatt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1621 tttttaaggc agttattggt gcccttaaac gcctggtgct acgcctgaat aagtgataat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1681 aagcggatga atggcagaaa ttcgtcgact ctagagcttg agttaagccg cgccgcgaag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1741 cggcgtcggc ttgaacgaat tgttagacat tatttgccga ctaccttggt gatctcgcct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1801 ttcacgtagt ggacaaattc ttccaactga tctgcgcgcg aggccaagcg atcttcttct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1861 tgtccaagat aagcctgtct agcttcaagt atgacgggct gatactgggc cggcaggcg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1921 tccattgccc agtcggcagc gacatccttc ggcgcgattt tgccggttac tgcgctgta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1981 caaatgcggg acaacgtaag cactacattt cgctcatcgc cagcccagtc gggcggcgag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2041 ttccatagcg ttaaggtttc atttagcgcc tcaaatagat cctgttcagg aaccggatc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2101 aagagttcct ccgccgctgg acctaccaag gcaacgctat gttctcttgc ttttgtcag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2161 aagatagcca gatcaatgtc gatcgtggct ggctcgaaga tacctgcaag aatgtcattg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2221 cgctgccatt ctccaaattg cagttcgcgc ttagctggat aacgccacgg aatgatgtcg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2281 tcgtgcacaa caatggtgac ttctacagcg cggagaatct cgctctctcc aggggaagc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2341 gaagtttcca aaaggtcgtt gatcaaagct cgccgcgttg tttcatcaag ccttacggt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2401 accgtaacca gcaaatcaat atcactgtgt ggcttcaggc cgccatccac tgcggagccg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2461 tacaaatgta cggccagcaa cgtcggttcg agatggcgct cgatgacgcc aactacctct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2521 gatagttgag tcgatacttc ggcgatcacc gcttccctca tgatgtttaa ctttgtttt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2581 gggcgactgc cctgctgcgt aacatcgttg ctgctccata acatcaaaca tcgacccacg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2641 gcgtaacgcg cttgctgctt ggatgcccga ggcatagact gtaccccaaa aaaacagtc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2701 taacaagcca tgaaaaccgc cactgcgccg ttaccaccgc tgcgttcggt caaggttctg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2761 gaccagttgc gtgagcgcat acgctacttg cattacagct tacgaaccga acaggcttat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2821 gtccactggg ttcgtgcctt catccgtttc cacggtgtgc gtcacccggc aaccttggg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2881 agcagcgaag tcgaggcatt tctgtcctgg ctggcgaacg agcgcaaggt ttcggtctc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2941 acgcatcgtc aggcattggc ggccttgctg ttcttctaga tctagaggat ctgtaatccg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3001 ggcagcgcaa cggaacattc atcagtgtaa aaatggaatc aataaagccc tgcgcagcg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3061 gcagggtcag cctgaatacg cgtttaatga ccagcacagt cgtgatggca aggtcagaat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3121 agcgctgagg tctgcctcgt gaagaaggtg ttgctgactc ataccaggcc tgaatcgcc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3181 catcatccag ccagaaagtg agggagccac ggttgatgag agctttgttg taggtggac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3241 agttggtgat tttgaacttt tgctttgcca cggaacggtc tgcgttgtcg ggaagatgcg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3301 tgatctgatc cttcaactca gcaaaagttc gatttattca acaaagccgc cgtcccgtc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3361 agtcagcgta atgctctgcc agtgttacaa ccaattaacc aattctgatt agaaaaact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3421 atcgagcatc aaatgaaact gcaatttatt catatcagga ttatcaatac catatttttg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3481 aaaaagccgt ttctgtaatg aaggagaaaa ctcaccgagg cagttccata ggatggcaag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3541 atcctggtat cggtctgcga ttccgactcg tccaacatca atacaaccta ttaatttcc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3601 ctcgtcaaaa ataaggttat caagtgagaa atcaccatga gtgacgactg aatccggtg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3661 gaatggcaaa agcttatgca tttctttcca gacttgttca acaggccagc cattacgct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3721 gtcatcaaaa tcactcgcat caaccaaacc gttattcatt cgtgattgcg cctgagcgag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3781 acgaaatacg cgatcgctgt taaaaggaca attacaaaca ggaatcgaat gcaaccggcg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3841 caggaacact gccagcgcat caacaatatt ttcacctgaa tcaggatatt cttctaata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3901 ctggaatgct gttttcccgg ggatcgcagt ggtgagtaac catgcatcat caggagtacg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3961 gataaaatgc ttgatggtcg gaagaggcat aaattccgtc agccagttta gtctgaccat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4021 ctcatctgta acatcattgg caacgctacc tttgccatgt ttcagaaaca actctggcg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4081 atcgggcttc ccatacaatc gatagattgt cgcacctgat tgcccgacat tatcgcgag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4141 ccatttatac ccatataaat cagcatccat gttggaattt aatcgcggcc tcgagcaag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4201 cgtttcccgt tgaatatggc tcataacacc ccttgtatta ctgtttatgt aagcagacag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4261 ttttattgtt catgatgata tatttttatc ttgtgcaatg taacatcaga gattttgag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4321 cacaacgtgg ctttgttgaa taaatcgaac ttttgctgag ttgaaggatc agatcacgc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4381 tcttcccgac aacgcagacc gttccgtggc aaagcaaaag ttcaaaatca ccaactggt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4441 cacctacaac aaagctctca tcaaccgtgg ctccctcact ttctggctgg atgatgggg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4501 gattcaggcc tggtatgagt cagcaacacc ttcttcacga ggcagacctc agcgctatt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4561 tgaccttgcc atcacgactg tgctggtcat taaacgcgta ttcaggctga ccctgcgcg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4621 tgcgcagggc tttattgatt ccatttttac actgatgaat gttccgttgc gctgcccgg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4681 ttacagctga aagcgaccag gtgctcggcg tggcaagact cgcagcgaac ccgtagaaag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4741 ccatgctcca gccgcccgca ttggagaaat tcttcaaatt cccgttgcac atagcccgg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4801 aattcctttc cctgctctgc cataagcgca gcgaatgccg ggtaatactc gtcaacgat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4861 tgatagagaa gggtttgctc gggtcggtgg ctctggtaac gaccagtatc ccgatcccgg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4921 ctggccgtcc tggccgccac atgaggcatg ttccgcgtcc ttgcaatact gtgtttacat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4981 acagtctatc gcttagcgga aagttctttt accctcagcc gaaatgcctg ccgttgctag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lastRenderedPageBreak/>
        <w:t xml:space="preserve">     5041 acattgccag ccagtgcccg tcactcccgt actaactgtc acgaacccct gcaataactg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5101 tcacgccccc ctgcaataac tgtcacgaac ccctgcaata actgtcacgc ccccaaacct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5161 gcaaacccag caggggcggg ggctggcggg gtgttggaaa aatccatcca tgattatct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5221 agaataatcc actaggcgcg gttatcagcg cccttgtggg gcgctgctgc ccttgccca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5281 tatgcccggc cagaggccgg atagctggtc tattcgctgc gctaggctac acaccgccc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5341 accgctgcgc ggcaggggga aaggcgggca aagcccgcta aaccccacac caaaccccg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5401 agaaatacgc tggagcgctt ttagccgctt tagcggcctt tccccctacc cgaagggtgg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5461 gggcgcgtgt gcagccccgc agggcctgtc tcggtcgatc attcagcccg gctcatcctt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5521 ctggcgtggc ggcagaccga acaaggcgcg gtcgtggtcg cgttcaaggt acgcatccat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5581 tgccgccatg agccgatcct ccggccactc gctgctgttc accttggcca aaatcatgg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5641 ccccaccagc accttgcgcc ttgtttcgtt cttgcgctct tgctgctgtt cccttgcccg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5701 cacccgctga atttcggcat tgattcgcgc tcgttgttct tcgagcttgg ccagccgat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5761 cgccgccttg ttgctcccct taaccatctt gacaccccat tgttaatgtg ctgtctcgt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5821 ggctatcatg gaggcacagc ggcggcaatc ccgaccctac tttgtagggg agggcgcact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5881 taccggtttc tcttcgagaa actggcctaa cggccaccct tcgggcggtg cgctctccg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5941 gggccattgc atggagccga aaagcaaaag caacagcgag gcagcatggc gatttatca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6001 cttacggcga aaaccggcag caggtcgggc ggccaatcgg ccagggccaa ggccgacta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6061 atccagcgcg aaggcaagta tgcccgcgac atggatgaag tcttgcacgc cgaatccggg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6121 cacatgccgg agttcgtcga gcggcccgcc gactactggg atgctgccga cctgtatga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6181 cgcgccaatg ggcggctgtt caaggaggtc gaatttgccc tgccggtcga gctgaccct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6241 gaccagcaga aggcgctggc gtccgagttc gcccagcacc tgaccggtgc cgagcgcctg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6301 ccgtatacgc tggccatcca tgccggtggc ggcgagaacc cgcactgcca cctgatgat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6361 tccgagcgga tcaatgacgg catcgagcgg cccgccgctc agtggttcaa gcggtacaa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6421 ggcaagaccc cggagaaggg cggggcacag aagaccgaag cgctcaagcc caaggcatgg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6481 cttgagcaga cccgcgaggc atgggccgac catgccaacc gggcattaga gcgggctgg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6541 cacgacgccc gcattgacca cagaacactt gaggcgcagg gcatcgagcg cctgcccggt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6601 gttcacctgg ggccgaacgt ggtggagatg gaaggccggg gcatccgcac cgaccgggc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6661 gacgtggccc tgaacatcga caccgccaac gcccagatca tcgacttaca ggaataccgg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6721 gaggcaatag accatgaacg caatcgacag agtgaagaaa tccagaggca tcaacgagtt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6781 agcggagcag atcgaaccgc tggcccagag catggcgaca ctggccgacg aagcccggc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6841 ggtcatgagc cagacccagc aggccagcga ggcgcaggcg gcggagtggc tgaaagccc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6901 gcgccagaca ggggcggcat gggtggagct ggccaaagag ttgcgggagg tagccgccg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6961 ggtgagcagc gccgcgcaga gcgcccggag cgcgtcgcgg gggtggcact ggaagctatg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7021 gctaaccgtg atgctggctt ccatgatgcc tacggtggtg ctgctgatcg catcgttgct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7081 cttgctcgac ctgacgccac tgacaaccga ggacggctcg atctggctgc gcttggtgg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7141 ccgatgaaga acgacaggac tttgcaggcc ataggccgac agctcaaggc catgggctgt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7201 gagcgcttcg atatcggcgt cagggacgcc accaccggcc agatgatgaa ccgggaatgg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7261 tcagccgccg aagtgctcca gaacacgcca tggctcaagc ggatgaatgc ccagggcaat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7321 gacgtgtata tcaggcccgc cgagcaggag cggcatggtc tggtgctggt ggacgacct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7381 agcgagtttg acctggatga catgaaagcc gagggccggg agcctgccct ggtagtgga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7441 accagcccga agaactatca ggcatgggtc aaggtggccg acgccgcagg cggtgaactt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7501 cgggggcaga ttgcccggac gctggccagc gagtacgacg ccgacccggc cagcgccga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7561 agccgccact atggccgctt ggcgggcttc accaaccgca aggacaagca caccacccg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7621 gccggttatc agccgtgggt gctgctgcgt gaatccaagg gcaagaccgc caccgctgg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7681 ccggcgctgg tgcagcaggc tggccagcag atcgagcagg cccagcggca gcaggagaag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7741 gcccgcaggc tggccagcct cgaactgccc gagcggcagc ttagccgcca ccggcgcacg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7801 gcgctggacg agtaccgcag cgagatggcc gggctggtca agcgcttcgg tgatgacct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7861 agcaagtgcg actttatcgc cgcgcagaag ctggccagcc ggggccgcag tgccgagga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7921 atcggcaagg ccatggccga ggccagccca gcgctggcag agcgcaagcc cggccacga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7981 gcggattaca tcgagcgcac cgtcagcaag gtcatgggtc tgcccagcgt ccagcttgcg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8041 cgggccgagc tggcacgggc accggcaccc cgccagcgag gcatggacag gggcgggcc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8101 gatttcagca tgtagtgctt gcgttggtac tcacgcctgt tatactatga gtactcacg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8161 acagaagggg gttttatgga atacgaaaaa agcgcttcag ggtcggtcta cctgatcaa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8221 agtgacaagg gctattggtt gcccggtggc tttggttata cgtcaaacaa ggccgaggct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8281 ggccgctttt cagtcgctga tatggccagc cttaaccttg acggctgcac cttgtccttg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8341 ttccgcgaag acaagccttt cggccccggc aagtttctcg gtgactgata tgaaagacc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8401 aaaggacaag cagaccggcg acctgctggc cagccctgac gctgtacgcc aagcgcgat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8461 tgccgagcgc atgaaggcca aagggatgcg tcagcgcaag ttctggctga ccgacgacg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8521 atacgaggcg ctgcgcgagt gcctggaaga actcagagcg gcgcagggcg ggggtagtg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8581 ccccgccagc gcctaaccac caactgcctg caaaggaggc aatcaatggc tacccataag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8641 cctatcaata ttctggaggc gttcgcagca gcgccgccac cgctggacta cgttttgcc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8701 aacatggtgg ccggtacggt cggggcgctg gtgtcgcccg gtggtgccgg taaatccatg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8761 ctggccctgc aactggccgc acagattgca ggcgggccgg atctgctgga ggtgggcga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lastRenderedPageBreak/>
        <w:t xml:space="preserve">     8821 ctgcccaccg gcccggtgat ctacctgccc gccgaagacc cgcccaccgc cattcatca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8881 cgcctgcacg cccttggggc gcacctcagc gccgaggaac ggcaagccgt ggctgacgg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8941 ctgctgatcc agccgctgat cggcagcctg cccaacatca tggccccgga gtggttcga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9001 ggcctcaagc gcgccgccga gggccgccgc ctgatggtgc tggacacgct gcgccggtt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9061 cacatcgagg aagaaaacgc cagcggcccc atggcccagg tcatcggtcg catggaggc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9121 atcgccgccg ataccgggtg ctctatcgtg ttcctgcacc atgccagcaa gggcgcggc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9181 atgatgggcg caggcgacca gcagcaggcc agccggggca gctcggtact ggtcgataa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9241 atccgctggc agtcctacct gtcgagcatg accagcgccg aggccgagga atggggtgtg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9301 gacgacgacc agcgccggtt cttcgtccgc ttcggtgtga gcaaggccaa ctatggcgc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9361 ccgttcgctg atcggtggtt caggcggcat gacggcgggg tgctcaagcc cgccgtgctg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9421 gagaggcagc gcaagagcaa gggggtgccc cgtggtgaag cctaagaaca agcacagcct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9481 cagccacgtc cggcacgacc cggcgcactg tctggccccc ggcctgttcc gtgccctca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9541 gcggggcgag cgcaagcgca gcaagctgga cgtgacgtat gactacggcg acggcaagcg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9601 gatcgagttc agcggcccgg agccgctggg cgctgatgat ctgcgcatcc tgcaagggct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9661 ggtggccatg gctgggccta atggcctagt gcttggcccg gaacccaaga ccgaaggcgg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9721 acggcagctc cggctgttcc tggaacccaa gtgggaggcc gtcaccgctg aatgccatgt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9781 ggtcaaaggt agctatcggg cgctggcaaa ggaaatcggg gcagaggtcg atagtggtgg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9841 ggcgctcaag cacatacagg actgcatcga gcgcctttgg aaggtatcca tcatcgccc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9901 gaatggccgc aagcggcagg ggtttcggct gctgtcggag tacgccagcg acgaggcgg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 9961 cgggcgcctg tacgtggccc tgaacccctt gatcgcgcag gccgtcatgg gtggcggcc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10021 gcatgtgcgc atcagcatgg acgaggtgcg ggcgctggac agcgaaaccg cccgcctgct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10081 gcaccagcgg ctgtgtggct ggatcgaccc cggcaaaacc ggcaaggctt ccatagata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10141 cttgtgcggc tatgtctggc cgtcagaggc cagtggttcg accatgcgca agcgccgcca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10201 gcgggtgcgc gaggcgttgc cggagctggt cgcgctgggc tggacggtaa ccgagttcg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10261 ggcgggcaag tacgacatca cccggcccaa ggcggcaggc tgaccccccc cactctattg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10321 taaacaagac atttttatct tttatattca atggcttatt ttcctgctaa ttggtaata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10381 catgaaaaat accatgctca gaaaaggctt aacaatattt tgaaaaattg cctactgagc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sv-SE"/>
        </w:rPr>
      </w:pPr>
      <w:r w:rsidRPr="00810F95">
        <w:rPr>
          <w:rFonts w:cs="Times New Roman"/>
          <w:sz w:val="16"/>
          <w:szCs w:val="18"/>
          <w:lang w:val="sv-SE"/>
        </w:rPr>
        <w:t xml:space="preserve">    10441 gctgccgcac agctccatag gccgctttcc tggctttgct tccagatgta tgctcttctg</w:t>
      </w:r>
    </w:p>
    <w:p w:rsidR="00810F95" w:rsidRPr="00810F95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sv-SE"/>
        </w:rPr>
        <w:t xml:space="preserve">    </w:t>
      </w:r>
      <w:r w:rsidRPr="00810F95">
        <w:rPr>
          <w:rFonts w:cs="Times New Roman"/>
          <w:sz w:val="16"/>
          <w:szCs w:val="18"/>
          <w:lang w:val="en-US"/>
        </w:rPr>
        <w:t>10501 ct</w:t>
      </w:r>
    </w:p>
    <w:p w:rsidR="006946E4" w:rsidRDefault="00810F95" w:rsidP="00810F95">
      <w:pPr>
        <w:spacing w:after="0"/>
        <w:rPr>
          <w:rFonts w:cs="Times New Roman"/>
          <w:sz w:val="16"/>
          <w:szCs w:val="18"/>
          <w:lang w:val="en-US"/>
        </w:rPr>
      </w:pPr>
      <w:r w:rsidRPr="00810F95">
        <w:rPr>
          <w:rFonts w:cs="Times New Roman"/>
          <w:sz w:val="16"/>
          <w:szCs w:val="18"/>
          <w:lang w:val="en-US"/>
        </w:rPr>
        <w:t>//</w:t>
      </w:r>
    </w:p>
    <w:p w:rsidR="006946E4" w:rsidRDefault="006946E4">
      <w:pPr>
        <w:rPr>
          <w:rFonts w:cs="Times New Roman"/>
          <w:sz w:val="16"/>
          <w:szCs w:val="18"/>
          <w:lang w:val="en-US"/>
        </w:rPr>
      </w:pPr>
      <w:r>
        <w:rPr>
          <w:rFonts w:cs="Times New Roman"/>
          <w:sz w:val="16"/>
          <w:szCs w:val="18"/>
          <w:lang w:val="en-US"/>
        </w:rPr>
        <w:br w:type="page"/>
      </w:r>
    </w:p>
    <w:p w:rsidR="006946E4" w:rsidRPr="00686138" w:rsidRDefault="00954484" w:rsidP="006946E4">
      <w:pPr>
        <w:spacing w:before="240" w:after="144" w:line="360" w:lineRule="auto"/>
        <w:contextualSpacing/>
        <w:rPr>
          <w:rFonts w:ascii="Arial" w:hAnsi="Arial" w:cs="Arial"/>
          <w:b/>
          <w:lang w:val="en-US"/>
        </w:rPr>
      </w:pPr>
      <w:r w:rsidRPr="00954484">
        <w:rPr>
          <w:rFonts w:ascii="Arial" w:hAnsi="Arial" w:cs="Arial"/>
          <w:b/>
          <w:lang w:val="en-US"/>
        </w:rPr>
        <w:lastRenderedPageBreak/>
        <w:t>Inserts in template vectors for cloning</w:t>
      </w:r>
      <w:r w:rsidRPr="00954484">
        <w:rPr>
          <w:rFonts w:ascii="Arial" w:hAnsi="Arial" w:cs="Arial"/>
          <w:b/>
          <w:lang w:val="en-US"/>
        </w:rPr>
        <w:tab/>
      </w:r>
      <w:r w:rsidRPr="00954484">
        <w:rPr>
          <w:rFonts w:ascii="Arial" w:hAnsi="Arial" w:cs="Arial"/>
          <w:b/>
          <w:lang w:val="en-US"/>
        </w:rPr>
        <w:tab/>
      </w:r>
      <w:r w:rsidRPr="00954484">
        <w:rPr>
          <w:rFonts w:ascii="Arial" w:hAnsi="Arial" w:cs="Arial"/>
          <w:b/>
          <w:lang w:val="en-US"/>
        </w:rPr>
        <w:tab/>
      </w:r>
      <w:r w:rsidRPr="00954484">
        <w:rPr>
          <w:rFonts w:ascii="Arial" w:hAnsi="Arial" w:cs="Arial"/>
          <w:b/>
          <w:lang w:val="en-US"/>
        </w:rPr>
        <w:tab/>
      </w:r>
      <w:r w:rsidRPr="00954484">
        <w:rPr>
          <w:rFonts w:ascii="Arial" w:hAnsi="Arial" w:cs="Arial"/>
          <w:b/>
          <w:lang w:val="en-US"/>
        </w:rPr>
        <w:tab/>
      </w:r>
      <w:r w:rsidRPr="00954484">
        <w:rPr>
          <w:rFonts w:ascii="Arial" w:hAnsi="Arial" w:cs="Arial"/>
          <w:b/>
          <w:lang w:val="en-US"/>
        </w:rPr>
        <w:tab/>
      </w:r>
    </w:p>
    <w:p w:rsidR="00954484" w:rsidRDefault="00954484" w:rsidP="006946E4">
      <w:pPr>
        <w:spacing w:after="0"/>
        <w:rPr>
          <w:rFonts w:ascii="Arial" w:hAnsi="Arial" w:cs="Arial"/>
          <w:b/>
          <w:sz w:val="20"/>
          <w:szCs w:val="18"/>
          <w:lang w:val="en-US"/>
        </w:rPr>
      </w:pPr>
      <w:r w:rsidRPr="00954484">
        <w:rPr>
          <w:rFonts w:ascii="Arial" w:hAnsi="Arial" w:cs="Arial"/>
          <w:b/>
          <w:sz w:val="20"/>
          <w:szCs w:val="18"/>
          <w:lang w:val="en-US"/>
        </w:rPr>
        <w:t>pRhon5Hi-2-H6</w:t>
      </w:r>
      <w:r w:rsidR="0066559F">
        <w:rPr>
          <w:rFonts w:ascii="Arial" w:hAnsi="Arial" w:cs="Arial"/>
          <w:b/>
          <w:sz w:val="20"/>
          <w:szCs w:val="18"/>
          <w:lang w:val="en-US"/>
        </w:rPr>
        <w:t>-</w:t>
      </w:r>
      <w:r w:rsidRPr="00954484">
        <w:rPr>
          <w:rFonts w:ascii="Arial" w:hAnsi="Arial" w:cs="Arial"/>
          <w:b/>
          <w:sz w:val="20"/>
          <w:szCs w:val="18"/>
          <w:lang w:val="en-US"/>
        </w:rPr>
        <w:t>THAS1-SQS1-SQE1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>LOCUS       H6</w:t>
      </w:r>
      <w:r w:rsidR="00E11FCF">
        <w:rPr>
          <w:rFonts w:cs="Times New Roman"/>
          <w:sz w:val="16"/>
          <w:szCs w:val="18"/>
          <w:lang w:val="en-US"/>
        </w:rPr>
        <w:t>-</w:t>
      </w:r>
      <w:r w:rsidRPr="006946E4">
        <w:rPr>
          <w:rFonts w:cs="Times New Roman"/>
          <w:sz w:val="16"/>
          <w:szCs w:val="18"/>
          <w:lang w:val="en-US"/>
        </w:rPr>
        <w:t>THAS-SQS-SQE          5372 bp    DNA     linear   SYN 25-OCT-2017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KEYWORDS    </w:t>
      </w:r>
      <w:r w:rsidR="00954484" w:rsidRPr="006946E4">
        <w:rPr>
          <w:rFonts w:cs="Times New Roman"/>
          <w:sz w:val="16"/>
          <w:szCs w:val="18"/>
          <w:lang w:val="en-US"/>
        </w:rPr>
        <w:t>pRhon5Hi-2</w:t>
      </w:r>
      <w:r w:rsidR="00954484">
        <w:rPr>
          <w:rFonts w:cs="Times New Roman"/>
          <w:sz w:val="16"/>
          <w:szCs w:val="18"/>
          <w:lang w:val="en-US"/>
        </w:rPr>
        <w:t>-</w:t>
      </w:r>
      <w:r w:rsidR="00954484" w:rsidRPr="006946E4">
        <w:rPr>
          <w:rFonts w:cs="Times New Roman"/>
          <w:sz w:val="16"/>
          <w:szCs w:val="18"/>
          <w:lang w:val="en-US"/>
        </w:rPr>
        <w:t>H6</w:t>
      </w:r>
      <w:r w:rsidR="00E11FCF">
        <w:rPr>
          <w:rFonts w:cs="Times New Roman"/>
          <w:sz w:val="16"/>
          <w:szCs w:val="18"/>
          <w:lang w:val="en-US"/>
        </w:rPr>
        <w:t>-</w:t>
      </w:r>
      <w:r w:rsidR="00954484" w:rsidRPr="006946E4">
        <w:rPr>
          <w:rFonts w:cs="Times New Roman"/>
          <w:sz w:val="16"/>
          <w:szCs w:val="18"/>
          <w:lang w:val="en-US"/>
        </w:rPr>
        <w:t>THAS</w:t>
      </w:r>
      <w:r w:rsidR="00954484">
        <w:rPr>
          <w:rFonts w:cs="Times New Roman"/>
          <w:sz w:val="16"/>
          <w:szCs w:val="18"/>
          <w:lang w:val="en-US"/>
        </w:rPr>
        <w:t>1</w:t>
      </w:r>
      <w:r w:rsidR="00954484" w:rsidRPr="006946E4">
        <w:rPr>
          <w:rFonts w:cs="Times New Roman"/>
          <w:sz w:val="16"/>
          <w:szCs w:val="18"/>
          <w:lang w:val="en-US"/>
        </w:rPr>
        <w:t>-SQS</w:t>
      </w:r>
      <w:r w:rsidR="00954484">
        <w:rPr>
          <w:rFonts w:cs="Times New Roman"/>
          <w:sz w:val="16"/>
          <w:szCs w:val="18"/>
          <w:lang w:val="en-US"/>
        </w:rPr>
        <w:t>1</w:t>
      </w:r>
      <w:r w:rsidR="00954484" w:rsidRPr="006946E4">
        <w:rPr>
          <w:rFonts w:cs="Times New Roman"/>
          <w:sz w:val="16"/>
          <w:szCs w:val="18"/>
          <w:lang w:val="en-US"/>
        </w:rPr>
        <w:t>-SQE</w:t>
      </w:r>
      <w:r w:rsidR="00954484">
        <w:rPr>
          <w:rFonts w:cs="Times New Roman"/>
          <w:sz w:val="16"/>
          <w:szCs w:val="18"/>
          <w:lang w:val="en-US"/>
        </w:rPr>
        <w:t>1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>FEATURES             Location/Qualifiers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regulatory      29..34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/regulatory_class=ribosome_binding_site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/gene="pRhotHi-2 RBS"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/product="RBS of vector pRhotHi-2"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CDS             43..66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/gene="His6"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/product="N-terminally fused hexahistidin-Tag"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/translation="MHHHHHHW"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CDS             64..2337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/gene="'THAS1"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/product="A. thaliana thalianol synthase THAS1"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/translation="WRLRTGPKAGEDTHLFTTNNYAGRQIWEFDANAGSPQEIAEVED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ARHKFSDNTSRFKTTADLLWRMQFLREKKFEQKIPRVIIEDARKIKYEDAKTALKRGL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LYFTALQADDGHWPAENSGPNFYTPPFLICLYITGHLEKIFTPEHVKELLRHIYNMQN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EDGGWGLHVESHSVMFCTVINYVCLRIVGEEVGHDDQRNGCAKAHKWIMDHGGATYTP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LIGKALLSVLGVYDWSGCNPIPPEFWLLPSSFPVNGGTLWIYLRDTFMGLSYLYGKKF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VAPPTPLILQLREELYPEPYAKINWTQTRNRCGKEDLYYPRSFLQDLFWKSVHMFSES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ILDRWPLNKLIRQRALQSTMALIHYHDESTRYITGGCLPKAFHMLACWIEDPKSDYFK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KHLARVREYIWIGEDGLKIQSFGSQLWDTALSLHALLDGIDDHDVDDEIKTTLVKGYD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YLKKSQITENPRGDHFKMFRHKTKGGWTFSDQDQGWPVSDCTAESLECCLFFESMPSE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LIGKKMDVEKLYDAVDYLLYLQSDNGGIAAWQPVEGKAWLELLNIMIFRYVECTGSAI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AALTQFNKQFPGYKNVEVKRFITKAAKYIEDMQTVDGSWYGNWGVCFIYGTFFAVRGL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VAAGKTYSNCEAIRKAVRFLLDTQNPEGGWGESFLSCPSKKYTPLKGNSTNVVQTAQ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LMVLIMGDQMERDPLPVHRAAQVLINSQLDNGDFPQQEIMGTFMRTVMLHFPTYRNTF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SLWALTHYTHALRRLLP"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regulatory      2338..2356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/regulatory_class=ribosome_binding_site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/gene="5' nifK"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/product="5' UTR of R. capsulatus nifK incl. RBS"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CDS             2360..3592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/gene="SQS1"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/product="A. thaliana squalene synthase SQS1"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/translation="MGSLGTMLRYPDDIYPLLKMKRAIEKAEKQIPPEPHWGFCYSML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HKVSRSFSLVIQQLNTELRNAVCVFYLVLRALDTVEDDTSIPTDEKVPILIAFHRHIY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DTDWHYSCGTKEYKILMDQFHHVSAAFLELEKGYQEAIEEITRRMGAGMAKFICQEVE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TVDDYDEYCHYVAGLVGLGLSKLFLAAGSEVLTPDWEAISNSMGLFLQKTNIIRDYLE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DINEIPKSRMFWPREIWGKYADKLEDLKYEENTNKSVQCLNEMVTNALMHIEDCLKYM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VSLRDPSIFRFCAIPQIMAIGTLALCYNNEQVFRGVVKLRRGLTAKVIDRTKTMADVY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GAFYDFSCMLKTKVDKNDPNASKTLNRLEAVQKLCRDAGVLQNRKSYVNDKGQPNSVF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IIMVVILLAIVFAYLRAN"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regulatory      3601..3606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/regulatory_class=ribosome_binding_site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/gene="RBS"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/product="RBS of pET vector series"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CDS             3615..5210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/gene="SQE1"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/product="A. thaliana squalene epoxidase SQE1"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/translation="MESQLWNWILPLLISSLLISFVAFYGFFVKPKRNGLRHDRKTVS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TVTSDVGSVNITGDTVADVIVVGAGVAGSALAYTLGKDKRRVHVIERDLSEPDRIVGE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LLQPGGYLKLLELGIEDCVEEIDAQRVYGYALFKNGKRIRLAYPLEKFHEDVSGRSFH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NGRFIQRMREKAASLPNVQLEQGTVLSLLEENGTIKGVRYKNKAGEEQTAFAALTIV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DGCFSNLRRSLCNPQVEVPSCFVGLVLENCNLPYANHGHVVLADPSPILMYPISSTEV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RCLVDVPGQKVPSIANGEMKNYLKTVVAPQMPHEVYDSFIAAVDKGNIKSMPNRSMP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SPYPTPGALLMGDAFNMRHPLTGGGMTVALADIVVLRNLLRPLRDLSDGASLCKYLES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FYTLRKPVAATINTLANALYQVFCSSENEARNEMREACFDYLGLGGMCTSGPVSLLS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LNPRPLTLVCHFFAVAVYGVIRLLIPFPSPKRIWLGAKLISGASGIIFPIIKAEGVRQ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MFFPATVPAYYYKAPTVGETKCS"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lastRenderedPageBreak/>
        <w:t xml:space="preserve">     regulatory      5325..5372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/regulatory_class=terminator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/gene="T7 terminator"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/product="bacteriophage T7 transcription terminator"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ORIGIN      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1 tctagaaata attttgttta actttaagaa ggagatatac atatgcacca tcaccatcat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61 cactggcgcc tgcgcaccgg cccgaaagcg ggcgaagata cccatctgtt caccaccaa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121 aactatgcgg gccgccagat ctgggaattc gatgcgaacg cgggcagccc gcaggaaat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181 gcggaagtgg aagatgcgcg ccataaattc agcgataaca ccagccgctt caaaaccac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241 gcggatctgc tgtggcgcat gcagttcctg cgcgaaaaaa aattcgaaca gaaaatccc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301 cgcgtgatca tcgaagatgc gcgcaaaatc aaatatgaag atgcgaaaac cgcgctgaa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361 cgcggcctgc tgtatttcac cgcgctgcag gcggatgatg gccattggcc ggcggaaaa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421 agcggcccga acttctatac cccgccgttc ctgatctgcc tgtatatcac cggccatct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481 gaaaaaatct tcaccccgga acatgtgaaa gaactgctgc gccatatcta taacatgca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541 aacgaagatg gcggctgggg cctgcatgtg gaaagccata gcgtgatgtt ctgcaccgt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601 atcaactatg tgtgcctgcg catcgtgggc gaagaagtgg gccatgatga tcagcgcaa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661 ggctgcgcga aagcgcataa atggatcatg gatcatggcg gcgcgaccta taccccgct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721 atcggcaaag cgctgctgag cgtgctgggc gtgtatgatt ggagcggctg caacccgat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781 ccgccggaat tctggctgct gccgagcagc ttcccggtga acggcggcac cctgtggat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841 tatctgcgcg ataccttcat gggcctgagc tatctgtatg gcaaaaaatt cgtggcgcc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901 ccgaccccgc tgatcctgca gctgcgcgaa gaactgtatc cggaaccgta tgcgaaaat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961 aactggaccc agacccgcaa ccgctgcggc aaagaagatc tgtattatcc gcgcagctt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1021 ctgcaggatc tgttctggaa aagcgtgcac atgttcagcg aaagcatcct ggatcgctg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1081 ccgctgaaca aactgatccg ccagcgcgcg ctgcagagca ccatggcgct gatccattat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1141 catgatgaaa gcacccgcta tatcaccggc ggctgcctgc cgaaagcgtt ccacatgct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1201 gcgtgctgga tcgaagatcc gaaaagcgat tatttcaaaa aacatctggc gcgcgtgcg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1261 gaatatatct ggatcggcga agatggcctg aaaatccaga gcttcggcag ccagctgtg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1321 gataccgcgc tgagcctgca tgcgctgctg gatggcatcg atgatcatga tgtggatgat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1381 gaaatcaaaa ccaccctggt gaaaggctat gattatctga aaaaaagcca gatcaccga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1441 aacccgcgcg gcgatcattt caaaatgttc cgccataaaa ccaaaggcgg ctggacctt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1501 agcgatcagg atcagggctg gccggtgagc gattgcaccg cggaaagcct ggaatgctg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1561 ctgttcttcg aaagcatgcc gagcgaactg atcggcaaaa aaatggatgt ggaaaaact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1621 tatgatgcgg tggattatct gctgtatctg cagagcgata acggcggcat cgcggcgtg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1681 cagccggtgg aaggcaaagc gtggctggaa ctgctgaaca tcatgatctt ccgctatgt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1741 gaatgcaccg gcagcgcgat cgcggcgctg acccagttca acaaacagtt cccgggctat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1801 aaaaacgtgg aagtgaaacg cttcatcacc aaagcggcga aatatatcga agatatgca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1861 accgtggatg gcagctggta tggcaactgg ggcgtgtgct tcatctatgg caccttcttt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1921 gcggtgcgcg gcctggtggc ggcgggcaaa acctatagca actgcgaagc gatccgcaa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1981 gcggtgcgct tcctgctgga tacccagaac ccggaaggcg gctggggcga gagcttcct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2041 agctgcccga gcaaaaaata taccccgctg aaaggcaaca gcaccaacgt ggtgcagac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2101 gcgcaggcgc tgatggtgct gatcatgggc gatcagatgg aacgcgatcc gctgccggt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2161 catcgcgcgg cgcaggtgct gatcaacagc cagctggata acggcgattt cccgcagca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2221 gaaatcatgg gcaccttcat gcgcaccgtg atgctgcatt tcccgaccta tcgcaacac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2281 ttcagcctgt gggcgctgac ccattatacc catgcgctgc gccgcctgct gccgtaagc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2341 tttgacaagg aattgacata tgggcagcct gggcaccatg ctgcgctatc cggatgatat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2401 ctatccgctg ctgaaaatga aacgcgcgat cgaaaaagcg gaaaaacaga tcccgccgg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2461 accgcattgg ggcttctgct atagcatgct gcataaagtg agccgcagct tcagcctggt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2521 gatccagcag ctgaacaccg aactgcgcaa cgcggtgtgc gtgttctatc tggtgctgc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2581 cgcgctggat accgtggaag atgataccag catcccgacc gatgaaaaag tgccgatcct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2641 gatcgcgttc catcgccata tctatgatac cgattggcat tatagctgcg gcaccaaag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2701 atataaaatc ctgatggatc agttccatca tgtgagcgcg gcgttcctgg aactggaaa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2761 aggctatcag gaagcgatcg aagaaatcac ccgccgcatg ggcgcgggca tggcgaaatt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2821 catctgccag gaagtggaaa ccgtggatga ttatgatgaa tattgccatt atgtggcgg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2881 cctggtgggc ctgggcctga gcaaactgtt cctggcggcg ggcagcgaag tgctgaccc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2941 ggattgggaa gcgatcagca acagcatggg cctgttcctg cagaaaacca acatcatcc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3001 cgattatctg gaagatatca acgaaatccc gaaaagccgc atgttctggc cgcgcgaaat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3061 ctggggcaaa tatgcggata aactggaaga tctgaaatat gaagaaaaca ccaacaaaa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3121 cgtgcagtgc ctgaacgaaa tggtgaccaa cgcgctgatg catatcgaag attgcctga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3181 atatatggtg agcctgcgcg atccgagcat cttccgcttc tgcgcgatcc cgcagatcat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3241 ggcgatcggc accctggcgc tgtgctataa caacgaacag gtgttccgcg gcgtggtga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3301 actgcgccgc ggcctgaccg cgaaagtgat cgatcgcacc aaaaccatgg cggatgtgt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3361 tggcgcgttc tatgatttca gctgcatgct gaaaaccaaa gtggataaaa acgatccga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3421 cgcgagcaaa accctgaacc gcctggaagc ggtgcagaaa ctgtgccgcg atgcgggcgt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lastRenderedPageBreak/>
        <w:t xml:space="preserve">     3481 gctgcagaac cgcaaaagct atgtgaacga taaaggccag ccgaacagcg tgttcatcat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3541 catggtggtg atcctgctgg cgatcgtgtt cgcgtatctg cgcgcgaact aactcgagat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3601 aaggagatat acacatggaa agccagctgt ggaactggat cctgccgctg ctgatcagc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3661 gcctgctgat cagcttcgtg gcgttctatg gcttcttcgt gaaaccgaaa cgcaacggc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3721 tgcgccatga tcgcaaaacc gtgagcaccg tgaccagcga tgtgggcagc gtgaacatc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3781 ccggcgatac cgtggcggat gtgatcgtgg tgggcgcggg cgtggcgggc agcgcgctg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3841 cgtataccct gggcaaagat aaacgccgcg tgcatgtgat cgaacgcgat ctgagcgaa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3901 cggatcgcat cgtgggcgaa ctgctgcagc cgggcggcta tctgaaactg ctggaactg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3961 gcatcgaaga ttgcgtggaa gaaatcgatg cgcagcgcgt gtatggctat gcgctgttc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4021 aaaacggcaa acgcatccgc ctggcgtatc cgctggaaaa attccatgaa gatgtgagc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4081 gccgcagctt ccataacggc cgcttcatcc agcgcatgcg cgaaaaagcg gcgagcctg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4141 cgaacgtgca gctggaacag ggcaccgtgc tgagcctgct ggaagaaaac ggcaccatc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4201 aaggcgtgcg ctataaaaac aaagcgggcg aagaacagac cgcgttcgcg gcgctgacc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4261 tcgtgtgcga tggctgcttc agcaacctgc gccgcagcct gtgcaacccg caggtggaa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4321 tgccgagctg cttcgtgggc ctggtgctgg aaaactgcaa cctgccgtat gcgaaccat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4381 gccatgtggt gctggcggat ccgagcccga tcctgatgta tccgatcagc agcaccgaa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4441 tgcgctgcct ggtggatgtg ccgggccaga aagtgccgag catcgcgaac ggcgaaatg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4501 aaaactatct gaaaaccgtg gtggcgccgc agatgccgca tgaagtgtat gatagcttc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4561 tcgcggcggt ggataaaggc aacatcaaaa gcatgccgaa ccgcagcatg ccggcgagc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4621 cgtatccgac cccgggcgcg ctgctgatgg gcgatgcgtt caacatgcgc catccgctg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4681 ccggcggcgg catgaccgtg gcgctggcgg atatcgtggt gctgcgcaac ctgctgcgc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4741 cgctgcgcga tctgagcgat ggcgcgagcc tgtgcaaata tctggagagc ttctatacc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4801 tgcgcaaacc ggtggcggcg accatcaaca ccctggcgaa cgcgctgtat caggtgttct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4861 gcagcagcga aaacgaagcg cgcaacgaaa tgcgcgaagc gtgcttcgat tatctgggc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4921 tgggcggcat gtgcaccagc ggcccggtga gcctgctgag cggcctgaac ccgcgcccg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4981 tgaccctggt gtgccatttc ttcgcggtgg cggtgtatgg cgtgatccgc ctgctgatc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5041 cgttcccgag cccgaaacgc atctggctgg gcgcgaaact gatcagcggc gcgagcggc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5101 tcatcttccc gatcatcaaa gcggaaggcg tgcgccagat gttcttcccg gcgaccgtg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5161 cggcgtatta ttataaagcg ccgaccgtgg gcgaaaccaa atgcagctaa acgcgttat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5221 agcttgcggc cgcactcgag caccaccacc accaccactg agatccggct gctaacaaa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5281 cccgaaagga agctgagttg gctgctgcca ccgctgagca ataactagca taacccctt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5341 gggcctctaa acgggtcttg aggggttttt tg</w:t>
      </w:r>
    </w:p>
    <w:p w:rsid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>//</w:t>
      </w:r>
    </w:p>
    <w:p w:rsidR="006946E4" w:rsidRDefault="006946E4">
      <w:pPr>
        <w:rPr>
          <w:rFonts w:cs="Times New Roman"/>
          <w:sz w:val="16"/>
          <w:szCs w:val="18"/>
          <w:lang w:val="en-US"/>
        </w:rPr>
      </w:pPr>
      <w:r>
        <w:rPr>
          <w:rFonts w:cs="Times New Roman"/>
          <w:sz w:val="16"/>
          <w:szCs w:val="18"/>
          <w:lang w:val="en-US"/>
        </w:rPr>
        <w:br w:type="page"/>
      </w:r>
    </w:p>
    <w:p w:rsidR="00954484" w:rsidRDefault="00954484" w:rsidP="00954484">
      <w:pPr>
        <w:spacing w:after="0"/>
        <w:rPr>
          <w:rFonts w:ascii="Arial" w:hAnsi="Arial" w:cs="Arial"/>
          <w:b/>
          <w:sz w:val="20"/>
          <w:szCs w:val="18"/>
          <w:lang w:val="en-US"/>
        </w:rPr>
      </w:pPr>
      <w:r w:rsidRPr="00954484">
        <w:rPr>
          <w:rFonts w:ascii="Arial" w:hAnsi="Arial" w:cs="Arial"/>
          <w:b/>
          <w:sz w:val="20"/>
          <w:szCs w:val="18"/>
          <w:lang w:val="en-US"/>
        </w:rPr>
        <w:lastRenderedPageBreak/>
        <w:t>pRho</w:t>
      </w:r>
      <w:r>
        <w:rPr>
          <w:rFonts w:ascii="Arial" w:hAnsi="Arial" w:cs="Arial"/>
          <w:b/>
          <w:sz w:val="20"/>
          <w:szCs w:val="18"/>
          <w:lang w:val="en-US"/>
        </w:rPr>
        <w:t>f</w:t>
      </w:r>
      <w:r w:rsidRPr="00954484">
        <w:rPr>
          <w:rFonts w:ascii="Arial" w:hAnsi="Arial" w:cs="Arial"/>
          <w:b/>
          <w:sz w:val="20"/>
          <w:szCs w:val="18"/>
          <w:lang w:val="en-US"/>
        </w:rPr>
        <w:t>Hi-2- SQS1-SQE1</w:t>
      </w:r>
      <w:r>
        <w:rPr>
          <w:rFonts w:ascii="Arial" w:hAnsi="Arial" w:cs="Arial"/>
          <w:b/>
          <w:sz w:val="20"/>
          <w:szCs w:val="18"/>
          <w:lang w:val="en-US"/>
        </w:rPr>
        <w:t>-MRN1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>LOCUS       SQS1-SQE1-MRN1          5318 bp    DNA     linear   SYN 25-OCT-2017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>KEYWORDS    pRhofHi-2-SQS</w:t>
      </w:r>
      <w:r>
        <w:rPr>
          <w:rFonts w:cs="Times New Roman"/>
          <w:sz w:val="16"/>
          <w:szCs w:val="18"/>
          <w:lang w:val="en-US"/>
        </w:rPr>
        <w:t>1</w:t>
      </w:r>
      <w:r w:rsidRPr="006946E4">
        <w:rPr>
          <w:rFonts w:cs="Times New Roman"/>
          <w:sz w:val="16"/>
          <w:szCs w:val="18"/>
          <w:lang w:val="en-US"/>
        </w:rPr>
        <w:t>-SQE</w:t>
      </w:r>
      <w:r>
        <w:rPr>
          <w:rFonts w:cs="Times New Roman"/>
          <w:sz w:val="16"/>
          <w:szCs w:val="18"/>
          <w:lang w:val="en-US"/>
        </w:rPr>
        <w:t>1</w:t>
      </w:r>
      <w:r w:rsidRPr="006946E4">
        <w:rPr>
          <w:rFonts w:cs="Times New Roman"/>
          <w:sz w:val="16"/>
          <w:szCs w:val="18"/>
          <w:lang w:val="en-US"/>
        </w:rPr>
        <w:t>-MRN1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>FEATURES             Location/Qualifiers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CDS             4..1236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/gene="SQS1"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/product="A. thaliana squalene synthase SQS1"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/translation="MGSLGTMLRYPDDIYPLLKMKRAIEKAEKQIPPEPHWGFCYSML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HKVSRSFSLVIQQLNTELRNAVCVFYLVLRALDTVEDDTSIPTDEKVPILIAFHRHIY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DTDWHYSCGTKEYKILMDQFHHVSAAFLELEKGYQEAIEEITRRMGAGMAKFICQEVE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TVDDYDEYCHYVAGLVGLGLSKLFLAAGSEVLTPDWEAISNSMGLFLQKTNIIRDYLE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DINEIPKSRMFWPREIWGKYADKLEDLKYEENTNKSVQCLNEMVTNALMHIEDCLKYM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VSLRDPSIFRFCAIPQIMAIGTLALCYNNEQVFRGVVKLRRGLTAKVIDRTKTMADVY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GAFYDFSCMLKTKVDKNDPNASKTLNRLEAVQKLCRDAGVLQNRKSYVNDKGQPNSVF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IIMVVILLAIVFAYLRAN"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regulatory      1245..1250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/regulatory_class=ribosome_binding_site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/gene="</w:t>
      </w:r>
      <w:r>
        <w:rPr>
          <w:rFonts w:cs="Times New Roman"/>
          <w:sz w:val="16"/>
          <w:szCs w:val="18"/>
          <w:lang w:val="en-US"/>
        </w:rPr>
        <w:t xml:space="preserve">pET </w:t>
      </w:r>
      <w:r w:rsidRPr="006946E4">
        <w:rPr>
          <w:rFonts w:cs="Times New Roman"/>
          <w:sz w:val="16"/>
          <w:szCs w:val="18"/>
          <w:lang w:val="en-US"/>
        </w:rPr>
        <w:t>RBS"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/product="RBS of pET vector series"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CDS             1259..2854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/gene="SQE1"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/product="A. thaliana squalene epoxidase SQE1"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/translation="MESQLWNWILPLLISSLLISFVAFYGFFVKPKRNGLRHDRKTVS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TVTSDVGSVNITGDTVADVIVVGAGVAGSALAYTLGKDKRRVHVIERDLSEPDRIVGE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LLQPGGYLKLLELGIEDCVEEIDAQRVYGYALFKNGKRIRLAYPLEKFHEDVSGRSFH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NGRFIQRMREKAASLPNVQLEQGTVLSLLEENGTIKGVRYKNKAGEEQTAFAALTIV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DGCFSNLRRSLCNPQVEVPSCFVGLVLENCNLPYANHGHVVLADPSPILMYPISSTEV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RCLVDVPGQKVPSIANGEMKNYLKTVVAPQMPHEVYDSFIAAVDKGNIKSMPNRSMP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SPYPTPGALLMGDAFNMRHPLTGGGMTVALADIVVLRNLLRPLRDLSDGASLCKYLES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FYTLRKPVAATINTLANALYQVFCSSENEARNEMREACFDYLGLGGMCTSGPVSLLS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LNPRPLTLVCHFFAVAVYGVIRLLIPFPSPKRIWLGAKLISGASGIIFPIIKAEGVRQ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MFFPATVPAYYYKAPTVGETKCS"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regulatory      2862..2873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/regulatory_class=ribosome_binding_site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/gene="BBa_0034</w:t>
      </w:r>
      <w:r>
        <w:rPr>
          <w:rFonts w:cs="Times New Roman"/>
          <w:sz w:val="16"/>
          <w:szCs w:val="18"/>
          <w:lang w:val="en-US"/>
        </w:rPr>
        <w:t xml:space="preserve"> RBS</w:t>
      </w:r>
      <w:r w:rsidRPr="006946E4">
        <w:rPr>
          <w:rFonts w:cs="Times New Roman"/>
          <w:sz w:val="16"/>
          <w:szCs w:val="18"/>
          <w:lang w:val="en-US"/>
        </w:rPr>
        <w:t>"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/product="Biobrick RBS BBa_0034"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CDS             2880..5165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/gene="MRN1"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/product="A. thaliana marneral synthase MRN1"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/translation="MWRLRIGAEARQDPHLFTTNNFAGRQIWEFDANGGSPEELAEVE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EARLNFANNKSRFKASPDLFWRRQFLREKKFEQKIPRVRIEDAEKITYEDAKTALRR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VLYYAACQANDGHWPSEVSGSMFLDAPFVICLYITGHLEKIFTLEHVKELLRYMYNTQ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NEDGGWGLDVESHSVMFCTVLNYICLRILGVEPDHDGQKSACARARKWILDHGGATY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PMVAKAWLSVLGVYDWSGCKPLPPEIWMLPSFSPINGGTLWIYIRDLLMGMSYLYGKK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FVATPTALILQLREELYPQPYSKIIWSKARNRCAKEDLLYPKSFGQDLFWEGVHMLSE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NIINRWPLNKFVRQRALRTTMELVHYHDETTHYITGACVAKPFHMLACWVEDPDGDYF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KKHLARVPDFIWIAEDGLKFQLMGMQSWNAALSLQVMLAANMDDEIRSTLIKGYDFLK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QSQISENPQGDHLKMFRDITKGGWTFQDREQGLPISDGTAESIECCIHFHRMPSEFI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EKMDVEKLYDAVNFLIYLQSDNGGMPVWEPAPGKKWLEWLSPVEHVENTVVEQEYLE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TGSVIAGLVCFKKEFPDHRPKEIEKLIKKGLKYIEDLQMPDGSWYGNWGVCFTYGTLF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AVRGLAAAGKTFGNSEAIRRAVQFILNTQNAEGGWGESALSCPNKKYIPSKGNVTNVV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NTGQAMMVLLIGGQMERDPSPVHRAAKVLINSQLDIGDFPQQERRGIYMNMLLHYPTY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RNMFSLWALALYTNALRLLVS"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regulatory      5271..5318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/regulatory_class=terminator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/gene="T7 terminator"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             /product="bacteriophage T7 transcription terminator"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ORIGIN      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 1 catatgggca gcctgggcac catgctgcgc tatccggatg atatctatcc gctgctgaa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 61 atgaaacgcg cgatcgaaaa agcggaaaaa cagatcccgc cggaaccgca ttggggctt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121 tgctatagca tgctgcataa agtgagccgc agcttcagcc tggtgatcca gcagctgaa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181 accgaactgc gcaacgcggt gtgcgtgttc tatctggtgc tgcgcgcgct ggataccgt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241 gaagatgata ccagcatccc gaccgatgaa aaagtgccga tcctgatcgc gttccatcg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lastRenderedPageBreak/>
        <w:t xml:space="preserve">      301 catatctatg ataccgattg gcattatagc tgcggcacca aagaatataa aatcctgat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361 gatcagttcc atcatgtgag cgcggcgttc ctggaactgg aaaaaggcta tcaggaagc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421 atcgaagaaa tcacccgccg catgggcgcg ggcatggcga aattcatctg ccaggaagt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481 gaaaccgtgg atgattatga tgaatattgc cattatgtgg cgggcctggt gggcctggg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541 ctgagcaaac tgttcctggc ggcgggcagc gaagtgctga ccccggattg ggaagcgat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601 agcaacagca tgggcctgtt cctgcagaaa accaacatca tccgcgatta tctggaagat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661 atcaacgaaa tcccgaaaag ccgcatgttc tggccgcgcg aaatctgggg caaatatgc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721 gataaactgg aagatctgaa atatgaagaa aacaccaaca aaagcgtgca gtgcctgaa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781 gaaatggtga ccaacgcgct gatgcatatc gaagattgcc tgaaatatat ggtgagcct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841 cgcgatccga gcatcttccg cttctgcgcg atcccgcaga tcatggcgat cggcaccct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901 gcgctgtgct ataacaacga acaggtgttc cgcggcgtgg tgaaactgcg ccgcggcct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 961 accgcgaaag tgatcgatcg caccaaaacc atggcggatg tgtatggcgc gttctatgat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1021 ttcagctgca tgctgaaaac caaagtggat aaaaacgatc cgaacgcgag caaaaccct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1081 aaccgcctgg aagcggtgca gaaactgtgc cgcgatgcgg gcgtgctgca gaaccgcaa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1141 agctatgtga acgataaagg ccagccgaac agcgtgttca tcatcatggt ggtgatcct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1201 ctggcgatcg tgttcgcgta tctgcgcgcg aactaactcg agataaggag atatacacat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1261 ggaaagccag ctgtggaact ggatcctgcc gctgctgatc agcagcctgc tgatcagctt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1321 cgtggcgttc tatggcttct tcgtgaaacc gaaacgcaac ggcctgcgcc atgatcgca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1381 aaccgtgagc accgtgacca gcgatgtggg cagcgtgaac atcaccggcg ataccgtgg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1441 ggatgtgatc gtggtgggcg cgggcgtggc gggcagcgcg ctggcgtata ccctgggca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1501 agataaacgc cgcgtgcatg tgatcgaacg cgatctgagc gaaccggatc gcatcgtgg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1561 cgaactgctg cagccgggcg gctatctgaa actgctggaa ctgggcatcg aagattgcgt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1621 ggaagaaatc gatgcgcagc gcgtgtatgg ctatgcgctg ttcaaaaacg gcaaacgcat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1681 ccgcctggcg tatccgctgg aaaaattcca tgaagatgtg agcggccgca gcttccata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1741 cggccgcttc atccagcgca tgcgcgaaaa agcggcgagc ctgccgaacg tgcagctgg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1801 acagggcacc gtgctgagcc tgctggaaga aaacggcacc atcaaaggcg tgcgctata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1861 aaacaaagcg ggcgaagaac agaccgcgtt cgcggcgctg accatcgtgt gcgatggct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1921 cttcagcaac ctgcgccgca gcctgtgcaa cccgcaggtg gaagtgccga gctgcttcgt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1981 gggcctggtg ctggaaaact gcaacctgcc gtatgcgaac catggccatg tggtgctgg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2041 ggatccgagc ccgatcctga tgtatccgat cagcagcacc gaagtgcgct gcctggtgg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2101 tgtgccgggc cagaaagtgc cgagcatcgc gaacggcgaa atgaaaaact atctgaaaa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2161 cgtggtggcg ccgcagatgc cgcatgaagt gtatgatagc ttcatcgcgg cggtggata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2221 aggcaacatc aaaagcatgc cgaaccgcag catgccggcg agcccgtatc cgaccccgg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2281 cgcgctgctg atgggcgatg cgttcaacat gcgccatccg ctgaccggcg gcggcatga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2341 cgtggcgctg gcggatatcg tggtgctgcg caacctgctg cgcccgctgc gcgatctga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2401 cgatggcgcg agcctgtgca aatatctgga gagcttctat accctgcgca aaccggtgg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2461 ggcgaccatc aacaccctgg cgaacgcgct gtatcaggtg ttctgcagca gcgaaaacg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2521 agcgcgcaac gaaatgcgcg aagcgtgctt cgattatctg ggcctgggcg gcatgtgca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2581 cagcggcccg gtgagcctgc tgagcggcct gaacccgcgc ccgctgaccc tggtgtgcc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2641 tttcttcgcg gtggcggtgt atggcgtgat ccgcctgctg atcccgttcc cgagcccga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2701 acgcatctgg ctgggcgcga aactgatcag cggcgcgagc ggcatcatct tcccgatcat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2761 caaagcggaa ggcgtgcgcc agatgttctt cccggcgacc gtgccggcgt attattata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2821 agcgccgacc gtgggcgaaa ccaaatgcag ctaaacgcgt aaaagaggag aaatactag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2881 tgtggcgcct gcgcatcggc gcggaagcgc gccaggatcc gcatctgttc accaccaac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2941 acttcgcggg ccgccagatc tgggaattcg atgcgaacgg cggcagcccg gaagaactg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3001 cggaagtgga agaagcgcgc ctgaacttcg cgaacaacaa aagccgcttc aaagcgagc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3061 cggatctgtt ctggcgccgc cagttcctgc gcgaaaaaaa attcgaacag aaaatcccg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3121 gcgtgcgcat cgaagatgcg gaaaaaatca cctatgaaga tgcgaaaacc gcgctgcgc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3181 gcggcgtgct gtattatgcg gcgtgccagg cgaacgatgg ccattggccg agcgaagtg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3241 gcggcagcat gttcctggat gcgccgttcg tgatctgcct gtatatcacc ggccatctg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3301 aaaaaatctt caccctggaa catgtgaaag aactgctgcg ctatatgtat aacacccag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3361 acgaagatgg cggctggggc ctggatgtgg aaagccatag cgtgatgttc tgcaccgtg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3421 tgaactatat ctgcctgcgc atcctgggcg tggaaccgga tcatgatggc cagaaaagc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3481 cgtgcgcgcg cgcgcgcaaa tggatcctgg atcatggcgg cgcgacctat gcgccgatg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3541 tggcgaaagc gtggctgagc gtgctgggcg tgtatgattg gagcggctgc aaaccgctg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3601 cgccggaaat ctggatgctg ccgagcttca gcccgatcaa cggcggcacc ctgtggatct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3661 atatccgcga tctgctgatg ggcatgagct atctgtatgg caagaaattc gtggcgacc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3721 cgaccgcgct gatcctgcag ctgcgcgaag aactgtatcc gcagccgtat agcaaaatc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3781 tctggagcaa agcgcgcaac cgctgcgcga aagaagatct gctgtatccg aagagcttc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3841 gccaggatct gttctgggaa ggcgtgcaca tgctgagcga aaacatcatc aaccgctgg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3901 cgctgaacaa attcgtgcgc cagcgcgcgc tgcgcaccac catggaactg gtgcattat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3961 atgatgaaac cacccattat atcaccggcg cgtgcgtggc gaaaccgttc cacatgctg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4021 cgtgctgggt ggaagatccg gatggcgatt atttcaagaa acatctggcg cgcgtgccg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lastRenderedPageBreak/>
        <w:t xml:space="preserve">     4081 atttcatctg gatcgcggaa gatggcctga aattccagct gatgggcatg cagagctgg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4141 acgcggcgct gagcctgcag gtgatgctgg cggcgaacat ggatgatgaa atccgcagc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4201 ccctgatcaa aggctatgat ttcctgaaac agagccagat cagcgaaaac ccgcagggc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4261 atcatctgaa aatgttccgc gatatcacca aaggcggctg gaccttccag gatcgcgaa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4321 agggcctgcc gatcagcgat ggcaccgcgg aaagcatcga atgctgcatc catttccat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4381 gcatgccgag cgaattcatc ggcgaaaaaa tggatgtgga aaaactgtat gatgcggtg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4441 acttcctgat ctatctgcag agcgataacg gcggcatgcc ggtgtgggaa ccggcgccg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4501 gcaagaaatg gctggaatgg ctgagcccgg tggaacatgt ggaaaacacc gtggtggaa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4561 aggaatatct ggaatgcacc ggcagcgtga tcgcgggcct ggtgtgcttc aagaaagaat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4621 tcccggatca tcgcccgaaa gaaatcgaaa aactgatcaa gaaaggcctg aaatatatc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4681 aagatctgca gatgccggat ggcagctggt atggcaactg gggcgtgtgc ttcacctat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4741 gcaccctgtt tgcggtgcgc ggcctggcgg cggcgggcaa aaccttcggc aacagcgaa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4801 cgatccgccg cgcggtgcag ttcatcctga acacccagaa cgcggaaggc ggctggggc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4861 aaagcgcgct gagctgcccg aacaagaaat atatcccgag caaaggcaac gtgaccaacg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4921 tggtgaacac cggccaggcg atgatggtgc tgctgatcgg cggccagatg gaacgcgat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4981 cgagcccggt gcatcgcgcg gcgaaagtgc tgatcaacag ccagctggat atcggcgatt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5041 tcccgcagca ggaacgccgc ggcatctata tgaacatgct gctgcattat ccgacctat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5101 gcaacatgtt cagcctgtgg gcgctggcgc tgtataccaa cgcgctgcgc ctgctggtg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5161 gctaaaagct tgcggccgca ctcgagcacc accaccacca ccactgagat ccggctgcta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5221 acaaagcccg aaaggaagct gagttggctg ctgccaccgc tgagcaataa ctagcataac</w:t>
      </w:r>
    </w:p>
    <w:p w:rsidR="006946E4" w:rsidRPr="006946E4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 xml:space="preserve">     5281 cccttggggc ctctaaacgg gtcttgaggg gttttttg</w:t>
      </w:r>
    </w:p>
    <w:p w:rsidR="00724D41" w:rsidRDefault="006946E4" w:rsidP="006946E4">
      <w:pPr>
        <w:spacing w:after="0"/>
        <w:rPr>
          <w:rFonts w:cs="Times New Roman"/>
          <w:sz w:val="16"/>
          <w:szCs w:val="18"/>
          <w:lang w:val="en-US"/>
        </w:rPr>
      </w:pPr>
      <w:r w:rsidRPr="006946E4">
        <w:rPr>
          <w:rFonts w:cs="Times New Roman"/>
          <w:sz w:val="16"/>
          <w:szCs w:val="18"/>
          <w:lang w:val="en-US"/>
        </w:rPr>
        <w:t>//</w:t>
      </w:r>
    </w:p>
    <w:p w:rsidR="00724D41" w:rsidRDefault="00724D41">
      <w:pPr>
        <w:rPr>
          <w:rFonts w:cs="Times New Roman"/>
          <w:sz w:val="16"/>
          <w:szCs w:val="18"/>
          <w:lang w:val="en-US"/>
        </w:rPr>
      </w:pPr>
      <w:r>
        <w:rPr>
          <w:rFonts w:cs="Times New Roman"/>
          <w:sz w:val="16"/>
          <w:szCs w:val="18"/>
          <w:lang w:val="en-US"/>
        </w:rPr>
        <w:br w:type="page"/>
      </w:r>
    </w:p>
    <w:p w:rsidR="00724D41" w:rsidRDefault="00724D41" w:rsidP="00724D41">
      <w:pPr>
        <w:spacing w:after="0"/>
        <w:rPr>
          <w:rFonts w:ascii="Arial" w:hAnsi="Arial" w:cs="Arial"/>
          <w:b/>
          <w:sz w:val="20"/>
          <w:szCs w:val="18"/>
          <w:lang w:val="en-US"/>
        </w:rPr>
      </w:pPr>
      <w:r w:rsidRPr="00954484">
        <w:rPr>
          <w:rFonts w:ascii="Arial" w:hAnsi="Arial" w:cs="Arial"/>
          <w:b/>
          <w:sz w:val="20"/>
          <w:szCs w:val="18"/>
          <w:lang w:val="en-US"/>
        </w:rPr>
        <w:lastRenderedPageBreak/>
        <w:t>pRho</w:t>
      </w:r>
      <w:r>
        <w:rPr>
          <w:rFonts w:ascii="Arial" w:hAnsi="Arial" w:cs="Arial"/>
          <w:b/>
          <w:sz w:val="20"/>
          <w:szCs w:val="18"/>
          <w:lang w:val="en-US"/>
        </w:rPr>
        <w:t>f</w:t>
      </w:r>
      <w:r w:rsidRPr="00954484">
        <w:rPr>
          <w:rFonts w:ascii="Arial" w:hAnsi="Arial" w:cs="Arial"/>
          <w:b/>
          <w:sz w:val="20"/>
          <w:szCs w:val="18"/>
          <w:lang w:val="en-US"/>
        </w:rPr>
        <w:t>Hi-2- SQS1-SQE1</w:t>
      </w:r>
      <w:r>
        <w:rPr>
          <w:rFonts w:ascii="Arial" w:hAnsi="Arial" w:cs="Arial"/>
          <w:b/>
          <w:sz w:val="20"/>
          <w:szCs w:val="18"/>
          <w:lang w:val="en-US"/>
        </w:rPr>
        <w:t>-THAS1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>LOCUS       SQS1-SQE1-THAS1         5309 bp    DNA     linear   SYN 25-OCT-2017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>KEYWORDS    pRhofHi-2-SQS-SQE-THAS1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>FEATURES             Location/Qualifiers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CDS             4..1236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/gene="SQS1"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/product="A. thaliana squalene synthase SQS1"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/translation="MGSLGTMLRYPDDIYPLLKMKRAIEKAEKQIPPEPHWGFCYSML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HKVSRSFSLVIQQLNTELRNAVCVFYLVLRALDTVEDDTSIPTDEKVPILIAFHRHIY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DTDWHYSCGTKEYKILMDQFHHVSAAFLELEKGYQEAIEEITRRMGAGMAKFICQEVE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TVDDYDEYCHYVAGLVGLGLSKLFLAAGSEVLTPDWEAISNSMGLFLQKTNIIRDYLE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DINEIPKSRMFWPREIWGKYADKLEDLKYEENTNKSVQCLNEMVTNALMHIEDCLKYM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VSLRDPSIFRFCAIPQIMAIGTLALCYNNEQVFRGVVKLRRGLTAKVIDRTKTMADVY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GAFYDFSCMLKTKVDKNDPNASKTLNRLEAVQKLCRDAGVLQNRKSYVNDKGQPNSVF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IIMVVILLAIVFAYLRAN"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regulatory      1245..1250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/regulatory_class=ribosome_binding_site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/gene="</w:t>
      </w:r>
      <w:r>
        <w:rPr>
          <w:rFonts w:cs="Times New Roman"/>
          <w:sz w:val="16"/>
          <w:szCs w:val="18"/>
          <w:lang w:val="en-US"/>
        </w:rPr>
        <w:t xml:space="preserve">pET </w:t>
      </w:r>
      <w:r w:rsidRPr="00724D41">
        <w:rPr>
          <w:rFonts w:cs="Times New Roman"/>
          <w:sz w:val="16"/>
          <w:szCs w:val="18"/>
          <w:lang w:val="en-US"/>
        </w:rPr>
        <w:t>RBS"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/product="RBS of pET vector series"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CDS             1259..2854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/gene="SQE1"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/product="A. thaliana squalene epoxidase SQE1"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/translation="MESQLWNWILPLLISSLLISFVAFYGFFVKPKRNGLRHDRKTVS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TVTSDVGSVNITGDTVADVIVVGAGVAGSALAYTLGKDKRRVHVIERDLSEPDRIVGE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LLQPGGYLKLLELGIEDCVEEIDAQRVYGYALFKNGKRIRLAYPLEKFHEDVSGRSFH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NGRFIQRMREKAASLPNVQLEQGTVLSLLEENGTIKGVRYKNKAGEEQTAFAALTIVC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DGCFSNLRRSLCNPQVEVPSCFVGLVLENCNLPYANHGHVVLADPSPILMYPISSTEV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RCLVDVPGQKVPSIANGEMKNYLKTVVAPQMPHEVYDSFIAAVDKGNIKSMPNRSMPA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SPYPTPGALLMGDAFNMRHPLTGGGMTVALADIVVLRNLLRPLRDLSDGASLCKYLES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FYTLRKPVAATINTLANALYQVFCSSENEARNEMREACFDYLGLGGMCTSGPVSLLSG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LNPRPLTLVCHFFAVAVYGVIRLLIPFPSPKRIWLGAKLISGASGIIFPIIKAEGVRQ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MFFPATVPAYYYKAPTVGETKCS"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regulatory      2862..2873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/regulatory_class=ribosome_binding_site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/gene="BBa_0034</w:t>
      </w:r>
      <w:r>
        <w:rPr>
          <w:rFonts w:cs="Times New Roman"/>
          <w:sz w:val="16"/>
          <w:szCs w:val="18"/>
          <w:lang w:val="en-US"/>
        </w:rPr>
        <w:t xml:space="preserve"> RBS</w:t>
      </w:r>
      <w:r w:rsidRPr="00724D41">
        <w:rPr>
          <w:rFonts w:cs="Times New Roman"/>
          <w:sz w:val="16"/>
          <w:szCs w:val="18"/>
          <w:lang w:val="en-US"/>
        </w:rPr>
        <w:t>"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/product="Biobrick RBS BBa_0034"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CDS             2880..5156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/gene="THAS1"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/product="A. thaliana thalianol synthase THAS1"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/translation="MWRLRTGPKAGEDTHLFTTNNYAGRQIWEFDANAGSPQEIAEVE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DARHKFSDNTSRFKTTADLLWRMQFLREKKFEQKIPRVIIEDARKIKYEDAKTALKRG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LLYFTALQADDGHWPAENSGPNFYTPPFLICLYITGHLEKIFTPEHVKELLRHIYNMQ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NEDGGWGLHVESHSVMFCTVINYVCLRIVGEEVGHDDQRNGCAKAHKWIMDHGGATYT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PLIGKALLSVLGVYDWSGCNPIPPEFWLLPSSFPVNGGTLWIYLRDTFMGLSYLYGKK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FVAPPTPLILQLREELYPEPYAKINWTQTRNRCGKEDLYYPRSFLQDLFWKSVHMFSE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SILDRWPLNKLIRQRALQSTMALIHYHDESTRYITGGCLPKAFHMLACWIEDPKSDYF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KKHLARVREYIWIGEDGLKIQSFGSQLWDTALSLHALLDGIDDHDVDDEIKTTLVKGY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DYLKKSQITENPRGDHFKMFRHKTKGGWTFSDQDQGWPVSDCTAESLECCLFFESMPS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ELIGKKMDVEKLYDAVDYLLYLQSDNGGIAAWQPVEGKAWLELLNIMIFRYVECTGSA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IAALTQFNKQFPGYKNVEVKRFITKAAKYIEDMQTVDGSWYGNWGVCFIYGTFFAVRG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LVAAGKTYSNCEAIRKAVRFLLDTQNPEGGWGESFLSCPSKKYTPLKGNSTNVVQTAQ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ALMVLIMGDQMERDPLPVHRAAQVLINSQLDNGDFPQQEIMGTFMRTVMLHFPTYRNT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FSLWALTHYTHALRRLLP"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regulatory      5262..5309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/regulatory_class=terminator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/gene="T7 terminator"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             /product="bacteriophage T7 transcription terminator"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ORIGIN      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 1 catatgggca gcctgggcac catgctgcgc tatccggatg atatctatcc gctgctgaaa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 61 atgaaacgcg cgatcgaaaa agcggaaaaa cagatcccgc cggaaccgca ttggggcttc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121 tgctatagca tgctgcataa agtgagccgc agcttcagcc tggtgatcca gcagctgaac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181 accgaactgc gcaacgcggt gtgcgtgttc tatctggtgc tgcgcgcgct ggataccgtg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241 gaagatgata ccagcatccc gaccgatgaa aaagtgccga tcctgatcgc gttccatcgc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lastRenderedPageBreak/>
        <w:t xml:space="preserve">      301 catatctatg ataccgattg gcattatagc tgcggcacca aagaatataa aatcctgatg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361 gatcagttcc atcatgtgag cgcggcgttc ctggaactgg aaaaaggcta tcaggaagcg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421 atcgaagaaa tcacccgccg catgggcgcg ggcatggcga aattcatctg ccaggaagtg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481 gaaaccgtgg atgattatga tgaatattgc cattatgtgg cgggcctggt gggcctgggc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541 ctgagcaaac tgttcctggc ggcgggcagc gaagtgctga ccccggattg ggaagcgatc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601 agcaacagca tgggcctgtt cctgcagaaa accaacatca tccgcgatta tctggaagat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661 atcaacgaaa tcccgaaaag ccgcatgttc tggccgcgcg aaatctgggg caaatatgcg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721 gataaactgg aagatctgaa atatgaagaa aacaccaaca aaagcgtgca gtgcctgaac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781 gaaatggtga ccaacgcgct gatgcatatc gaagattgcc tgaaatatat ggtgagcctg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841 cgcgatccga gcatcttccg cttctgcgcg atcccgcaga tcatggcgat cggcaccctg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901 gcgctgtgct ataacaacga acaggtgttc cgcggcgtgg tgaaactgcg ccgcggcctg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 961 accgcgaaag tgatcgatcg caccaaaacc atggcggatg tgtatggcgc gttctatgat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1021 ttcagctgca tgctgaaaac caaagtggat aaaaacgatc cgaacgcgag caaaaccctg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1081 aaccgcctgg aagcggtgca gaaactgtgc cgcgatgcgg gcgtgctgca gaaccgcaaa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1141 agctatgtga acgataaagg ccagccgaac agcgtgttca tcatcatggt ggtgatcctg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1201 ctggcgatcg tgttcgcgta tctgcgcgcg aactaactcg agataaggag atatacacat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1261 ggaaagccag ctgtggaact ggatcctgcc gctgctgatc agcagcctgc tgatcagctt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1321 cgtggcgttc tatggcttct tcgtgaaacc gaaacgcaac ggcctgcgcc atgatcgcaa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1381 aaccgtgagc accgtgacca gcgatgtggg cagcgtgaac atcaccggcg ataccgtggc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1441 ggatgtgatc gtggtgggcg cgggcgtggc gggcagcgcg ctggcgtata ccctgggcaa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1501 agataaacgc cgcgtgcatg tgatcgaacg cgatctgagc gaaccggatc gcatcgtggg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1561 cgaactgctg cagccgggcg gctatctgaa actgctggaa ctgggcatcg aagattgcgt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1621 ggaagaaatc gatgcgcagc gcgtgtatgg ctatgcgctg ttcaaaaacg gcaaacgcat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1681 ccgcctggcg tatccgctgg aaaaattcca tgaagatgtg agcggccgca gcttccataa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1741 cggccgcttc atccagcgca tgcgcgaaaa agcggcgagc ctgccgaacg tgcagctgga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1801 acagggcacc gtgctgagcc tgctggaaga aaacggcacc atcaaaggcg tgcgctataa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1861 aaacaaagcg ggcgaagaac agaccgcgtt cgcggcgctg accatcgtgt gcgatggctg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1921 cttcagcaac ctgcgccgca gcctgtgcaa cccgcaggtg gaagtgccga gctgcttcgt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1981 gggcctggtg ctggaaaact gcaacctgcc gtatgcgaac catggccatg tggtgctggc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2041 ggatccgagc ccgatcctga tgtatccgat cagcagcacc gaagtgcgct gcctggtgga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2101 tgtgccgggc cagaaagtgc cgagcatcgc gaacggcgaa atgaaaaact atctgaaaac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2161 cgtggtggcg ccgcagatgc cgcatgaagt gtatgatagc ttcatcgcgg cggtggataa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2221 aggcaacatc aaaagcatgc cgaaccgcag catgccggcg agcccgtatc cgaccccggg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2281 cgcgctgctg atgggcgatg cgttcaacat gcgccatccg ctgaccggcg gcggcatgac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2341 cgtggcgctg gcggatatcg tggtgctgcg caacctgctg cgcccgctgc gcgatctgag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2401 cgatggcgcg agcctgtgca aatatctgga gagcttctat accctgcgca aaccggtggc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2461 ggcgaccatc aacaccctgg cgaacgcgct gtatcaggtg ttctgcagca gcgaaaacga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2521 agcgcgcaac gaaatgcgcg aagcgtgctt cgattatctg ggcctgggcg gcatgtgcac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2581 cagcggcccg gtgagcctgc tgagcggcct gaacccgcgc ccgctgaccc tggtgtgcca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2641 tttcttcgcg gtggcggtgt atggcgtgat ccgcctgctg atcccgttcc cgagcccgaa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2701 acgcatctgg ctgggcgcga aactgatcag cggcgcgagc ggcatcatct tcccgatcat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2761 caaagcggaa ggcgtgcgcc agatgttctt cccggcgacc gtgccggcgt attattataa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2821 agcgccgacc gtgggcgaaa ccaaatgcag ctaaacgcgt aaaagaggag aaatactaga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2881 tgtggcgcct gcgcaccggc ccgaaagcgg gcgaagatac ccatctgttc accaccaaca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2941 actatgcggg ccgccagatc tgggaattcg atgcgaacgc gggcagcccg caggaaatcg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3001 cggaagtgga agatgcgcgc cataaattca gcgataacac cagccgcttc aaaaccaccg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3061 cggatctgct gtggcgcatg cagttcctgc gcgaaaaaaa attcgaacag aaaatcccgc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3121 gcgtgatcat cgaagatgcg cgcaaaatca aatatgaaga tgcgaaaacc gcgctgaaac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3181 gcggcctgct gtatttcacc gcgctgcagg cggatgatgg ccattggccg gcggaaaaca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3241 gcggcccgaa cttctatacc ccgccgttcc tgatctgcct gtatatcacc ggccatctgg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3301 aaaaaatctt caccccggaa catgtgaaag aactgctgcg ccatatctat aacatgcaga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3361 acgaagatgg cggctggggc ctgcatgtgg aaagccatag cgtgatgttc tgcaccgtga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3421 tcaactatgt gtgcctgcgc atcgtgggcg aagaagtggg ccatgatgat cagcgcaacg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3481 gctgcgcgaa agcgcataaa tggatcatgg atcatggcgg cgcgacctat accccgctga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3541 tcggcaaagc gctgctgagc gtgctgggcg tgtatgattg gagcggctgc aacccgatcc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3601 cgccggaatt ctggctgctg ccgagcagct tcccggtgaa cggcggcacc ctgtggatct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3661 atctgcgcga taccttcatg ggcctgagct atctgtatgg caaaaaattc gtggcgccgc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3721 cgaccccgct gatcctgcag ctgcgcgaag aactgtatcc ggaaccgtat gcgaaaatca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3781 actggaccca gacccgcaac cgctgcggca aagaagatct gtattatccg cgcagcttcc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3841 tgcaggatct gttctggaaa agcgtgcaca tgttcagcga aagcatcctg gatcgctggc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3901 cgctgaacaa actgatccgc cagcgcgcgc tgcagagcac catggcgctg atccattatc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3961 atgatgaaag cacccgctat atcaccggcg gctgcctgcc gaaagcgttc cacatgctgg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4021 cgtgctggat cgaagatccg aaaagcgatt atttcaaaaa acatctggcg cgcgtgcgcg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lastRenderedPageBreak/>
        <w:t xml:space="preserve">     4081 aatatatctg gatcggcgaa gatggcctga aaatccagag cttcggcagc cagctgtggg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4141 ataccgcgct gagcctgcat gcgctgctgg atggcatcga tgatcatgat gtggatgatg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4201 aaatcaaaac caccctggtg aaaggctatg attatctgaa aaaaagccag atcaccgaaa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4261 acccgcgcgg cgatcatttc aaaatgttcc gccataaaac caaaggcggc tggaccttca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4321 gcgatcagga tcagggctgg ccggtgagcg attgcaccgc ggaaagcctg gaatgctgcc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4381 tgttcttcga aagcatgccg agcgaactga tcggcaaaaa aatggatgtg gaaaaactgt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4441 atgatgcggt ggattatctg ctgtatctgc agagcgataa cggcggcatc gcggcgtggc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4501 agccggtgga aggcaaagcg tggctggaac tgctgaacat catgatcttc cgctatgtgg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4561 aatgcaccgg cagcgcgatc gcggcgctga cccagttcaa caaacagttc ccgggctata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4621 aaaacgtgga agtgaaacgc ttcatcacca aagcggcgaa atatatcgaa gatatgcaga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4681 ccgtggatgg cagctggtat ggcaactggg gcgtgtgctt catctatggc accttctttg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4741 cggtgcgcgg cctggtggcg gcgggcaaaa cctatagcaa ctgcgaagcg atccgcaaag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4801 cggtgcgctt cctgctggat acccagaacc cggaaggcgg ctggggcgag agcttcctga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4861 gctgcccgag caaaaaatat accccgctga aaggcaacag caccaacgtg gtgcagaccg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4921 cgcaggcgct gatggtgctg atcatgggcg atcagatgga acgcgatccg ctgccggtgc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4981 atcgcgcggc gcaggtgctg atcaacagcc agctggataa cggcgatttc ccgcagcagg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5041 aaatcatggg caccttcatg cgcaccgtga tgctgcattt cccgacctat cgcaacacct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5101 tcagcctgtg ggcgctgacc cattataccc atgcgctgcg ccgcctgctg ccgtaaaagc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5161 ttgcggccgc actcgagcac caccaccacc accactgaga tccggctgct aacaaagccc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5221 gaaaggaagc tgagttggct gctgccaccg ctgagcaata actagcataa ccccttgggg</w:t>
      </w:r>
    </w:p>
    <w:p w:rsidR="00724D41" w:rsidRPr="00724D41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 xml:space="preserve">     5281 cctctaaacg ggtcttgagg ggttttttg</w:t>
      </w:r>
    </w:p>
    <w:p w:rsidR="00F24F82" w:rsidRDefault="00724D41" w:rsidP="00724D41">
      <w:pPr>
        <w:spacing w:after="0"/>
        <w:rPr>
          <w:rFonts w:cs="Times New Roman"/>
          <w:sz w:val="16"/>
          <w:szCs w:val="18"/>
          <w:lang w:val="en-US"/>
        </w:rPr>
      </w:pPr>
      <w:r w:rsidRPr="00724D41">
        <w:rPr>
          <w:rFonts w:cs="Times New Roman"/>
          <w:sz w:val="16"/>
          <w:szCs w:val="18"/>
          <w:lang w:val="en-US"/>
        </w:rPr>
        <w:t>//</w:t>
      </w:r>
    </w:p>
    <w:sectPr w:rsidR="00F24F82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06AD" w:rsidRDefault="002206AD" w:rsidP="0014521C">
      <w:pPr>
        <w:spacing w:after="0" w:line="240" w:lineRule="auto"/>
      </w:pPr>
      <w:r>
        <w:separator/>
      </w:r>
    </w:p>
  </w:endnote>
  <w:endnote w:type="continuationSeparator" w:id="0">
    <w:p w:rsidR="002206AD" w:rsidRDefault="002206AD" w:rsidP="001452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60801474"/>
      <w:docPartObj>
        <w:docPartGallery w:val="Page Numbers (Bottom of Page)"/>
        <w:docPartUnique/>
      </w:docPartObj>
    </w:sdtPr>
    <w:sdtEndPr/>
    <w:sdtContent>
      <w:p w:rsidR="006946E4" w:rsidRDefault="006946E4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94318">
          <w:rPr>
            <w:noProof/>
          </w:rPr>
          <w:t>1</w:t>
        </w:r>
        <w:r>
          <w:fldChar w:fldCharType="end"/>
        </w:r>
      </w:p>
    </w:sdtContent>
  </w:sdt>
  <w:p w:rsidR="006946E4" w:rsidRDefault="006946E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06AD" w:rsidRDefault="002206AD" w:rsidP="0014521C">
      <w:pPr>
        <w:spacing w:after="0" w:line="240" w:lineRule="auto"/>
      </w:pPr>
      <w:r>
        <w:separator/>
      </w:r>
    </w:p>
  </w:footnote>
  <w:footnote w:type="continuationSeparator" w:id="0">
    <w:p w:rsidR="002206AD" w:rsidRDefault="002206AD" w:rsidP="001452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Spelling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3E11"/>
    <w:rsid w:val="000E3617"/>
    <w:rsid w:val="0014521C"/>
    <w:rsid w:val="002206AD"/>
    <w:rsid w:val="003557AB"/>
    <w:rsid w:val="00372912"/>
    <w:rsid w:val="004402F0"/>
    <w:rsid w:val="00485642"/>
    <w:rsid w:val="004869AD"/>
    <w:rsid w:val="0066559F"/>
    <w:rsid w:val="00686138"/>
    <w:rsid w:val="00693008"/>
    <w:rsid w:val="006946E4"/>
    <w:rsid w:val="006E1740"/>
    <w:rsid w:val="00724D41"/>
    <w:rsid w:val="00794318"/>
    <w:rsid w:val="007D3E11"/>
    <w:rsid w:val="008104E4"/>
    <w:rsid w:val="00810F95"/>
    <w:rsid w:val="008137C1"/>
    <w:rsid w:val="00813F1A"/>
    <w:rsid w:val="00871604"/>
    <w:rsid w:val="00936D04"/>
    <w:rsid w:val="00954484"/>
    <w:rsid w:val="00A45575"/>
    <w:rsid w:val="00B317BC"/>
    <w:rsid w:val="00BD19C3"/>
    <w:rsid w:val="00C14932"/>
    <w:rsid w:val="00D31FD6"/>
    <w:rsid w:val="00DA191D"/>
    <w:rsid w:val="00E11FCF"/>
    <w:rsid w:val="00E97DFD"/>
    <w:rsid w:val="00F24F82"/>
    <w:rsid w:val="00F54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8137C1"/>
    <w:pPr>
      <w:spacing w:afterLines="60" w:after="0" w:line="240" w:lineRule="auto"/>
      <w:jc w:val="both"/>
    </w:pPr>
    <w:rPr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1452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4521C"/>
  </w:style>
  <w:style w:type="paragraph" w:styleId="Fuzeile">
    <w:name w:val="footer"/>
    <w:basedOn w:val="Standard"/>
    <w:link w:val="FuzeileZchn"/>
    <w:uiPriority w:val="99"/>
    <w:unhideWhenUsed/>
    <w:rsid w:val="001452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452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8137C1"/>
    <w:pPr>
      <w:spacing w:afterLines="60" w:after="0" w:line="240" w:lineRule="auto"/>
      <w:jc w:val="both"/>
    </w:pPr>
    <w:rPr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1452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4521C"/>
  </w:style>
  <w:style w:type="paragraph" w:styleId="Fuzeile">
    <w:name w:val="footer"/>
    <w:basedOn w:val="Standard"/>
    <w:link w:val="FuzeileZchn"/>
    <w:uiPriority w:val="99"/>
    <w:unhideWhenUsed/>
    <w:rsid w:val="001452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452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757E5E-8DF6-421A-8CEB-8667F87813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4</Pages>
  <Words>21463</Words>
  <Characters>135222</Characters>
  <Application>Microsoft Office Word</Application>
  <DocSecurity>0</DocSecurity>
  <Lines>1126</Lines>
  <Paragraphs>3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eschcke, Anita AL.</dc:creator>
  <cp:lastModifiedBy>Thomas Drepper</cp:lastModifiedBy>
  <cp:revision>2</cp:revision>
  <cp:lastPrinted>2017-10-24T11:25:00Z</cp:lastPrinted>
  <dcterms:created xsi:type="dcterms:W3CDTF">2017-10-26T14:40:00Z</dcterms:created>
  <dcterms:modified xsi:type="dcterms:W3CDTF">2017-10-26T14:40:00Z</dcterms:modified>
</cp:coreProperties>
</file>